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60075" w14:textId="77777777" w:rsidR="00F402F7" w:rsidRDefault="0018704F">
      <w:pPr>
        <w:spacing w:line="48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Burden of Diet-Related Chronic Diseases in Chinese and Japanese Adults Attributable to Dietary Risk Factors from 1990 to 2021: A Population-Based Study</w:t>
      </w:r>
    </w:p>
    <w:p w14:paraId="62C24AA9" w14:textId="77777777" w:rsidR="00F402F7" w:rsidRDefault="0018704F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C</w:t>
      </w:r>
      <w:r>
        <w:rPr>
          <w:rFonts w:ascii="Times New Roman" w:hAnsi="Times New Roman"/>
          <w:b/>
          <w:bCs/>
          <w:sz w:val="20"/>
          <w:szCs w:val="20"/>
        </w:rPr>
        <w:t>atalogue</w:t>
      </w:r>
    </w:p>
    <w:p w14:paraId="06B54999" w14:textId="77777777" w:rsidR="00F402F7" w:rsidRDefault="0018704F">
      <w:pPr>
        <w:pStyle w:val="a8"/>
        <w:tabs>
          <w:tab w:val="right" w:leader="dot" w:pos="8306"/>
        </w:tabs>
        <w:ind w:leftChars="0" w:left="0" w:firstLineChars="0" w:firstLine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fldChar w:fldCharType="begin"/>
      </w:r>
      <w:r>
        <w:rPr>
          <w:rFonts w:ascii="Times New Roman" w:hAnsi="Times New Roman"/>
          <w:b/>
          <w:bCs/>
          <w:sz w:val="20"/>
          <w:szCs w:val="20"/>
        </w:rPr>
        <w:instrText>TOC \f F \t "</w:instrText>
      </w:r>
      <w:r>
        <w:rPr>
          <w:rFonts w:ascii="Times New Roman" w:hAnsi="Times New Roman"/>
          <w:b/>
          <w:bCs/>
          <w:sz w:val="20"/>
          <w:szCs w:val="20"/>
        </w:rPr>
        <w:instrText>题注</w:instrText>
      </w:r>
      <w:r>
        <w:rPr>
          <w:rFonts w:ascii="Times New Roman" w:hAnsi="Times New Roman"/>
          <w:b/>
          <w:bCs/>
          <w:sz w:val="20"/>
          <w:szCs w:val="20"/>
        </w:rPr>
        <w:instrText>" \h \c</w:instrText>
      </w:r>
      <w:r>
        <w:rPr>
          <w:rFonts w:ascii="Times New Roman" w:hAnsi="Times New Roman"/>
          <w:b/>
          <w:bCs/>
          <w:sz w:val="20"/>
          <w:szCs w:val="20"/>
        </w:rPr>
        <w:fldChar w:fldCharType="separate"/>
      </w:r>
      <w:hyperlink w:anchor="_Toc22883" w:history="1">
        <w:r w:rsidR="00F402F7">
          <w:rPr>
            <w:rFonts w:ascii="Times New Roman" w:hAnsi="Times New Roman"/>
            <w:bCs/>
            <w:sz w:val="20"/>
            <w:szCs w:val="20"/>
          </w:rPr>
          <w:t>Supplementary Table S1 Changes of incidence and prevalence of three non-communicable diseases in China, Japan and Global from 1990 to 2021</w:t>
        </w:r>
        <w:r w:rsidR="00F402F7">
          <w:rPr>
            <w:rFonts w:ascii="Times New Roman" w:hAnsi="Times New Roman"/>
            <w:sz w:val="20"/>
            <w:szCs w:val="20"/>
          </w:rPr>
          <w:tab/>
        </w:r>
        <w:r w:rsidR="00F402F7">
          <w:rPr>
            <w:rFonts w:ascii="Times New Roman" w:hAnsi="Times New Roman"/>
            <w:sz w:val="20"/>
            <w:szCs w:val="20"/>
          </w:rPr>
          <w:fldChar w:fldCharType="begin"/>
        </w:r>
        <w:r w:rsidR="00F402F7">
          <w:rPr>
            <w:rFonts w:ascii="Times New Roman" w:hAnsi="Times New Roman"/>
            <w:sz w:val="20"/>
            <w:szCs w:val="20"/>
          </w:rPr>
          <w:instrText xml:space="preserve"> PAGEREF _Toc22883 \h </w:instrText>
        </w:r>
        <w:r w:rsidR="00F402F7">
          <w:rPr>
            <w:rFonts w:ascii="Times New Roman" w:hAnsi="Times New Roman"/>
            <w:sz w:val="20"/>
            <w:szCs w:val="20"/>
          </w:rPr>
        </w:r>
        <w:r w:rsidR="00F402F7">
          <w:rPr>
            <w:rFonts w:ascii="Times New Roman" w:hAnsi="Times New Roman"/>
            <w:sz w:val="20"/>
            <w:szCs w:val="20"/>
          </w:rPr>
          <w:fldChar w:fldCharType="separate"/>
        </w:r>
        <w:r w:rsidR="00F402F7">
          <w:rPr>
            <w:rFonts w:ascii="Times New Roman" w:hAnsi="Times New Roman"/>
            <w:sz w:val="20"/>
            <w:szCs w:val="20"/>
          </w:rPr>
          <w:t>2</w:t>
        </w:r>
        <w:r w:rsidR="00F402F7">
          <w:rPr>
            <w:rFonts w:ascii="Times New Roman" w:hAnsi="Times New Roman"/>
            <w:sz w:val="20"/>
            <w:szCs w:val="20"/>
          </w:rPr>
          <w:fldChar w:fldCharType="end"/>
        </w:r>
      </w:hyperlink>
    </w:p>
    <w:p w14:paraId="0BC92E5C" w14:textId="77777777" w:rsidR="00F402F7" w:rsidRDefault="00F402F7">
      <w:pPr>
        <w:pStyle w:val="a8"/>
        <w:tabs>
          <w:tab w:val="right" w:leader="dot" w:pos="8306"/>
        </w:tabs>
        <w:ind w:leftChars="0" w:left="0" w:firstLineChars="0" w:firstLine="0"/>
        <w:rPr>
          <w:rFonts w:ascii="Times New Roman" w:hAnsi="Times New Roman"/>
          <w:sz w:val="20"/>
          <w:szCs w:val="20"/>
        </w:rPr>
      </w:pPr>
      <w:hyperlink w:anchor="_Toc31752" w:history="1">
        <w:r>
          <w:rPr>
            <w:rFonts w:ascii="Times New Roman" w:hAnsi="Times New Roman"/>
            <w:bCs/>
            <w:sz w:val="20"/>
            <w:szCs w:val="20"/>
          </w:rPr>
          <w:t>Supplementary Table S2 Joinpoint analysis of temporal trends in the global burden of chronic diseases attributable to dietary risks from 1990 to 2021 in China</w:t>
        </w:r>
        <w:r>
          <w:rPr>
            <w:rFonts w:ascii="Times New Roman" w:hAnsi="Times New Roman"/>
            <w:sz w:val="20"/>
            <w:szCs w:val="20"/>
          </w:rPr>
          <w:tab/>
        </w:r>
        <w:r>
          <w:rPr>
            <w:rFonts w:ascii="Times New Roman" w:hAnsi="Times New Roman"/>
            <w:sz w:val="20"/>
            <w:szCs w:val="20"/>
          </w:rPr>
          <w:fldChar w:fldCharType="begin"/>
        </w:r>
        <w:r>
          <w:rPr>
            <w:rFonts w:ascii="Times New Roman" w:hAnsi="Times New Roman"/>
            <w:sz w:val="20"/>
            <w:szCs w:val="20"/>
          </w:rPr>
          <w:instrText xml:space="preserve"> PAGEREF _Toc31752 \h </w:instrText>
        </w:r>
        <w:r>
          <w:rPr>
            <w:rFonts w:ascii="Times New Roman" w:hAnsi="Times New Roman"/>
            <w:sz w:val="20"/>
            <w:szCs w:val="20"/>
          </w:rPr>
        </w:r>
        <w:r>
          <w:rPr>
            <w:rFonts w:ascii="Times New Roman" w:hAnsi="Times New Roman"/>
            <w:sz w:val="20"/>
            <w:szCs w:val="20"/>
          </w:rPr>
          <w:fldChar w:fldCharType="separate"/>
        </w:r>
        <w:r>
          <w:rPr>
            <w:rFonts w:ascii="Times New Roman" w:hAnsi="Times New Roman"/>
            <w:sz w:val="20"/>
            <w:szCs w:val="20"/>
          </w:rPr>
          <w:t>5</w:t>
        </w:r>
        <w:r>
          <w:rPr>
            <w:rFonts w:ascii="Times New Roman" w:hAnsi="Times New Roman"/>
            <w:sz w:val="20"/>
            <w:szCs w:val="20"/>
          </w:rPr>
          <w:fldChar w:fldCharType="end"/>
        </w:r>
      </w:hyperlink>
    </w:p>
    <w:p w14:paraId="391C4B0F" w14:textId="77777777" w:rsidR="00F402F7" w:rsidRDefault="00F402F7">
      <w:pPr>
        <w:pStyle w:val="a8"/>
        <w:tabs>
          <w:tab w:val="right" w:leader="dot" w:pos="8306"/>
        </w:tabs>
        <w:ind w:leftChars="0" w:left="0" w:firstLineChars="0" w:firstLine="0"/>
        <w:rPr>
          <w:rFonts w:ascii="Times New Roman" w:hAnsi="Times New Roman"/>
          <w:sz w:val="20"/>
          <w:szCs w:val="20"/>
        </w:rPr>
      </w:pPr>
      <w:hyperlink w:anchor="_Toc13674" w:history="1">
        <w:r>
          <w:rPr>
            <w:rFonts w:ascii="Times New Roman" w:hAnsi="Times New Roman"/>
            <w:bCs/>
            <w:sz w:val="20"/>
            <w:szCs w:val="20"/>
          </w:rPr>
          <w:t>Supplementary Table S3 Joinpoint analysis of temporal trends in the global burden of chronic diseases attributable to dietary risks from 1990 to 2021 in Japan</w:t>
        </w:r>
        <w:r>
          <w:rPr>
            <w:rFonts w:ascii="Times New Roman" w:hAnsi="Times New Roman"/>
            <w:sz w:val="20"/>
            <w:szCs w:val="20"/>
          </w:rPr>
          <w:tab/>
        </w:r>
        <w:r>
          <w:rPr>
            <w:rFonts w:ascii="Times New Roman" w:hAnsi="Times New Roman"/>
            <w:sz w:val="20"/>
            <w:szCs w:val="20"/>
          </w:rPr>
          <w:fldChar w:fldCharType="begin"/>
        </w:r>
        <w:r>
          <w:rPr>
            <w:rFonts w:ascii="Times New Roman" w:hAnsi="Times New Roman"/>
            <w:sz w:val="20"/>
            <w:szCs w:val="20"/>
          </w:rPr>
          <w:instrText xml:space="preserve"> PAGEREF _Toc13674 \h </w:instrText>
        </w:r>
        <w:r>
          <w:rPr>
            <w:rFonts w:ascii="Times New Roman" w:hAnsi="Times New Roman"/>
            <w:sz w:val="20"/>
            <w:szCs w:val="20"/>
          </w:rPr>
        </w:r>
        <w:r>
          <w:rPr>
            <w:rFonts w:ascii="Times New Roman" w:hAnsi="Times New Roman"/>
            <w:sz w:val="20"/>
            <w:szCs w:val="20"/>
          </w:rPr>
          <w:fldChar w:fldCharType="separate"/>
        </w:r>
        <w:r>
          <w:rPr>
            <w:rFonts w:ascii="Times New Roman" w:hAnsi="Times New Roman"/>
            <w:sz w:val="20"/>
            <w:szCs w:val="20"/>
          </w:rPr>
          <w:t>7</w:t>
        </w:r>
        <w:r>
          <w:rPr>
            <w:rFonts w:ascii="Times New Roman" w:hAnsi="Times New Roman"/>
            <w:sz w:val="20"/>
            <w:szCs w:val="20"/>
          </w:rPr>
          <w:fldChar w:fldCharType="end"/>
        </w:r>
      </w:hyperlink>
    </w:p>
    <w:p w14:paraId="37E94EE7" w14:textId="77777777" w:rsidR="00F402F7" w:rsidRDefault="0018704F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fldChar w:fldCharType="end"/>
      </w:r>
    </w:p>
    <w:p w14:paraId="3AC81131" w14:textId="77777777" w:rsidR="00F402F7" w:rsidRDefault="00F402F7">
      <w:pPr>
        <w:rPr>
          <w:rFonts w:ascii="Times New Roman" w:hAnsi="Times New Roman"/>
          <w:sz w:val="16"/>
          <w:szCs w:val="16"/>
        </w:rPr>
      </w:pPr>
    </w:p>
    <w:p w14:paraId="4647C62E" w14:textId="77777777" w:rsidR="00F402F7" w:rsidRDefault="00F402F7">
      <w:pPr>
        <w:rPr>
          <w:rFonts w:ascii="Times New Roman" w:hAnsi="Times New Roman"/>
          <w:sz w:val="16"/>
          <w:szCs w:val="16"/>
        </w:rPr>
      </w:pPr>
    </w:p>
    <w:p w14:paraId="46C19E1A" w14:textId="77777777" w:rsidR="00F402F7" w:rsidRDefault="00F402F7">
      <w:pPr>
        <w:rPr>
          <w:rFonts w:ascii="Times New Roman" w:hAnsi="Times New Roman"/>
          <w:sz w:val="16"/>
          <w:szCs w:val="16"/>
        </w:rPr>
        <w:sectPr w:rsidR="00F402F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B4F6A5F" w14:textId="77777777" w:rsidR="00F402F7" w:rsidRDefault="0018704F">
      <w:pPr>
        <w:pStyle w:val="a3"/>
        <w:jc w:val="center"/>
        <w:rPr>
          <w:rFonts w:ascii="Times New Roman" w:eastAsia="等线" w:hAnsi="Times New Roman" w:cs="Times New Roman"/>
          <w:b/>
          <w:bCs/>
        </w:rPr>
      </w:pPr>
      <w:bookmarkStart w:id="0" w:name="_Toc22883"/>
      <w:r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SEQ Supplementary_Table_S \* ARABIC </w:instrText>
      </w:r>
      <w:r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fldChar w:fldCharType="end"/>
      </w:r>
      <w:r>
        <w:rPr>
          <w:rFonts w:ascii="Times New Roman" w:hAnsi="Times New Roman" w:cs="Times New Roman"/>
          <w:b/>
          <w:bCs/>
        </w:rPr>
        <w:t xml:space="preserve"> Changes of incidence and prevalence of three non-communicable diseases in China, Japan and </w:t>
      </w:r>
      <w:r>
        <w:rPr>
          <w:rFonts w:ascii="Times New Roman" w:hAnsi="Times New Roman" w:cs="Times New Roman" w:hint="eastAsia"/>
          <w:b/>
          <w:bCs/>
        </w:rPr>
        <w:t>Global</w:t>
      </w:r>
      <w:r>
        <w:rPr>
          <w:rFonts w:ascii="Times New Roman" w:hAnsi="Times New Roman" w:cs="Times New Roman"/>
          <w:b/>
          <w:bCs/>
        </w:rPr>
        <w:t xml:space="preserve"> from 1990 to 2021</w:t>
      </w:r>
      <w:bookmarkEnd w:id="0"/>
    </w:p>
    <w:tbl>
      <w:tblPr>
        <w:tblStyle w:val="a9"/>
        <w:tblW w:w="1524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9"/>
        <w:gridCol w:w="1455"/>
        <w:gridCol w:w="1620"/>
        <w:gridCol w:w="1672"/>
        <w:gridCol w:w="1672"/>
        <w:gridCol w:w="1672"/>
        <w:gridCol w:w="1514"/>
        <w:gridCol w:w="1334"/>
        <w:gridCol w:w="1362"/>
        <w:gridCol w:w="1302"/>
      </w:tblGrid>
      <w:tr w:rsidR="00F402F7" w14:paraId="309057FC" w14:textId="77777777" w:rsidTr="00356D6C">
        <w:trPr>
          <w:jc w:val="center"/>
        </w:trPr>
        <w:tc>
          <w:tcPr>
            <w:tcW w:w="1639" w:type="dxa"/>
            <w:vMerge w:val="restart"/>
            <w:vAlign w:val="center"/>
          </w:tcPr>
          <w:p w14:paraId="296324C0" w14:textId="25CEA621" w:rsidR="00F402F7" w:rsidRDefault="002370D5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Calibri" w:hAnsi="Times New Roman"/>
                <w:b/>
                <w:bCs/>
                <w:kern w:val="0"/>
                <w:sz w:val="16"/>
                <w:szCs w:val="16"/>
                <w:lang w:bidi="ar"/>
              </w:rPr>
              <w:t>Metric/measure</w:t>
            </w:r>
          </w:p>
        </w:tc>
        <w:tc>
          <w:tcPr>
            <w:tcW w:w="4747" w:type="dxa"/>
            <w:gridSpan w:val="3"/>
            <w:tcBorders>
              <w:bottom w:val="single" w:sz="4" w:space="0" w:color="auto"/>
            </w:tcBorders>
          </w:tcPr>
          <w:p w14:paraId="79D88BCC" w14:textId="2845AD78" w:rsidR="00F402F7" w:rsidRDefault="0018704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1990</w:t>
            </w: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 xml:space="preserve"> (95% UI)</w:t>
            </w:r>
          </w:p>
        </w:tc>
        <w:tc>
          <w:tcPr>
            <w:tcW w:w="4858" w:type="dxa"/>
            <w:gridSpan w:val="3"/>
            <w:tcBorders>
              <w:bottom w:val="single" w:sz="4" w:space="0" w:color="auto"/>
            </w:tcBorders>
          </w:tcPr>
          <w:p w14:paraId="759E63F9" w14:textId="27C1F383" w:rsidR="00F402F7" w:rsidRDefault="0018704F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 xml:space="preserve"> 2021 (95% UI)</w:t>
            </w:r>
          </w:p>
        </w:tc>
        <w:tc>
          <w:tcPr>
            <w:tcW w:w="3998" w:type="dxa"/>
            <w:gridSpan w:val="3"/>
            <w:tcBorders>
              <w:bottom w:val="single" w:sz="4" w:space="0" w:color="auto"/>
            </w:tcBorders>
          </w:tcPr>
          <w:p w14:paraId="1F3EFFE8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bCs/>
                <w:kern w:val="0"/>
                <w:sz w:val="16"/>
                <w:szCs w:val="16"/>
                <w:lang w:bidi="ar"/>
              </w:rPr>
              <w:t>Percentage change</w:t>
            </w:r>
          </w:p>
        </w:tc>
      </w:tr>
      <w:tr w:rsidR="00F402F7" w14:paraId="28E7DFBD" w14:textId="77777777" w:rsidTr="00356D6C">
        <w:trPr>
          <w:trHeight w:val="240"/>
          <w:jc w:val="center"/>
        </w:trPr>
        <w:tc>
          <w:tcPr>
            <w:tcW w:w="1639" w:type="dxa"/>
            <w:vMerge/>
            <w:tcBorders>
              <w:bottom w:val="single" w:sz="4" w:space="0" w:color="auto"/>
            </w:tcBorders>
          </w:tcPr>
          <w:p w14:paraId="2C8C3384" w14:textId="77777777" w:rsidR="00F402F7" w:rsidRDefault="00F402F7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19A1280C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Chin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68A06B6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Japan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0830505C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Global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40877D8A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China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557CDFC8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Japan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1824E290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Global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2DB6610A" w14:textId="77777777" w:rsidR="00F402F7" w:rsidRDefault="0018704F">
            <w:pPr>
              <w:jc w:val="center"/>
              <w:rPr>
                <w:rFonts w:ascii="Times New Roman" w:eastAsia="Calibri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China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5FD1B2C4" w14:textId="77777777" w:rsidR="00F402F7" w:rsidRDefault="0018704F">
            <w:pPr>
              <w:jc w:val="center"/>
              <w:rPr>
                <w:rFonts w:ascii="Times New Roman" w:eastAsia="Calibri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Japan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57F87A87" w14:textId="77777777" w:rsidR="00F402F7" w:rsidRDefault="0018704F">
            <w:pPr>
              <w:jc w:val="center"/>
              <w:rPr>
                <w:rFonts w:ascii="Times New Roman" w:eastAsia="Calibri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Global</w:t>
            </w:r>
          </w:p>
        </w:tc>
      </w:tr>
      <w:tr w:rsidR="00F402F7" w14:paraId="26FC3D0A" w14:textId="77777777" w:rsidTr="00356D6C">
        <w:trPr>
          <w:jc w:val="center"/>
        </w:trPr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627F2FDF" w14:textId="77777777" w:rsidR="00F402F7" w:rsidRDefault="0018704F">
            <w:pPr>
              <w:widowControl/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0"/>
                <w:sz w:val="16"/>
                <w:szCs w:val="16"/>
                <w:lang w:bidi="ar"/>
              </w:rPr>
              <w:t>Neoplasms</w:t>
            </w:r>
          </w:p>
        </w:tc>
        <w:tc>
          <w:tcPr>
            <w:tcW w:w="1455" w:type="dxa"/>
            <w:tcBorders>
              <w:top w:val="single" w:sz="4" w:space="0" w:color="auto"/>
              <w:bottom w:val="nil"/>
            </w:tcBorders>
          </w:tcPr>
          <w:p w14:paraId="445C7286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29A269D4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</w:tcPr>
          <w:p w14:paraId="56C2BA1D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</w:tcPr>
          <w:p w14:paraId="076ACB0C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</w:tcPr>
          <w:p w14:paraId="08739930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5CFADCE7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78018125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</w:tcPr>
          <w:p w14:paraId="17F28E48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6C03BEDD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F402F7" w14:paraId="4B227DA2" w14:textId="77777777" w:rsidTr="00356D6C">
        <w:trPr>
          <w:jc w:val="center"/>
        </w:trPr>
        <w:tc>
          <w:tcPr>
            <w:tcW w:w="1639" w:type="dxa"/>
            <w:tcBorders>
              <w:top w:val="nil"/>
              <w:bottom w:val="nil"/>
            </w:tcBorders>
          </w:tcPr>
          <w:p w14:paraId="1CD0D6B7" w14:textId="77777777" w:rsidR="00F402F7" w:rsidRDefault="0018704F">
            <w:pPr>
              <w:widowControl/>
              <w:ind w:firstLineChars="50" w:firstLine="8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Calibri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Incidence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2C9E30E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61848E1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CB0D3CD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36BA472D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3494BD0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4DEE2275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3ACCFAD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57A7EC46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60201DC2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F402F7" w14:paraId="10BF0771" w14:textId="77777777" w:rsidTr="00356D6C">
        <w:trPr>
          <w:jc w:val="center"/>
        </w:trPr>
        <w:tc>
          <w:tcPr>
            <w:tcW w:w="1639" w:type="dxa"/>
            <w:tcBorders>
              <w:top w:val="nil"/>
            </w:tcBorders>
          </w:tcPr>
          <w:p w14:paraId="35BE6C85" w14:textId="77777777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l ages Number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14:paraId="6BB1A39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818410.9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  <w:p w14:paraId="6555F385" w14:textId="77777777" w:rsidR="00F402F7" w:rsidRDefault="0018704F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6478326.81, 9545530.11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7E03F69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94464.73</w:t>
            </w:r>
          </w:p>
          <w:p w14:paraId="2D6C20EA" w14:textId="77777777" w:rsidR="00F402F7" w:rsidRDefault="0018704F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628066.02, 2212827.63)</w:t>
            </w:r>
          </w:p>
        </w:tc>
        <w:tc>
          <w:tcPr>
            <w:tcW w:w="1672" w:type="dxa"/>
            <w:tcBorders>
              <w:top w:val="nil"/>
            </w:tcBorders>
            <w:vAlign w:val="center"/>
          </w:tcPr>
          <w:p w14:paraId="5F1C4B6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774679.41</w:t>
            </w:r>
          </w:p>
          <w:p w14:paraId="2837848E" w14:textId="77777777" w:rsidR="00F402F7" w:rsidRDefault="0018704F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30034912.81, 40425534.96)</w:t>
            </w:r>
          </w:p>
        </w:tc>
        <w:tc>
          <w:tcPr>
            <w:tcW w:w="1672" w:type="dxa"/>
            <w:tcBorders>
              <w:top w:val="nil"/>
            </w:tcBorders>
            <w:vAlign w:val="center"/>
          </w:tcPr>
          <w:p w14:paraId="35E42C0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664748.5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  <w:p w14:paraId="74E5035D" w14:textId="77777777" w:rsidR="00F402F7" w:rsidRDefault="0018704F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1787026.26, 15848005.53)</w:t>
            </w:r>
          </w:p>
        </w:tc>
        <w:tc>
          <w:tcPr>
            <w:tcW w:w="1672" w:type="dxa"/>
            <w:tcBorders>
              <w:top w:val="nil"/>
            </w:tcBorders>
            <w:vAlign w:val="center"/>
          </w:tcPr>
          <w:p w14:paraId="20BC35E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64351.28</w:t>
            </w:r>
          </w:p>
          <w:p w14:paraId="075013CE" w14:textId="77777777" w:rsidR="00F402F7" w:rsidRDefault="0018704F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2119264.58, 2645563.92)</w:t>
            </w:r>
          </w:p>
        </w:tc>
        <w:tc>
          <w:tcPr>
            <w:tcW w:w="1514" w:type="dxa"/>
            <w:tcBorders>
              <w:top w:val="nil"/>
            </w:tcBorders>
            <w:vAlign w:val="center"/>
          </w:tcPr>
          <w:p w14:paraId="1AE6D67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479607.27</w:t>
            </w:r>
          </w:p>
          <w:p w14:paraId="64D308D7" w14:textId="77777777" w:rsidR="00F402F7" w:rsidRDefault="0018704F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58335731.4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74980442.95)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14:paraId="4D2A5F6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4.78</w:t>
            </w:r>
          </w:p>
          <w:p w14:paraId="453D1BB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6.1, 95.65)</w:t>
            </w:r>
          </w:p>
        </w:tc>
        <w:tc>
          <w:tcPr>
            <w:tcW w:w="1362" w:type="dxa"/>
            <w:tcBorders>
              <w:top w:val="nil"/>
            </w:tcBorders>
            <w:vAlign w:val="center"/>
          </w:tcPr>
          <w:p w14:paraId="57AA4F8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4.80</w:t>
            </w:r>
          </w:p>
          <w:p w14:paraId="4557336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5.8, 34.46)</w:t>
            </w:r>
          </w:p>
        </w:tc>
        <w:tc>
          <w:tcPr>
            <w:tcW w:w="1302" w:type="dxa"/>
            <w:tcBorders>
              <w:top w:val="nil"/>
            </w:tcBorders>
            <w:vAlign w:val="center"/>
          </w:tcPr>
          <w:p w14:paraId="6DD1E86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1.17</w:t>
            </w:r>
          </w:p>
          <w:p w14:paraId="239C8E6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81.45, 100.07)</w:t>
            </w:r>
          </w:p>
        </w:tc>
      </w:tr>
      <w:tr w:rsidR="00F402F7" w14:paraId="6C7C0AC9" w14:textId="77777777" w:rsidTr="00356D6C">
        <w:trPr>
          <w:jc w:val="center"/>
        </w:trPr>
        <w:tc>
          <w:tcPr>
            <w:tcW w:w="1639" w:type="dxa"/>
          </w:tcPr>
          <w:p w14:paraId="0B8D28E2" w14:textId="688396C3" w:rsidR="00F402F7" w:rsidRDefault="0018704F" w:rsidP="002370D5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l ages Rate</w:t>
            </w:r>
            <w:r w:rsidR="002370D5" w:rsidRPr="002370D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1/10</w:t>
            </w:r>
            <w:r w:rsidR="002370D5" w:rsidRPr="002370D5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55" w:type="dxa"/>
            <w:vAlign w:val="center"/>
          </w:tcPr>
          <w:p w14:paraId="1C57629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64.57</w:t>
            </w:r>
          </w:p>
          <w:p w14:paraId="41662DB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50.66, 811.38)</w:t>
            </w:r>
          </w:p>
        </w:tc>
        <w:tc>
          <w:tcPr>
            <w:tcW w:w="1620" w:type="dxa"/>
            <w:vAlign w:val="center"/>
          </w:tcPr>
          <w:p w14:paraId="5136ABE0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505.59</w:t>
            </w:r>
          </w:p>
          <w:p w14:paraId="07F551A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293.88, 1758.61)</w:t>
            </w:r>
          </w:p>
        </w:tc>
        <w:tc>
          <w:tcPr>
            <w:tcW w:w="1672" w:type="dxa"/>
            <w:vAlign w:val="center"/>
          </w:tcPr>
          <w:p w14:paraId="1EEBB4E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51.99</w:t>
            </w:r>
          </w:p>
          <w:p w14:paraId="694A2AA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63.12, 757.94)</w:t>
            </w:r>
          </w:p>
        </w:tc>
        <w:tc>
          <w:tcPr>
            <w:tcW w:w="1672" w:type="dxa"/>
            <w:vAlign w:val="center"/>
          </w:tcPr>
          <w:p w14:paraId="48C1C61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60.45</w:t>
            </w:r>
          </w:p>
          <w:p w14:paraId="5D53A20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828.47, 1113.9)</w:t>
            </w:r>
          </w:p>
        </w:tc>
        <w:tc>
          <w:tcPr>
            <w:tcW w:w="1672" w:type="dxa"/>
            <w:vAlign w:val="center"/>
          </w:tcPr>
          <w:p w14:paraId="689FB81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851.53</w:t>
            </w:r>
          </w:p>
          <w:p w14:paraId="7925D340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659.6, 2071.74)</w:t>
            </w:r>
          </w:p>
        </w:tc>
        <w:tc>
          <w:tcPr>
            <w:tcW w:w="1514" w:type="dxa"/>
            <w:vAlign w:val="center"/>
          </w:tcPr>
          <w:p w14:paraId="02EDE66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42.44</w:t>
            </w:r>
          </w:p>
          <w:p w14:paraId="1AD79D4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739.24, 950.16)</w:t>
            </w:r>
          </w:p>
        </w:tc>
        <w:tc>
          <w:tcPr>
            <w:tcW w:w="1334" w:type="dxa"/>
            <w:vAlign w:val="center"/>
          </w:tcPr>
          <w:p w14:paraId="6C7D3C3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4.52</w:t>
            </w:r>
          </w:p>
          <w:p w14:paraId="05910C0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9.08, 61.78)</w:t>
            </w:r>
          </w:p>
        </w:tc>
        <w:tc>
          <w:tcPr>
            <w:tcW w:w="1362" w:type="dxa"/>
            <w:vAlign w:val="center"/>
          </w:tcPr>
          <w:p w14:paraId="1C45EC7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2.98</w:t>
            </w:r>
          </w:p>
          <w:p w14:paraId="251E02E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4.11, 32.50)</w:t>
            </w:r>
          </w:p>
        </w:tc>
        <w:tc>
          <w:tcPr>
            <w:tcW w:w="1302" w:type="dxa"/>
            <w:vAlign w:val="center"/>
          </w:tcPr>
          <w:p w14:paraId="5454962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9.21</w:t>
            </w:r>
          </w:p>
          <w:p w14:paraId="3F5D5CF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2.64, 35.22)</w:t>
            </w:r>
          </w:p>
        </w:tc>
      </w:tr>
      <w:tr w:rsidR="00F402F7" w14:paraId="508CF2C3" w14:textId="77777777" w:rsidTr="00356D6C">
        <w:trPr>
          <w:jc w:val="center"/>
        </w:trPr>
        <w:tc>
          <w:tcPr>
            <w:tcW w:w="1639" w:type="dxa"/>
          </w:tcPr>
          <w:p w14:paraId="6DB6A0DA" w14:textId="4C180A5E" w:rsidR="00F402F7" w:rsidRDefault="0018704F">
            <w:pPr>
              <w:ind w:firstLineChars="50" w:firstLine="80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l ages Percent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  <w:tc>
          <w:tcPr>
            <w:tcW w:w="1455" w:type="dxa"/>
            <w:vAlign w:val="center"/>
          </w:tcPr>
          <w:p w14:paraId="295D4BC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19</w:t>
            </w:r>
          </w:p>
          <w:p w14:paraId="1245B15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16, 0.24)</w:t>
            </w:r>
          </w:p>
        </w:tc>
        <w:tc>
          <w:tcPr>
            <w:tcW w:w="1620" w:type="dxa"/>
            <w:vAlign w:val="center"/>
          </w:tcPr>
          <w:p w14:paraId="302A60B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34</w:t>
            </w:r>
          </w:p>
          <w:p w14:paraId="16B086C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29, 0.41)</w:t>
            </w:r>
          </w:p>
        </w:tc>
        <w:tc>
          <w:tcPr>
            <w:tcW w:w="1672" w:type="dxa"/>
            <w:vAlign w:val="center"/>
          </w:tcPr>
          <w:p w14:paraId="7009AA9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14</w:t>
            </w:r>
          </w:p>
          <w:p w14:paraId="0D307BE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12, 0.16)</w:t>
            </w:r>
          </w:p>
        </w:tc>
        <w:tc>
          <w:tcPr>
            <w:tcW w:w="1672" w:type="dxa"/>
            <w:vAlign w:val="center"/>
          </w:tcPr>
          <w:p w14:paraId="50644BA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31</w:t>
            </w:r>
          </w:p>
          <w:p w14:paraId="180D47E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26, 0.37)</w:t>
            </w:r>
          </w:p>
        </w:tc>
        <w:tc>
          <w:tcPr>
            <w:tcW w:w="1672" w:type="dxa"/>
            <w:vAlign w:val="center"/>
          </w:tcPr>
          <w:p w14:paraId="21A8825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43</w:t>
            </w:r>
          </w:p>
          <w:p w14:paraId="448481E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38, 0.49)</w:t>
            </w:r>
          </w:p>
        </w:tc>
        <w:tc>
          <w:tcPr>
            <w:tcW w:w="1514" w:type="dxa"/>
            <w:vAlign w:val="center"/>
          </w:tcPr>
          <w:p w14:paraId="22B445C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18</w:t>
            </w:r>
          </w:p>
          <w:p w14:paraId="42BF723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16, 0.21)</w:t>
            </w:r>
          </w:p>
        </w:tc>
        <w:tc>
          <w:tcPr>
            <w:tcW w:w="1334" w:type="dxa"/>
            <w:vAlign w:val="center"/>
          </w:tcPr>
          <w:p w14:paraId="78958E8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1.28</w:t>
            </w:r>
          </w:p>
          <w:p w14:paraId="5258F52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43.54, 80.32)</w:t>
            </w:r>
          </w:p>
        </w:tc>
        <w:tc>
          <w:tcPr>
            <w:tcW w:w="1362" w:type="dxa"/>
            <w:vAlign w:val="center"/>
          </w:tcPr>
          <w:p w14:paraId="0D65508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5.88</w:t>
            </w:r>
          </w:p>
          <w:p w14:paraId="58C1391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6.04, 35.49)</w:t>
            </w:r>
          </w:p>
        </w:tc>
        <w:tc>
          <w:tcPr>
            <w:tcW w:w="1302" w:type="dxa"/>
            <w:vAlign w:val="center"/>
          </w:tcPr>
          <w:p w14:paraId="2B2E886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3.05</w:t>
            </w:r>
          </w:p>
          <w:p w14:paraId="32F6E6D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5.64, 39.43)</w:t>
            </w:r>
          </w:p>
        </w:tc>
      </w:tr>
      <w:tr w:rsidR="00F402F7" w14:paraId="23F45803" w14:textId="77777777" w:rsidTr="00356D6C">
        <w:trPr>
          <w:jc w:val="center"/>
        </w:trPr>
        <w:tc>
          <w:tcPr>
            <w:tcW w:w="1639" w:type="dxa"/>
          </w:tcPr>
          <w:p w14:paraId="4A4A0E5D" w14:textId="2BA4B369" w:rsidR="00F402F7" w:rsidRDefault="0018704F" w:rsidP="002370D5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e-standardized Rate</w:t>
            </w:r>
            <w:r w:rsidR="002370D5" w:rsidRPr="002370D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1/10</w:t>
            </w:r>
            <w:r w:rsidR="002370D5" w:rsidRPr="002370D5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55" w:type="dxa"/>
          </w:tcPr>
          <w:p w14:paraId="6701E66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8.73</w:t>
            </w:r>
          </w:p>
          <w:p w14:paraId="1615D25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608.7, 842.6)</w:t>
            </w:r>
          </w:p>
        </w:tc>
        <w:tc>
          <w:tcPr>
            <w:tcW w:w="1620" w:type="dxa"/>
          </w:tcPr>
          <w:p w14:paraId="05DAEA0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16.43</w:t>
            </w:r>
          </w:p>
          <w:p w14:paraId="5E3405B0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127.21, 1552.49)</w:t>
            </w:r>
          </w:p>
        </w:tc>
        <w:tc>
          <w:tcPr>
            <w:tcW w:w="1672" w:type="dxa"/>
          </w:tcPr>
          <w:p w14:paraId="04C5383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58.26</w:t>
            </w:r>
          </w:p>
          <w:p w14:paraId="0CCB0AD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658.68, 869.22)</w:t>
            </w:r>
          </w:p>
        </w:tc>
        <w:tc>
          <w:tcPr>
            <w:tcW w:w="1672" w:type="dxa"/>
          </w:tcPr>
          <w:p w14:paraId="4178F9F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90.17</w:t>
            </w:r>
          </w:p>
          <w:p w14:paraId="646C25D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676.83, 926.32)</w:t>
            </w:r>
          </w:p>
        </w:tc>
        <w:tc>
          <w:tcPr>
            <w:tcW w:w="1672" w:type="dxa"/>
          </w:tcPr>
          <w:p w14:paraId="56D43F1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92.86</w:t>
            </w:r>
          </w:p>
          <w:p w14:paraId="6A1E112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125.4, 1504.75)</w:t>
            </w:r>
          </w:p>
        </w:tc>
        <w:tc>
          <w:tcPr>
            <w:tcW w:w="1514" w:type="dxa"/>
          </w:tcPr>
          <w:p w14:paraId="72A58720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90.33</w:t>
            </w:r>
          </w:p>
          <w:p w14:paraId="5BFFFD6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694.43, 893.01)</w:t>
            </w:r>
          </w:p>
        </w:tc>
        <w:tc>
          <w:tcPr>
            <w:tcW w:w="1334" w:type="dxa"/>
            <w:vAlign w:val="center"/>
          </w:tcPr>
          <w:p w14:paraId="64E4326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.94</w:t>
            </w:r>
          </w:p>
          <w:p w14:paraId="3786CFC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.14, 18.73)</w:t>
            </w:r>
          </w:p>
        </w:tc>
        <w:tc>
          <w:tcPr>
            <w:tcW w:w="1362" w:type="dxa"/>
            <w:vAlign w:val="center"/>
          </w:tcPr>
          <w:p w14:paraId="2F34C97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1.79</w:t>
            </w:r>
          </w:p>
          <w:p w14:paraId="26DF1E7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-5.62, 2.1)</w:t>
            </w:r>
          </w:p>
        </w:tc>
        <w:tc>
          <w:tcPr>
            <w:tcW w:w="1302" w:type="dxa"/>
            <w:vAlign w:val="center"/>
          </w:tcPr>
          <w:p w14:paraId="7B34C7C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.23</w:t>
            </w:r>
          </w:p>
          <w:p w14:paraId="13F4F39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.19, 7.36)</w:t>
            </w:r>
          </w:p>
        </w:tc>
      </w:tr>
      <w:tr w:rsidR="00F402F7" w14:paraId="6AEA1985" w14:textId="77777777" w:rsidTr="00356D6C">
        <w:trPr>
          <w:jc w:val="center"/>
        </w:trPr>
        <w:tc>
          <w:tcPr>
            <w:tcW w:w="1639" w:type="dxa"/>
          </w:tcPr>
          <w:p w14:paraId="08CAF7C3" w14:textId="7D0536E6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e-standardized Percent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  <w:tc>
          <w:tcPr>
            <w:tcW w:w="1455" w:type="dxa"/>
            <w:vAlign w:val="center"/>
          </w:tcPr>
          <w:p w14:paraId="203D8AC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21</w:t>
            </w:r>
          </w:p>
          <w:p w14:paraId="6D8FA9D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17, 0.24)</w:t>
            </w:r>
          </w:p>
        </w:tc>
        <w:tc>
          <w:tcPr>
            <w:tcW w:w="1620" w:type="dxa"/>
            <w:vAlign w:val="center"/>
          </w:tcPr>
          <w:p w14:paraId="45913DC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28</w:t>
            </w:r>
          </w:p>
          <w:p w14:paraId="3B745BB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23, 0.33)</w:t>
            </w:r>
          </w:p>
        </w:tc>
        <w:tc>
          <w:tcPr>
            <w:tcW w:w="1672" w:type="dxa"/>
            <w:vAlign w:val="center"/>
          </w:tcPr>
          <w:p w14:paraId="0422008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16</w:t>
            </w:r>
          </w:p>
          <w:p w14:paraId="79EEC8C0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14, 0.19)</w:t>
            </w:r>
          </w:p>
        </w:tc>
        <w:tc>
          <w:tcPr>
            <w:tcW w:w="1672" w:type="dxa"/>
            <w:vAlign w:val="center"/>
          </w:tcPr>
          <w:p w14:paraId="7300F0D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25</w:t>
            </w:r>
          </w:p>
          <w:p w14:paraId="58986F1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21, 0.29)</w:t>
            </w:r>
          </w:p>
        </w:tc>
        <w:tc>
          <w:tcPr>
            <w:tcW w:w="1672" w:type="dxa"/>
            <w:vAlign w:val="center"/>
          </w:tcPr>
          <w:p w14:paraId="03B67E4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27</w:t>
            </w:r>
          </w:p>
          <w:p w14:paraId="1A55999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23, 0.32)</w:t>
            </w:r>
          </w:p>
        </w:tc>
        <w:tc>
          <w:tcPr>
            <w:tcW w:w="1514" w:type="dxa"/>
            <w:vAlign w:val="center"/>
          </w:tcPr>
          <w:p w14:paraId="6398B6F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17</w:t>
            </w:r>
          </w:p>
          <w:p w14:paraId="2AF2EF5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15, 0.19)</w:t>
            </w:r>
          </w:p>
        </w:tc>
        <w:tc>
          <w:tcPr>
            <w:tcW w:w="1334" w:type="dxa"/>
            <w:vAlign w:val="center"/>
          </w:tcPr>
          <w:p w14:paraId="45FF887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9.71</w:t>
            </w:r>
          </w:p>
          <w:p w14:paraId="542F727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1.09, 29.52)</w:t>
            </w:r>
          </w:p>
        </w:tc>
        <w:tc>
          <w:tcPr>
            <w:tcW w:w="1362" w:type="dxa"/>
            <w:vAlign w:val="center"/>
          </w:tcPr>
          <w:p w14:paraId="7FA1903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2.67</w:t>
            </w:r>
          </w:p>
          <w:p w14:paraId="2FB278E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-6.8, 1.28)</w:t>
            </w:r>
          </w:p>
        </w:tc>
        <w:tc>
          <w:tcPr>
            <w:tcW w:w="1302" w:type="dxa"/>
            <w:vAlign w:val="center"/>
          </w:tcPr>
          <w:p w14:paraId="2ECFEF8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.03</w:t>
            </w:r>
          </w:p>
          <w:p w14:paraId="17E7055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76, 7.35)</w:t>
            </w:r>
          </w:p>
        </w:tc>
      </w:tr>
      <w:tr w:rsidR="00F402F7" w14:paraId="1FB5CF51" w14:textId="77777777" w:rsidTr="00356D6C">
        <w:trPr>
          <w:jc w:val="center"/>
        </w:trPr>
        <w:tc>
          <w:tcPr>
            <w:tcW w:w="1639" w:type="dxa"/>
          </w:tcPr>
          <w:p w14:paraId="31E1F98E" w14:textId="77777777" w:rsidR="00F402F7" w:rsidRDefault="0018704F">
            <w:pPr>
              <w:widowControl/>
              <w:ind w:firstLineChars="50" w:firstLine="80"/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Calibri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Prevalence</w:t>
            </w:r>
          </w:p>
        </w:tc>
        <w:tc>
          <w:tcPr>
            <w:tcW w:w="1455" w:type="dxa"/>
          </w:tcPr>
          <w:p w14:paraId="452F8857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0" w:type="dxa"/>
          </w:tcPr>
          <w:p w14:paraId="4B8E3D95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2" w:type="dxa"/>
          </w:tcPr>
          <w:p w14:paraId="2ADD5E03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2" w:type="dxa"/>
          </w:tcPr>
          <w:p w14:paraId="096C6D9D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2" w:type="dxa"/>
          </w:tcPr>
          <w:p w14:paraId="1CA1F7D9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4" w:type="dxa"/>
          </w:tcPr>
          <w:p w14:paraId="2B4354CF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4" w:type="dxa"/>
          </w:tcPr>
          <w:p w14:paraId="5337D602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2" w:type="dxa"/>
            <w:vAlign w:val="center"/>
          </w:tcPr>
          <w:p w14:paraId="360C20F4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38FA7F49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402F7" w14:paraId="5AF41763" w14:textId="77777777" w:rsidTr="00356D6C">
        <w:trPr>
          <w:jc w:val="center"/>
        </w:trPr>
        <w:tc>
          <w:tcPr>
            <w:tcW w:w="1639" w:type="dxa"/>
          </w:tcPr>
          <w:p w14:paraId="1CDF2182" w14:textId="77777777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l ages Number</w:t>
            </w:r>
          </w:p>
        </w:tc>
        <w:tc>
          <w:tcPr>
            <w:tcW w:w="1455" w:type="dxa"/>
            <w:vAlign w:val="center"/>
          </w:tcPr>
          <w:p w14:paraId="19BD99C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5599093.58</w:t>
            </w:r>
          </w:p>
          <w:p w14:paraId="37152BD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3276826.11, 18973574.44)</w:t>
            </w:r>
          </w:p>
        </w:tc>
        <w:tc>
          <w:tcPr>
            <w:tcW w:w="1620" w:type="dxa"/>
            <w:vAlign w:val="center"/>
          </w:tcPr>
          <w:p w14:paraId="63881BC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449232.53</w:t>
            </w:r>
          </w:p>
          <w:p w14:paraId="424029C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4034091.52, 4949646.33)</w:t>
            </w:r>
          </w:p>
        </w:tc>
        <w:tc>
          <w:tcPr>
            <w:tcW w:w="1672" w:type="dxa"/>
            <w:vAlign w:val="center"/>
          </w:tcPr>
          <w:p w14:paraId="4D0C367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6297772.45</w:t>
            </w:r>
          </w:p>
          <w:p w14:paraId="329094F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68878587.77, 85857130.92)</w:t>
            </w:r>
          </w:p>
        </w:tc>
        <w:tc>
          <w:tcPr>
            <w:tcW w:w="1672" w:type="dxa"/>
            <w:vAlign w:val="center"/>
          </w:tcPr>
          <w:p w14:paraId="6806E96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2811096.43</w:t>
            </w:r>
          </w:p>
          <w:p w14:paraId="6FB0568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9082343.45, 36979938.83)</w:t>
            </w:r>
          </w:p>
        </w:tc>
        <w:tc>
          <w:tcPr>
            <w:tcW w:w="1672" w:type="dxa"/>
            <w:vAlign w:val="center"/>
          </w:tcPr>
          <w:p w14:paraId="614B903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986571.89</w:t>
            </w:r>
          </w:p>
          <w:p w14:paraId="07FD13A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6544960.08, 7417506.52)</w:t>
            </w:r>
          </w:p>
        </w:tc>
        <w:tc>
          <w:tcPr>
            <w:tcW w:w="1514" w:type="dxa"/>
            <w:vAlign w:val="center"/>
          </w:tcPr>
          <w:p w14:paraId="3BBD255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55078828.60</w:t>
            </w:r>
          </w:p>
          <w:p w14:paraId="53D4410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43578953, 167513892)</w:t>
            </w:r>
          </w:p>
        </w:tc>
        <w:tc>
          <w:tcPr>
            <w:tcW w:w="1334" w:type="dxa"/>
            <w:vAlign w:val="center"/>
          </w:tcPr>
          <w:p w14:paraId="2CC2CC3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10.34</w:t>
            </w:r>
          </w:p>
          <w:p w14:paraId="1E7EC80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83.16, 142.51)</w:t>
            </w:r>
          </w:p>
        </w:tc>
        <w:tc>
          <w:tcPr>
            <w:tcW w:w="1362" w:type="dxa"/>
            <w:vAlign w:val="center"/>
          </w:tcPr>
          <w:p w14:paraId="5A23DB7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7.03</w:t>
            </w:r>
          </w:p>
          <w:p w14:paraId="1527A00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45.00, 68.12)</w:t>
            </w:r>
          </w:p>
        </w:tc>
        <w:tc>
          <w:tcPr>
            <w:tcW w:w="1302" w:type="dxa"/>
            <w:vAlign w:val="center"/>
          </w:tcPr>
          <w:p w14:paraId="774206F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03.25</w:t>
            </w:r>
          </w:p>
          <w:p w14:paraId="69062A4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93.33, 112.77)</w:t>
            </w:r>
          </w:p>
        </w:tc>
      </w:tr>
      <w:tr w:rsidR="00F402F7" w14:paraId="427B0895" w14:textId="77777777" w:rsidTr="00356D6C">
        <w:trPr>
          <w:jc w:val="center"/>
        </w:trPr>
        <w:tc>
          <w:tcPr>
            <w:tcW w:w="1639" w:type="dxa"/>
          </w:tcPr>
          <w:p w14:paraId="61322088" w14:textId="78E177FC" w:rsidR="00F402F7" w:rsidRDefault="0018704F" w:rsidP="00356D6C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l ages Rate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1/10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55" w:type="dxa"/>
            <w:vAlign w:val="center"/>
          </w:tcPr>
          <w:p w14:paraId="773F813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325.94</w:t>
            </w:r>
          </w:p>
          <w:p w14:paraId="5B16ED00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128.54, 1612.77)</w:t>
            </w:r>
          </w:p>
        </w:tc>
        <w:tc>
          <w:tcPr>
            <w:tcW w:w="1620" w:type="dxa"/>
            <w:vAlign w:val="center"/>
          </w:tcPr>
          <w:p w14:paraId="3678F4F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535.95</w:t>
            </w:r>
          </w:p>
          <w:p w14:paraId="198F12E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3206.03, 3933.65)</w:t>
            </w:r>
          </w:p>
        </w:tc>
        <w:tc>
          <w:tcPr>
            <w:tcW w:w="1672" w:type="dxa"/>
            <w:vAlign w:val="center"/>
          </w:tcPr>
          <w:p w14:paraId="3C9C89A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430.51</w:t>
            </w:r>
          </w:p>
          <w:p w14:paraId="20D53C6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291.4, 1609.73)</w:t>
            </w:r>
          </w:p>
        </w:tc>
        <w:tc>
          <w:tcPr>
            <w:tcW w:w="1672" w:type="dxa"/>
            <w:vAlign w:val="center"/>
          </w:tcPr>
          <w:p w14:paraId="45C0379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306.18</w:t>
            </w:r>
          </w:p>
          <w:p w14:paraId="2F7BFBE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044.1, 2599.19)</w:t>
            </w:r>
          </w:p>
        </w:tc>
        <w:tc>
          <w:tcPr>
            <w:tcW w:w="1672" w:type="dxa"/>
            <w:vAlign w:val="center"/>
          </w:tcPr>
          <w:p w14:paraId="47B81DD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471.19</w:t>
            </w:r>
          </w:p>
          <w:p w14:paraId="4CEF5D7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125.36, 5808.66)</w:t>
            </w:r>
          </w:p>
        </w:tc>
        <w:tc>
          <w:tcPr>
            <w:tcW w:w="1514" w:type="dxa"/>
            <w:vAlign w:val="center"/>
          </w:tcPr>
          <w:p w14:paraId="54B6113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965.17</w:t>
            </w:r>
          </w:p>
          <w:p w14:paraId="645A241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819.45, 2122.75)</w:t>
            </w:r>
          </w:p>
        </w:tc>
        <w:tc>
          <w:tcPr>
            <w:tcW w:w="1334" w:type="dxa"/>
            <w:vAlign w:val="center"/>
          </w:tcPr>
          <w:p w14:paraId="4207F23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3.93</w:t>
            </w:r>
          </w:p>
          <w:p w14:paraId="4CCDE08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1.45, 100.53)</w:t>
            </w:r>
          </w:p>
        </w:tc>
        <w:tc>
          <w:tcPr>
            <w:tcW w:w="1362" w:type="dxa"/>
            <w:vAlign w:val="center"/>
          </w:tcPr>
          <w:p w14:paraId="49588D3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4.73</w:t>
            </w:r>
          </w:p>
          <w:p w14:paraId="3CD92BA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42.88, 65.66)</w:t>
            </w:r>
          </w:p>
        </w:tc>
        <w:tc>
          <w:tcPr>
            <w:tcW w:w="1302" w:type="dxa"/>
            <w:vAlign w:val="center"/>
          </w:tcPr>
          <w:p w14:paraId="6837E6F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7.38</w:t>
            </w:r>
          </w:p>
          <w:p w14:paraId="35D84D8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30.67, 43.81)</w:t>
            </w:r>
          </w:p>
        </w:tc>
      </w:tr>
      <w:tr w:rsidR="00F402F7" w14:paraId="6C116B21" w14:textId="77777777" w:rsidTr="00356D6C">
        <w:trPr>
          <w:jc w:val="center"/>
        </w:trPr>
        <w:tc>
          <w:tcPr>
            <w:tcW w:w="1639" w:type="dxa"/>
          </w:tcPr>
          <w:p w14:paraId="05052329" w14:textId="77B8864D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l ages Percent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  <w:tc>
          <w:tcPr>
            <w:tcW w:w="1455" w:type="dxa"/>
            <w:vAlign w:val="center"/>
          </w:tcPr>
          <w:p w14:paraId="09AD785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.36</w:t>
            </w:r>
          </w:p>
          <w:p w14:paraId="3122860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.16, 1.66)</w:t>
            </w:r>
          </w:p>
        </w:tc>
        <w:tc>
          <w:tcPr>
            <w:tcW w:w="1620" w:type="dxa"/>
            <w:vAlign w:val="center"/>
          </w:tcPr>
          <w:p w14:paraId="40D442A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.73</w:t>
            </w:r>
          </w:p>
          <w:p w14:paraId="147BB15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3.38, 4.16)</w:t>
            </w:r>
          </w:p>
        </w:tc>
        <w:tc>
          <w:tcPr>
            <w:tcW w:w="1672" w:type="dxa"/>
            <w:vAlign w:val="center"/>
          </w:tcPr>
          <w:p w14:paraId="3C25DCE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.47</w:t>
            </w:r>
          </w:p>
          <w:p w14:paraId="684F8D2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.33, 1.65)</w:t>
            </w:r>
          </w:p>
        </w:tc>
        <w:tc>
          <w:tcPr>
            <w:tcW w:w="1672" w:type="dxa"/>
            <w:vAlign w:val="center"/>
          </w:tcPr>
          <w:p w14:paraId="4C9D7D3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.41</w:t>
            </w:r>
          </w:p>
          <w:p w14:paraId="4EE6171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.14, 2.72)</w:t>
            </w:r>
          </w:p>
        </w:tc>
        <w:tc>
          <w:tcPr>
            <w:tcW w:w="1672" w:type="dxa"/>
            <w:vAlign w:val="center"/>
          </w:tcPr>
          <w:p w14:paraId="2C06C96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.74</w:t>
            </w:r>
          </w:p>
          <w:p w14:paraId="7297993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.37, 6.10)</w:t>
            </w:r>
          </w:p>
        </w:tc>
        <w:tc>
          <w:tcPr>
            <w:tcW w:w="1514" w:type="dxa"/>
            <w:vAlign w:val="center"/>
          </w:tcPr>
          <w:p w14:paraId="5E6024D0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.03</w:t>
            </w:r>
          </w:p>
          <w:p w14:paraId="6D18122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.89, 2.20)</w:t>
            </w:r>
          </w:p>
        </w:tc>
        <w:tc>
          <w:tcPr>
            <w:tcW w:w="1334" w:type="dxa"/>
            <w:vAlign w:val="center"/>
          </w:tcPr>
          <w:p w14:paraId="6361D42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6.53</w:t>
            </w:r>
          </w:p>
          <w:p w14:paraId="6FD6391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3.65, 103.41)</w:t>
            </w:r>
          </w:p>
        </w:tc>
        <w:tc>
          <w:tcPr>
            <w:tcW w:w="1362" w:type="dxa"/>
            <w:vAlign w:val="center"/>
          </w:tcPr>
          <w:p w14:paraId="309B379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3.93</w:t>
            </w:r>
          </w:p>
          <w:p w14:paraId="4747B13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42.12, 64.87)</w:t>
            </w:r>
          </w:p>
        </w:tc>
        <w:tc>
          <w:tcPr>
            <w:tcW w:w="1302" w:type="dxa"/>
            <w:vAlign w:val="center"/>
          </w:tcPr>
          <w:p w14:paraId="1A0F8E5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8.50</w:t>
            </w:r>
          </w:p>
          <w:p w14:paraId="6920C07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31.76, 44.94)</w:t>
            </w:r>
          </w:p>
        </w:tc>
      </w:tr>
      <w:tr w:rsidR="00F402F7" w14:paraId="4129F79B" w14:textId="77777777" w:rsidTr="00356D6C">
        <w:trPr>
          <w:jc w:val="center"/>
        </w:trPr>
        <w:tc>
          <w:tcPr>
            <w:tcW w:w="1639" w:type="dxa"/>
          </w:tcPr>
          <w:p w14:paraId="7347C8A5" w14:textId="756B059F" w:rsidR="00F402F7" w:rsidRDefault="0018704F" w:rsidP="00356D6C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e-standardized Rate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1/10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55" w:type="dxa"/>
          </w:tcPr>
          <w:p w14:paraId="6764849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15.07</w:t>
            </w:r>
          </w:p>
          <w:p w14:paraId="23E9654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225.85, 1667.63)</w:t>
            </w:r>
          </w:p>
        </w:tc>
        <w:tc>
          <w:tcPr>
            <w:tcW w:w="1620" w:type="dxa"/>
          </w:tcPr>
          <w:p w14:paraId="5DD95C4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66.1</w:t>
            </w:r>
          </w:p>
          <w:p w14:paraId="4BDFB1C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2658.19, 3330.71)</w:t>
            </w:r>
          </w:p>
        </w:tc>
        <w:tc>
          <w:tcPr>
            <w:tcW w:w="1672" w:type="dxa"/>
          </w:tcPr>
          <w:p w14:paraId="76E72A3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94.19</w:t>
            </w:r>
          </w:p>
          <w:p w14:paraId="5FB32C3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550.25, 1881.39)</w:t>
            </w:r>
          </w:p>
        </w:tc>
        <w:tc>
          <w:tcPr>
            <w:tcW w:w="1672" w:type="dxa"/>
          </w:tcPr>
          <w:p w14:paraId="23CF381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14.49</w:t>
            </w:r>
          </w:p>
          <w:p w14:paraId="77B3A0B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609.18, 2036.94)</w:t>
            </w:r>
          </w:p>
        </w:tc>
        <w:tc>
          <w:tcPr>
            <w:tcW w:w="1672" w:type="dxa"/>
          </w:tcPr>
          <w:p w14:paraId="22EE236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03.66</w:t>
            </w:r>
          </w:p>
          <w:p w14:paraId="33C5396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3045.84, 3572.79)</w:t>
            </w:r>
          </w:p>
        </w:tc>
        <w:tc>
          <w:tcPr>
            <w:tcW w:w="1514" w:type="dxa"/>
          </w:tcPr>
          <w:p w14:paraId="3EB0B82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28.81</w:t>
            </w:r>
          </w:p>
          <w:p w14:paraId="74E63ED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692.5, 1975.98)</w:t>
            </w:r>
          </w:p>
        </w:tc>
        <w:tc>
          <w:tcPr>
            <w:tcW w:w="1334" w:type="dxa"/>
            <w:vAlign w:val="center"/>
          </w:tcPr>
          <w:p w14:paraId="48A6AE9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8.23</w:t>
            </w:r>
          </w:p>
          <w:p w14:paraId="02B0F34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5.72, 42.54)</w:t>
            </w:r>
          </w:p>
        </w:tc>
        <w:tc>
          <w:tcPr>
            <w:tcW w:w="1362" w:type="dxa"/>
            <w:vAlign w:val="center"/>
          </w:tcPr>
          <w:p w14:paraId="490FD42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1.38</w:t>
            </w:r>
          </w:p>
          <w:p w14:paraId="6514271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.90, 17.12)</w:t>
            </w:r>
          </w:p>
        </w:tc>
        <w:tc>
          <w:tcPr>
            <w:tcW w:w="1302" w:type="dxa"/>
            <w:vAlign w:val="center"/>
          </w:tcPr>
          <w:p w14:paraId="0CACE70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.95</w:t>
            </w:r>
          </w:p>
          <w:p w14:paraId="057BE5E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4.09, 11.64)</w:t>
            </w:r>
          </w:p>
        </w:tc>
      </w:tr>
      <w:tr w:rsidR="00F402F7" w14:paraId="3A0673DD" w14:textId="77777777" w:rsidTr="00356D6C">
        <w:trPr>
          <w:jc w:val="center"/>
        </w:trPr>
        <w:tc>
          <w:tcPr>
            <w:tcW w:w="1639" w:type="dxa"/>
          </w:tcPr>
          <w:p w14:paraId="020CCEDA" w14:textId="30D85EC5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Age-standardized Percent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  <w:tc>
          <w:tcPr>
            <w:tcW w:w="1455" w:type="dxa"/>
            <w:vAlign w:val="center"/>
          </w:tcPr>
          <w:p w14:paraId="78A9947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.45</w:t>
            </w:r>
          </w:p>
          <w:p w14:paraId="406836F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.26, 1.71)</w:t>
            </w:r>
          </w:p>
        </w:tc>
        <w:tc>
          <w:tcPr>
            <w:tcW w:w="1620" w:type="dxa"/>
            <w:vAlign w:val="center"/>
          </w:tcPr>
          <w:p w14:paraId="13A47D9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.21</w:t>
            </w:r>
          </w:p>
          <w:p w14:paraId="7912982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.88, 3.60)</w:t>
            </w:r>
          </w:p>
        </w:tc>
        <w:tc>
          <w:tcPr>
            <w:tcW w:w="1672" w:type="dxa"/>
            <w:vAlign w:val="center"/>
          </w:tcPr>
          <w:p w14:paraId="3F6FB6A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.73</w:t>
            </w:r>
          </w:p>
          <w:p w14:paraId="5963CD8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.59, 1.93)</w:t>
            </w:r>
          </w:p>
        </w:tc>
        <w:tc>
          <w:tcPr>
            <w:tcW w:w="1672" w:type="dxa"/>
            <w:vAlign w:val="center"/>
          </w:tcPr>
          <w:p w14:paraId="46D3BC6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.94</w:t>
            </w:r>
          </w:p>
          <w:p w14:paraId="64D0D19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.72, 2.18)</w:t>
            </w:r>
          </w:p>
        </w:tc>
        <w:tc>
          <w:tcPr>
            <w:tcW w:w="1672" w:type="dxa"/>
            <w:vAlign w:val="center"/>
          </w:tcPr>
          <w:p w14:paraId="1C039E4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.67</w:t>
            </w:r>
          </w:p>
          <w:p w14:paraId="0ED4AE9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3.38, 3.97)</w:t>
            </w:r>
          </w:p>
        </w:tc>
        <w:tc>
          <w:tcPr>
            <w:tcW w:w="1514" w:type="dxa"/>
            <w:vAlign w:val="center"/>
          </w:tcPr>
          <w:p w14:paraId="624BA0F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.90</w:t>
            </w:r>
          </w:p>
          <w:p w14:paraId="4DD4CBF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.76, 2.05)</w:t>
            </w:r>
          </w:p>
        </w:tc>
        <w:tc>
          <w:tcPr>
            <w:tcW w:w="1334" w:type="dxa"/>
            <w:vAlign w:val="center"/>
          </w:tcPr>
          <w:p w14:paraId="40F6C97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3.51</w:t>
            </w:r>
          </w:p>
          <w:p w14:paraId="6A8BBC1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0.5, 48.11)</w:t>
            </w:r>
          </w:p>
        </w:tc>
        <w:tc>
          <w:tcPr>
            <w:tcW w:w="1362" w:type="dxa"/>
            <w:vAlign w:val="center"/>
          </w:tcPr>
          <w:p w14:paraId="00E1D94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4.26</w:t>
            </w:r>
          </w:p>
          <w:p w14:paraId="51CEDB4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8.64, 20.15)</w:t>
            </w:r>
          </w:p>
        </w:tc>
        <w:tc>
          <w:tcPr>
            <w:tcW w:w="1302" w:type="dxa"/>
            <w:vAlign w:val="center"/>
          </w:tcPr>
          <w:p w14:paraId="03B7E59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.60</w:t>
            </w:r>
          </w:p>
          <w:p w14:paraId="4481E89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.67, 13.35)</w:t>
            </w:r>
          </w:p>
        </w:tc>
      </w:tr>
      <w:tr w:rsidR="00F402F7" w14:paraId="01D0BD0C" w14:textId="77777777" w:rsidTr="00356D6C">
        <w:trPr>
          <w:jc w:val="center"/>
        </w:trPr>
        <w:tc>
          <w:tcPr>
            <w:tcW w:w="3094" w:type="dxa"/>
            <w:gridSpan w:val="2"/>
            <w:vAlign w:val="center"/>
          </w:tcPr>
          <w:p w14:paraId="5AF39611" w14:textId="77777777" w:rsidR="00F402F7" w:rsidRDefault="0018704F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bCs/>
                <w:kern w:val="0"/>
                <w:sz w:val="16"/>
                <w:szCs w:val="16"/>
                <w:lang w:bidi="ar"/>
              </w:rPr>
              <w:t>Cardiovascular diseases</w:t>
            </w:r>
          </w:p>
        </w:tc>
        <w:tc>
          <w:tcPr>
            <w:tcW w:w="1620" w:type="dxa"/>
          </w:tcPr>
          <w:p w14:paraId="4DD0E30A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2" w:type="dxa"/>
          </w:tcPr>
          <w:p w14:paraId="61A2E0CE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2" w:type="dxa"/>
          </w:tcPr>
          <w:p w14:paraId="40972770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2" w:type="dxa"/>
          </w:tcPr>
          <w:p w14:paraId="0CD72F4D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4" w:type="dxa"/>
          </w:tcPr>
          <w:p w14:paraId="3F87C441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4" w:type="dxa"/>
          </w:tcPr>
          <w:p w14:paraId="768A459E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2" w:type="dxa"/>
          </w:tcPr>
          <w:p w14:paraId="5C92FFD6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2" w:type="dxa"/>
          </w:tcPr>
          <w:p w14:paraId="6FB0F2B5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402F7" w14:paraId="5F7156E2" w14:textId="77777777" w:rsidTr="00356D6C">
        <w:trPr>
          <w:jc w:val="center"/>
        </w:trPr>
        <w:tc>
          <w:tcPr>
            <w:tcW w:w="1639" w:type="dxa"/>
          </w:tcPr>
          <w:p w14:paraId="43675DAE" w14:textId="77777777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Incidence</w:t>
            </w:r>
          </w:p>
        </w:tc>
        <w:tc>
          <w:tcPr>
            <w:tcW w:w="1455" w:type="dxa"/>
          </w:tcPr>
          <w:p w14:paraId="6F81AF14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D268E6C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2" w:type="dxa"/>
          </w:tcPr>
          <w:p w14:paraId="2B329E53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2" w:type="dxa"/>
          </w:tcPr>
          <w:p w14:paraId="4FF0AEDE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2" w:type="dxa"/>
          </w:tcPr>
          <w:p w14:paraId="12729CFE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4" w:type="dxa"/>
          </w:tcPr>
          <w:p w14:paraId="26EA28BA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4" w:type="dxa"/>
          </w:tcPr>
          <w:p w14:paraId="0B94AC79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2" w:type="dxa"/>
          </w:tcPr>
          <w:p w14:paraId="204DCA67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2" w:type="dxa"/>
          </w:tcPr>
          <w:p w14:paraId="4FB79098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402F7" w14:paraId="68157969" w14:textId="77777777" w:rsidTr="00356D6C">
        <w:trPr>
          <w:jc w:val="center"/>
        </w:trPr>
        <w:tc>
          <w:tcPr>
            <w:tcW w:w="1639" w:type="dxa"/>
          </w:tcPr>
          <w:p w14:paraId="4CCA0BF1" w14:textId="77777777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l ages Number</w:t>
            </w:r>
          </w:p>
        </w:tc>
        <w:tc>
          <w:tcPr>
            <w:tcW w:w="1455" w:type="dxa"/>
            <w:vAlign w:val="center"/>
          </w:tcPr>
          <w:p w14:paraId="5974AB6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248590.13</w:t>
            </w:r>
          </w:p>
          <w:p w14:paraId="7E38EC7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727577.4, 6853739.37)</w:t>
            </w:r>
          </w:p>
        </w:tc>
        <w:tc>
          <w:tcPr>
            <w:tcW w:w="1620" w:type="dxa"/>
            <w:vAlign w:val="center"/>
          </w:tcPr>
          <w:p w14:paraId="3E1BED3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96726.60</w:t>
            </w:r>
          </w:p>
          <w:p w14:paraId="68D5BD1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834584.07, 962748.75)</w:t>
            </w:r>
          </w:p>
        </w:tc>
        <w:tc>
          <w:tcPr>
            <w:tcW w:w="1672" w:type="dxa"/>
            <w:vAlign w:val="center"/>
          </w:tcPr>
          <w:p w14:paraId="7ABA277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4742351.23</w:t>
            </w:r>
          </w:p>
          <w:p w14:paraId="6AC33BF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31845969.43, 37984785.5)</w:t>
            </w:r>
          </w:p>
        </w:tc>
        <w:tc>
          <w:tcPr>
            <w:tcW w:w="1672" w:type="dxa"/>
            <w:vAlign w:val="center"/>
          </w:tcPr>
          <w:p w14:paraId="39919870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6039153.32</w:t>
            </w:r>
          </w:p>
          <w:p w14:paraId="5EE0908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4443324.62, 17780114.96)</w:t>
            </w:r>
          </w:p>
        </w:tc>
        <w:tc>
          <w:tcPr>
            <w:tcW w:w="1672" w:type="dxa"/>
            <w:vAlign w:val="center"/>
          </w:tcPr>
          <w:p w14:paraId="6E5D97E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399672.78</w:t>
            </w:r>
          </w:p>
          <w:p w14:paraId="02DA48B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289571.86, 1512181.05)</w:t>
            </w:r>
          </w:p>
        </w:tc>
        <w:tc>
          <w:tcPr>
            <w:tcW w:w="1514" w:type="dxa"/>
            <w:vAlign w:val="center"/>
          </w:tcPr>
          <w:p w14:paraId="2810B7F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6809836.88</w:t>
            </w:r>
          </w:p>
          <w:p w14:paraId="478044A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60907604.14, 73102151.02)</w:t>
            </w:r>
          </w:p>
        </w:tc>
        <w:tc>
          <w:tcPr>
            <w:tcW w:w="1334" w:type="dxa"/>
            <w:vAlign w:val="center"/>
          </w:tcPr>
          <w:p w14:paraId="3AC1146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56.68</w:t>
            </w:r>
          </w:p>
          <w:p w14:paraId="3694CD4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46.97, 166.87)</w:t>
            </w:r>
          </w:p>
        </w:tc>
        <w:tc>
          <w:tcPr>
            <w:tcW w:w="1362" w:type="dxa"/>
            <w:vAlign w:val="center"/>
          </w:tcPr>
          <w:p w14:paraId="173DB05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6.09</w:t>
            </w:r>
          </w:p>
          <w:p w14:paraId="226419F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49.2, 64.33)</w:t>
            </w:r>
          </w:p>
        </w:tc>
        <w:tc>
          <w:tcPr>
            <w:tcW w:w="1302" w:type="dxa"/>
            <w:vAlign w:val="center"/>
          </w:tcPr>
          <w:p w14:paraId="117A718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2.30</w:t>
            </w:r>
          </w:p>
          <w:p w14:paraId="506A3AA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90.09, 94.41)</w:t>
            </w:r>
          </w:p>
        </w:tc>
      </w:tr>
      <w:tr w:rsidR="00F402F7" w14:paraId="6D220E06" w14:textId="77777777" w:rsidTr="00356D6C">
        <w:trPr>
          <w:jc w:val="center"/>
        </w:trPr>
        <w:tc>
          <w:tcPr>
            <w:tcW w:w="1639" w:type="dxa"/>
          </w:tcPr>
          <w:p w14:paraId="779A46DF" w14:textId="614EA532" w:rsidR="00F402F7" w:rsidRDefault="0018704F" w:rsidP="00356D6C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l ages Rate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1/10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55" w:type="dxa"/>
            <w:vAlign w:val="center"/>
          </w:tcPr>
          <w:p w14:paraId="6B0A15B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31.14</w:t>
            </w:r>
          </w:p>
          <w:p w14:paraId="749DDB4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486.85, 582.57)</w:t>
            </w:r>
          </w:p>
        </w:tc>
        <w:tc>
          <w:tcPr>
            <w:tcW w:w="1620" w:type="dxa"/>
            <w:vAlign w:val="center"/>
          </w:tcPr>
          <w:p w14:paraId="20A957F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12.66</w:t>
            </w:r>
          </w:p>
          <w:p w14:paraId="66F3611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663.27, 765.13)</w:t>
            </w:r>
          </w:p>
        </w:tc>
        <w:tc>
          <w:tcPr>
            <w:tcW w:w="1672" w:type="dxa"/>
            <w:vAlign w:val="center"/>
          </w:tcPr>
          <w:p w14:paraId="7FD98A5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51.38</w:t>
            </w:r>
          </w:p>
          <w:p w14:paraId="21E128F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97.08, 712.18)</w:t>
            </w:r>
          </w:p>
        </w:tc>
        <w:tc>
          <w:tcPr>
            <w:tcW w:w="1672" w:type="dxa"/>
            <w:vAlign w:val="center"/>
          </w:tcPr>
          <w:p w14:paraId="7D61A07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127.34</w:t>
            </w:r>
          </w:p>
          <w:p w14:paraId="55EC811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015.17, 1249.7)</w:t>
            </w:r>
          </w:p>
        </w:tc>
        <w:tc>
          <w:tcPr>
            <w:tcW w:w="1672" w:type="dxa"/>
            <w:vAlign w:val="center"/>
          </w:tcPr>
          <w:p w14:paraId="0BA1F3E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096.09</w:t>
            </w:r>
          </w:p>
          <w:p w14:paraId="358E7CF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009.86, 1184.19)</w:t>
            </w:r>
          </w:p>
        </w:tc>
        <w:tc>
          <w:tcPr>
            <w:tcW w:w="1514" w:type="dxa"/>
            <w:vAlign w:val="center"/>
          </w:tcPr>
          <w:p w14:paraId="7B48EA3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46.62</w:t>
            </w:r>
          </w:p>
          <w:p w14:paraId="5401F07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771.83, 926.36)</w:t>
            </w:r>
          </w:p>
        </w:tc>
        <w:tc>
          <w:tcPr>
            <w:tcW w:w="1334" w:type="dxa"/>
            <w:vAlign w:val="center"/>
          </w:tcPr>
          <w:p w14:paraId="2AF7066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12.25</w:t>
            </w:r>
          </w:p>
          <w:p w14:paraId="1F45C78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04.22, 120.67)</w:t>
            </w:r>
          </w:p>
        </w:tc>
        <w:tc>
          <w:tcPr>
            <w:tcW w:w="1362" w:type="dxa"/>
            <w:vAlign w:val="center"/>
          </w:tcPr>
          <w:p w14:paraId="6BF8ECA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3.80</w:t>
            </w:r>
          </w:p>
          <w:p w14:paraId="745C373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47.02, 61.92)</w:t>
            </w:r>
          </w:p>
        </w:tc>
        <w:tc>
          <w:tcPr>
            <w:tcW w:w="1302" w:type="dxa"/>
            <w:vAlign w:val="center"/>
          </w:tcPr>
          <w:p w14:paraId="1E8A807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9.97(28.48, 31.40)</w:t>
            </w:r>
          </w:p>
        </w:tc>
      </w:tr>
      <w:tr w:rsidR="00F402F7" w14:paraId="09C66CDF" w14:textId="77777777" w:rsidTr="00356D6C">
        <w:trPr>
          <w:jc w:val="center"/>
        </w:trPr>
        <w:tc>
          <w:tcPr>
            <w:tcW w:w="1639" w:type="dxa"/>
          </w:tcPr>
          <w:p w14:paraId="2240642F" w14:textId="2B888EBB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l ages Percent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  <w:tc>
          <w:tcPr>
            <w:tcW w:w="1455" w:type="dxa"/>
            <w:vAlign w:val="center"/>
          </w:tcPr>
          <w:p w14:paraId="09663DB0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15</w:t>
            </w:r>
          </w:p>
          <w:p w14:paraId="1B5036D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14, 0.17)</w:t>
            </w:r>
          </w:p>
        </w:tc>
        <w:tc>
          <w:tcPr>
            <w:tcW w:w="1620" w:type="dxa"/>
            <w:vAlign w:val="center"/>
          </w:tcPr>
          <w:p w14:paraId="7F76C5A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16</w:t>
            </w:r>
          </w:p>
          <w:p w14:paraId="6F53BE4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15, 0.18)</w:t>
            </w:r>
          </w:p>
        </w:tc>
        <w:tc>
          <w:tcPr>
            <w:tcW w:w="1672" w:type="dxa"/>
            <w:vAlign w:val="center"/>
          </w:tcPr>
          <w:p w14:paraId="35EC433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14</w:t>
            </w:r>
          </w:p>
          <w:p w14:paraId="7AB869A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12, 0.15)</w:t>
            </w:r>
          </w:p>
        </w:tc>
        <w:tc>
          <w:tcPr>
            <w:tcW w:w="1672" w:type="dxa"/>
            <w:vAlign w:val="center"/>
          </w:tcPr>
          <w:p w14:paraId="27F764C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36</w:t>
            </w:r>
          </w:p>
          <w:p w14:paraId="0FBA629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33, 0.41)</w:t>
            </w:r>
          </w:p>
        </w:tc>
        <w:tc>
          <w:tcPr>
            <w:tcW w:w="1672" w:type="dxa"/>
            <w:vAlign w:val="center"/>
          </w:tcPr>
          <w:p w14:paraId="4317F2D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26</w:t>
            </w:r>
          </w:p>
          <w:p w14:paraId="7C643D5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23, 0.28)</w:t>
            </w:r>
          </w:p>
        </w:tc>
        <w:tc>
          <w:tcPr>
            <w:tcW w:w="1514" w:type="dxa"/>
            <w:vAlign w:val="center"/>
          </w:tcPr>
          <w:p w14:paraId="40A912F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18</w:t>
            </w:r>
          </w:p>
          <w:p w14:paraId="2C92760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16, 0.20)</w:t>
            </w:r>
          </w:p>
        </w:tc>
        <w:tc>
          <w:tcPr>
            <w:tcW w:w="1334" w:type="dxa"/>
            <w:vAlign w:val="center"/>
          </w:tcPr>
          <w:p w14:paraId="3D54D81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36.86</w:t>
            </w:r>
          </w:p>
          <w:p w14:paraId="496908A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25.49, 148.18)</w:t>
            </w:r>
          </w:p>
        </w:tc>
        <w:tc>
          <w:tcPr>
            <w:tcW w:w="1362" w:type="dxa"/>
            <w:vAlign w:val="center"/>
          </w:tcPr>
          <w:p w14:paraId="5C2EF51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7.43</w:t>
            </w:r>
          </w:p>
          <w:p w14:paraId="00D0E35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49.48, 66.37)</w:t>
            </w:r>
          </w:p>
        </w:tc>
        <w:tc>
          <w:tcPr>
            <w:tcW w:w="1302" w:type="dxa"/>
            <w:vAlign w:val="center"/>
          </w:tcPr>
          <w:p w14:paraId="5F209A8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3.84</w:t>
            </w:r>
          </w:p>
          <w:p w14:paraId="2A31C04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31.19, 36.71)</w:t>
            </w:r>
          </w:p>
        </w:tc>
      </w:tr>
      <w:tr w:rsidR="00F402F7" w14:paraId="45FB6210" w14:textId="77777777" w:rsidTr="00356D6C">
        <w:trPr>
          <w:jc w:val="center"/>
        </w:trPr>
        <w:tc>
          <w:tcPr>
            <w:tcW w:w="1639" w:type="dxa"/>
          </w:tcPr>
          <w:p w14:paraId="1C4B4C54" w14:textId="2D7AFD5B" w:rsidR="00F402F7" w:rsidRPr="00356D6C" w:rsidRDefault="0018704F" w:rsidP="00356D6C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e-standardized Rate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1/10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55" w:type="dxa"/>
            <w:vAlign w:val="center"/>
          </w:tcPr>
          <w:p w14:paraId="4ED23D6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83.90</w:t>
            </w:r>
          </w:p>
          <w:p w14:paraId="0FBBF78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718.42, 857.63)</w:t>
            </w:r>
          </w:p>
        </w:tc>
        <w:tc>
          <w:tcPr>
            <w:tcW w:w="1620" w:type="dxa"/>
            <w:vAlign w:val="center"/>
          </w:tcPr>
          <w:p w14:paraId="79AD980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40.06</w:t>
            </w:r>
          </w:p>
          <w:p w14:paraId="3913B4A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05.07, 578.35)</w:t>
            </w:r>
          </w:p>
        </w:tc>
        <w:tc>
          <w:tcPr>
            <w:tcW w:w="1672" w:type="dxa"/>
            <w:vAlign w:val="center"/>
          </w:tcPr>
          <w:p w14:paraId="6FAA44B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78.79</w:t>
            </w:r>
          </w:p>
          <w:p w14:paraId="440771B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808.17, 959.9)</w:t>
            </w:r>
          </w:p>
        </w:tc>
        <w:tc>
          <w:tcPr>
            <w:tcW w:w="1672" w:type="dxa"/>
            <w:vAlign w:val="center"/>
          </w:tcPr>
          <w:p w14:paraId="6894FBF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11.81</w:t>
            </w:r>
          </w:p>
          <w:p w14:paraId="6CA2790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736.14, 892.01)</w:t>
            </w:r>
          </w:p>
        </w:tc>
        <w:tc>
          <w:tcPr>
            <w:tcW w:w="1672" w:type="dxa"/>
            <w:vAlign w:val="center"/>
          </w:tcPr>
          <w:p w14:paraId="7BB7853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24.23</w:t>
            </w:r>
          </w:p>
          <w:p w14:paraId="3009216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395.92, 454.32)</w:t>
            </w:r>
          </w:p>
        </w:tc>
        <w:tc>
          <w:tcPr>
            <w:tcW w:w="1514" w:type="dxa"/>
            <w:vAlign w:val="center"/>
          </w:tcPr>
          <w:p w14:paraId="63A3438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87.04</w:t>
            </w:r>
          </w:p>
          <w:p w14:paraId="6953915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719.74, 859.70)</w:t>
            </w:r>
          </w:p>
        </w:tc>
        <w:tc>
          <w:tcPr>
            <w:tcW w:w="1334" w:type="dxa"/>
            <w:vAlign w:val="center"/>
          </w:tcPr>
          <w:p w14:paraId="31C10140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.56</w:t>
            </w:r>
          </w:p>
          <w:p w14:paraId="40A3F0D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.30, 5.85)</w:t>
            </w:r>
          </w:p>
        </w:tc>
        <w:tc>
          <w:tcPr>
            <w:tcW w:w="1362" w:type="dxa"/>
            <w:vAlign w:val="center"/>
          </w:tcPr>
          <w:p w14:paraId="1CF1F5B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21.45</w:t>
            </w:r>
          </w:p>
          <w:p w14:paraId="73ADF2E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-23.6, -19.29)</w:t>
            </w:r>
          </w:p>
        </w:tc>
        <w:tc>
          <w:tcPr>
            <w:tcW w:w="1302" w:type="dxa"/>
            <w:vAlign w:val="center"/>
          </w:tcPr>
          <w:p w14:paraId="1F739C7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10.44</w:t>
            </w:r>
          </w:p>
          <w:p w14:paraId="6BC8A990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-11.49, -9.42)</w:t>
            </w:r>
          </w:p>
        </w:tc>
      </w:tr>
      <w:tr w:rsidR="00F402F7" w14:paraId="5028E701" w14:textId="77777777" w:rsidTr="00356D6C">
        <w:trPr>
          <w:jc w:val="center"/>
        </w:trPr>
        <w:tc>
          <w:tcPr>
            <w:tcW w:w="1639" w:type="dxa"/>
          </w:tcPr>
          <w:p w14:paraId="57EDE723" w14:textId="4780995E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e-standardized Percent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  <w:tc>
          <w:tcPr>
            <w:tcW w:w="1455" w:type="dxa"/>
            <w:vAlign w:val="center"/>
          </w:tcPr>
          <w:p w14:paraId="14CE266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22</w:t>
            </w:r>
          </w:p>
          <w:p w14:paraId="5CC9160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20, 0.25)</w:t>
            </w:r>
          </w:p>
        </w:tc>
        <w:tc>
          <w:tcPr>
            <w:tcW w:w="1620" w:type="dxa"/>
            <w:vAlign w:val="center"/>
          </w:tcPr>
          <w:p w14:paraId="7DCD3960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11</w:t>
            </w:r>
          </w:p>
          <w:p w14:paraId="2960305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10, 0.13)</w:t>
            </w:r>
          </w:p>
        </w:tc>
        <w:tc>
          <w:tcPr>
            <w:tcW w:w="1672" w:type="dxa"/>
            <w:vAlign w:val="center"/>
          </w:tcPr>
          <w:p w14:paraId="3BA216F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19</w:t>
            </w:r>
          </w:p>
          <w:p w14:paraId="6A2A585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17, 0.21)</w:t>
            </w:r>
          </w:p>
        </w:tc>
        <w:tc>
          <w:tcPr>
            <w:tcW w:w="1672" w:type="dxa"/>
            <w:vAlign w:val="center"/>
          </w:tcPr>
          <w:p w14:paraId="61BE421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25</w:t>
            </w:r>
          </w:p>
          <w:p w14:paraId="758C9F7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23, 0.28)</w:t>
            </w:r>
          </w:p>
        </w:tc>
        <w:tc>
          <w:tcPr>
            <w:tcW w:w="1672" w:type="dxa"/>
            <w:vAlign w:val="center"/>
          </w:tcPr>
          <w:p w14:paraId="46014AE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9</w:t>
            </w:r>
          </w:p>
          <w:p w14:paraId="2ECE23C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08, 0.10)</w:t>
            </w:r>
          </w:p>
        </w:tc>
        <w:tc>
          <w:tcPr>
            <w:tcW w:w="1514" w:type="dxa"/>
            <w:vAlign w:val="center"/>
          </w:tcPr>
          <w:p w14:paraId="64F8904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17</w:t>
            </w:r>
          </w:p>
          <w:p w14:paraId="353F158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15, 0.19)</w:t>
            </w:r>
          </w:p>
        </w:tc>
        <w:tc>
          <w:tcPr>
            <w:tcW w:w="1334" w:type="dxa"/>
            <w:vAlign w:val="center"/>
          </w:tcPr>
          <w:p w14:paraId="57A891A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2.76</w:t>
            </w:r>
          </w:p>
          <w:p w14:paraId="61991EB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9.77, 15.7)</w:t>
            </w:r>
          </w:p>
        </w:tc>
        <w:tc>
          <w:tcPr>
            <w:tcW w:w="1362" w:type="dxa"/>
            <w:vAlign w:val="center"/>
          </w:tcPr>
          <w:p w14:paraId="35AA05E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22.15</w:t>
            </w:r>
          </w:p>
          <w:p w14:paraId="7A8DA8B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-24.41, -19.77)</w:t>
            </w:r>
          </w:p>
        </w:tc>
        <w:tc>
          <w:tcPr>
            <w:tcW w:w="1302" w:type="dxa"/>
            <w:vAlign w:val="center"/>
          </w:tcPr>
          <w:p w14:paraId="2F5A70A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10.61</w:t>
            </w:r>
          </w:p>
          <w:p w14:paraId="7544CB5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-12.01, -9.13)</w:t>
            </w:r>
          </w:p>
        </w:tc>
      </w:tr>
      <w:tr w:rsidR="00F402F7" w14:paraId="67FD1028" w14:textId="77777777" w:rsidTr="00356D6C">
        <w:trPr>
          <w:jc w:val="center"/>
        </w:trPr>
        <w:tc>
          <w:tcPr>
            <w:tcW w:w="1639" w:type="dxa"/>
          </w:tcPr>
          <w:p w14:paraId="4C32F5D7" w14:textId="77777777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Prevalence</w:t>
            </w:r>
          </w:p>
        </w:tc>
        <w:tc>
          <w:tcPr>
            <w:tcW w:w="1455" w:type="dxa"/>
          </w:tcPr>
          <w:p w14:paraId="5A0E2932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0" w:type="dxa"/>
          </w:tcPr>
          <w:p w14:paraId="6C4F592C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2" w:type="dxa"/>
          </w:tcPr>
          <w:p w14:paraId="3B1CF069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2" w:type="dxa"/>
          </w:tcPr>
          <w:p w14:paraId="603FB6B2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2" w:type="dxa"/>
          </w:tcPr>
          <w:p w14:paraId="0750C09B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4" w:type="dxa"/>
          </w:tcPr>
          <w:p w14:paraId="3FF9AA0A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vAlign w:val="center"/>
          </w:tcPr>
          <w:p w14:paraId="7BDFD81F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2" w:type="dxa"/>
            <w:vAlign w:val="center"/>
          </w:tcPr>
          <w:p w14:paraId="3D8D10D9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1984CA58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402F7" w14:paraId="3E582829" w14:textId="77777777" w:rsidTr="00356D6C">
        <w:trPr>
          <w:jc w:val="center"/>
        </w:trPr>
        <w:tc>
          <w:tcPr>
            <w:tcW w:w="1639" w:type="dxa"/>
          </w:tcPr>
          <w:p w14:paraId="7261B628" w14:textId="77777777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l ages Number</w:t>
            </w:r>
          </w:p>
        </w:tc>
        <w:tc>
          <w:tcPr>
            <w:tcW w:w="1455" w:type="dxa"/>
            <w:vAlign w:val="center"/>
          </w:tcPr>
          <w:p w14:paraId="32D08C4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2364490.16</w:t>
            </w:r>
          </w:p>
          <w:p w14:paraId="2995FE6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48335271.83, 55935626.22)</w:t>
            </w:r>
          </w:p>
        </w:tc>
        <w:tc>
          <w:tcPr>
            <w:tcW w:w="1620" w:type="dxa"/>
            <w:vAlign w:val="center"/>
          </w:tcPr>
          <w:p w14:paraId="5C3BEA9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298353.40</w:t>
            </w:r>
          </w:p>
          <w:p w14:paraId="7A4CFE7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8764278.68, 9849708.14)</w:t>
            </w:r>
          </w:p>
        </w:tc>
        <w:tc>
          <w:tcPr>
            <w:tcW w:w="1672" w:type="dxa"/>
            <w:vAlign w:val="center"/>
          </w:tcPr>
          <w:p w14:paraId="68BAB2A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89550232</w:t>
            </w:r>
          </w:p>
          <w:p w14:paraId="76CC228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70659430.7, 305371954.4)</w:t>
            </w:r>
          </w:p>
        </w:tc>
        <w:tc>
          <w:tcPr>
            <w:tcW w:w="1672" w:type="dxa"/>
            <w:vAlign w:val="center"/>
          </w:tcPr>
          <w:p w14:paraId="447D8E10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33845554.6</w:t>
            </w:r>
          </w:p>
          <w:p w14:paraId="10549D1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23702970.8, 144518967.8)</w:t>
            </w:r>
          </w:p>
        </w:tc>
        <w:tc>
          <w:tcPr>
            <w:tcW w:w="1672" w:type="dxa"/>
            <w:vAlign w:val="center"/>
          </w:tcPr>
          <w:p w14:paraId="7446D59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6236872.70</w:t>
            </w:r>
          </w:p>
          <w:p w14:paraId="191B0FF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5324471.07, 17204882.67)</w:t>
            </w:r>
          </w:p>
        </w:tc>
        <w:tc>
          <w:tcPr>
            <w:tcW w:w="1514" w:type="dxa"/>
            <w:vAlign w:val="center"/>
          </w:tcPr>
          <w:p w14:paraId="165676C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12059321.60</w:t>
            </w:r>
          </w:p>
          <w:p w14:paraId="3E40285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70319527.8, 649806888.8)</w:t>
            </w:r>
          </w:p>
        </w:tc>
        <w:tc>
          <w:tcPr>
            <w:tcW w:w="1334" w:type="dxa"/>
            <w:vAlign w:val="center"/>
          </w:tcPr>
          <w:p w14:paraId="7EDEFFC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55.60</w:t>
            </w:r>
          </w:p>
          <w:p w14:paraId="3A8383E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45.77, 166.02)</w:t>
            </w:r>
          </w:p>
        </w:tc>
        <w:tc>
          <w:tcPr>
            <w:tcW w:w="1362" w:type="dxa"/>
            <w:vAlign w:val="center"/>
          </w:tcPr>
          <w:p w14:paraId="33916D5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4.62</w:t>
            </w:r>
          </w:p>
          <w:p w14:paraId="1F7AAA6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69.75, 80.64)</w:t>
            </w:r>
          </w:p>
        </w:tc>
        <w:tc>
          <w:tcPr>
            <w:tcW w:w="1302" w:type="dxa"/>
            <w:vAlign w:val="center"/>
          </w:tcPr>
          <w:p w14:paraId="25AA49A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11.38</w:t>
            </w:r>
          </w:p>
          <w:p w14:paraId="1517670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07.59, 115.51)</w:t>
            </w:r>
          </w:p>
        </w:tc>
      </w:tr>
      <w:tr w:rsidR="00F402F7" w14:paraId="745EC0DF" w14:textId="77777777" w:rsidTr="00356D6C">
        <w:trPr>
          <w:jc w:val="center"/>
        </w:trPr>
        <w:tc>
          <w:tcPr>
            <w:tcW w:w="1639" w:type="dxa"/>
          </w:tcPr>
          <w:p w14:paraId="57097A38" w14:textId="239C27C0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l ages Rate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1/10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55" w:type="dxa"/>
            <w:vAlign w:val="center"/>
          </w:tcPr>
          <w:p w14:paraId="713EBE3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451.03</w:t>
            </w:r>
          </w:p>
          <w:p w14:paraId="21A2A19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4108.54, 4754.58)</w:t>
            </w:r>
          </w:p>
        </w:tc>
        <w:tc>
          <w:tcPr>
            <w:tcW w:w="1620" w:type="dxa"/>
            <w:vAlign w:val="center"/>
          </w:tcPr>
          <w:p w14:paraId="14B6DBB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389.71</w:t>
            </w:r>
          </w:p>
          <w:p w14:paraId="771D0EB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6965.27, 7827.89)</w:t>
            </w:r>
          </w:p>
        </w:tc>
        <w:tc>
          <w:tcPr>
            <w:tcW w:w="1672" w:type="dxa"/>
            <w:vAlign w:val="center"/>
          </w:tcPr>
          <w:p w14:paraId="2F9C31E0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428.77</w:t>
            </w:r>
          </w:p>
          <w:p w14:paraId="30CB6B6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074.59, 5725.41)</w:t>
            </w:r>
          </w:p>
        </w:tc>
        <w:tc>
          <w:tcPr>
            <w:tcW w:w="1672" w:type="dxa"/>
            <w:vAlign w:val="center"/>
          </w:tcPr>
          <w:p w14:paraId="63CD785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407.55</w:t>
            </w:r>
          </w:p>
          <w:p w14:paraId="06E473A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8694.66, 10157.75)</w:t>
            </w:r>
          </w:p>
        </w:tc>
        <w:tc>
          <w:tcPr>
            <w:tcW w:w="1672" w:type="dxa"/>
            <w:vAlign w:val="center"/>
          </w:tcPr>
          <w:p w14:paraId="07557A6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2715.11</w:t>
            </w:r>
          </w:p>
          <w:p w14:paraId="0534FB8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2000.61, 13473.16)</w:t>
            </w:r>
          </w:p>
        </w:tc>
        <w:tc>
          <w:tcPr>
            <w:tcW w:w="1514" w:type="dxa"/>
            <w:vAlign w:val="center"/>
          </w:tcPr>
          <w:p w14:paraId="3D70742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756.08</w:t>
            </w:r>
          </w:p>
          <w:p w14:paraId="5CA300B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7227.14, 8234.42)</w:t>
            </w:r>
          </w:p>
        </w:tc>
        <w:tc>
          <w:tcPr>
            <w:tcW w:w="1334" w:type="dxa"/>
            <w:vAlign w:val="center"/>
          </w:tcPr>
          <w:p w14:paraId="752E6AD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11.36</w:t>
            </w:r>
          </w:p>
          <w:p w14:paraId="3FE4F19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03.22, 119.97)</w:t>
            </w:r>
          </w:p>
        </w:tc>
        <w:tc>
          <w:tcPr>
            <w:tcW w:w="1362" w:type="dxa"/>
            <w:vAlign w:val="center"/>
          </w:tcPr>
          <w:p w14:paraId="340A01F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2.06</w:t>
            </w:r>
          </w:p>
          <w:p w14:paraId="49099AD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67.26, 78)</w:t>
            </w:r>
          </w:p>
        </w:tc>
        <w:tc>
          <w:tcPr>
            <w:tcW w:w="1302" w:type="dxa"/>
            <w:vAlign w:val="center"/>
          </w:tcPr>
          <w:p w14:paraId="7A6E633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2.87</w:t>
            </w:r>
          </w:p>
          <w:p w14:paraId="1C5E019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40.31, 45.66)</w:t>
            </w:r>
          </w:p>
        </w:tc>
      </w:tr>
      <w:tr w:rsidR="00F402F7" w14:paraId="2DA1325D" w14:textId="77777777" w:rsidTr="00356D6C">
        <w:trPr>
          <w:jc w:val="center"/>
        </w:trPr>
        <w:tc>
          <w:tcPr>
            <w:tcW w:w="1639" w:type="dxa"/>
          </w:tcPr>
          <w:p w14:paraId="721A0FCA" w14:textId="65ECC64E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l ages Percent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  <w:tc>
          <w:tcPr>
            <w:tcW w:w="1455" w:type="dxa"/>
            <w:vAlign w:val="center"/>
          </w:tcPr>
          <w:p w14:paraId="3853A5C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.58</w:t>
            </w:r>
          </w:p>
          <w:p w14:paraId="6CDC9E0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4.22, 4.88)</w:t>
            </w:r>
          </w:p>
        </w:tc>
        <w:tc>
          <w:tcPr>
            <w:tcW w:w="1620" w:type="dxa"/>
            <w:vAlign w:val="center"/>
          </w:tcPr>
          <w:p w14:paraId="5CCC078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.80</w:t>
            </w:r>
          </w:p>
          <w:p w14:paraId="66A8920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7.33, 8.26)</w:t>
            </w:r>
          </w:p>
        </w:tc>
        <w:tc>
          <w:tcPr>
            <w:tcW w:w="1672" w:type="dxa"/>
            <w:vAlign w:val="center"/>
          </w:tcPr>
          <w:p w14:paraId="4DD195D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.57</w:t>
            </w:r>
          </w:p>
          <w:p w14:paraId="6BF6AB4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.21, 5.89)</w:t>
            </w:r>
          </w:p>
        </w:tc>
        <w:tc>
          <w:tcPr>
            <w:tcW w:w="1672" w:type="dxa"/>
            <w:vAlign w:val="center"/>
          </w:tcPr>
          <w:p w14:paraId="1696AA1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.82</w:t>
            </w:r>
          </w:p>
          <w:p w14:paraId="7116688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9.08, 10.63)</w:t>
            </w:r>
          </w:p>
        </w:tc>
        <w:tc>
          <w:tcPr>
            <w:tcW w:w="1672" w:type="dxa"/>
            <w:vAlign w:val="center"/>
          </w:tcPr>
          <w:p w14:paraId="5A629C5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3.35</w:t>
            </w:r>
          </w:p>
          <w:p w14:paraId="03B444A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2.6, 14.14)</w:t>
            </w:r>
          </w:p>
        </w:tc>
        <w:tc>
          <w:tcPr>
            <w:tcW w:w="1514" w:type="dxa"/>
            <w:vAlign w:val="center"/>
          </w:tcPr>
          <w:p w14:paraId="5966F4C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.03</w:t>
            </w:r>
          </w:p>
          <w:p w14:paraId="35B9A2A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7.48, 8.53)</w:t>
            </w:r>
          </w:p>
        </w:tc>
        <w:tc>
          <w:tcPr>
            <w:tcW w:w="1334" w:type="dxa"/>
            <w:vAlign w:val="center"/>
          </w:tcPr>
          <w:p w14:paraId="2B681FC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14.51</w:t>
            </w:r>
          </w:p>
          <w:p w14:paraId="399037F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06.21, 123.51)</w:t>
            </w:r>
          </w:p>
        </w:tc>
        <w:tc>
          <w:tcPr>
            <w:tcW w:w="1362" w:type="dxa"/>
            <w:vAlign w:val="center"/>
          </w:tcPr>
          <w:p w14:paraId="2D468B6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1.18</w:t>
            </w:r>
          </w:p>
          <w:p w14:paraId="00270E8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66.18, 76.97)</w:t>
            </w:r>
          </w:p>
        </w:tc>
        <w:tc>
          <w:tcPr>
            <w:tcW w:w="1302" w:type="dxa"/>
            <w:vAlign w:val="center"/>
          </w:tcPr>
          <w:p w14:paraId="5BFF49A0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4.04</w:t>
            </w:r>
          </w:p>
          <w:p w14:paraId="29A9773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41.47, 46.95)</w:t>
            </w:r>
          </w:p>
        </w:tc>
      </w:tr>
      <w:tr w:rsidR="00F402F7" w14:paraId="468E5A02" w14:textId="77777777" w:rsidTr="00356D6C">
        <w:trPr>
          <w:jc w:val="center"/>
        </w:trPr>
        <w:tc>
          <w:tcPr>
            <w:tcW w:w="1639" w:type="dxa"/>
          </w:tcPr>
          <w:p w14:paraId="1C15E9E3" w14:textId="38ADC2F2" w:rsidR="00F402F7" w:rsidRPr="00356D6C" w:rsidRDefault="0018704F">
            <w:pPr>
              <w:widowControl/>
              <w:ind w:firstLineChars="50" w:firstLine="80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e-standardized Rate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1/10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55" w:type="dxa"/>
            <w:vAlign w:val="center"/>
          </w:tcPr>
          <w:p w14:paraId="3922371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024.24</w:t>
            </w:r>
          </w:p>
          <w:p w14:paraId="0FBA639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599.03, 6393.02)</w:t>
            </w:r>
          </w:p>
        </w:tc>
        <w:tc>
          <w:tcPr>
            <w:tcW w:w="1620" w:type="dxa"/>
            <w:vAlign w:val="center"/>
          </w:tcPr>
          <w:p w14:paraId="7BCBB11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568.89</w:t>
            </w:r>
          </w:p>
          <w:p w14:paraId="7C8C2FB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253.32, 5881.71)</w:t>
            </w:r>
          </w:p>
        </w:tc>
        <w:tc>
          <w:tcPr>
            <w:tcW w:w="1672" w:type="dxa"/>
            <w:vAlign w:val="center"/>
          </w:tcPr>
          <w:p w14:paraId="5BED280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116.05</w:t>
            </w:r>
          </w:p>
          <w:p w14:paraId="290F435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6668.14, 7482.02)</w:t>
            </w:r>
          </w:p>
        </w:tc>
        <w:tc>
          <w:tcPr>
            <w:tcW w:w="1672" w:type="dxa"/>
            <w:vAlign w:val="center"/>
          </w:tcPr>
          <w:p w14:paraId="4A3E2ED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603.72</w:t>
            </w:r>
          </w:p>
          <w:p w14:paraId="4998368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6121.9, 7087.64)</w:t>
            </w:r>
          </w:p>
        </w:tc>
        <w:tc>
          <w:tcPr>
            <w:tcW w:w="1672" w:type="dxa"/>
            <w:vAlign w:val="center"/>
          </w:tcPr>
          <w:p w14:paraId="419254F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040.38</w:t>
            </w:r>
          </w:p>
          <w:p w14:paraId="6F6FC60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4708.92, 5378.6)</w:t>
            </w:r>
          </w:p>
        </w:tc>
        <w:tc>
          <w:tcPr>
            <w:tcW w:w="1514" w:type="dxa"/>
            <w:vAlign w:val="center"/>
          </w:tcPr>
          <w:p w14:paraId="5EA56A4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178.73</w:t>
            </w:r>
          </w:p>
          <w:p w14:paraId="2E0D129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6696.15, 7620.67)</w:t>
            </w:r>
          </w:p>
        </w:tc>
        <w:tc>
          <w:tcPr>
            <w:tcW w:w="1334" w:type="dxa"/>
            <w:vAlign w:val="center"/>
          </w:tcPr>
          <w:p w14:paraId="58F7E72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.62</w:t>
            </w:r>
          </w:p>
          <w:p w14:paraId="00A00B2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7.28, 12.69)</w:t>
            </w:r>
          </w:p>
        </w:tc>
        <w:tc>
          <w:tcPr>
            <w:tcW w:w="1362" w:type="dxa"/>
            <w:vAlign w:val="center"/>
          </w:tcPr>
          <w:p w14:paraId="438AB30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9.49</w:t>
            </w:r>
          </w:p>
          <w:p w14:paraId="42DDAC4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-12.03, -6.58)</w:t>
            </w:r>
          </w:p>
        </w:tc>
        <w:tc>
          <w:tcPr>
            <w:tcW w:w="1302" w:type="dxa"/>
            <w:vAlign w:val="center"/>
          </w:tcPr>
          <w:p w14:paraId="7B05D2F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88</w:t>
            </w:r>
          </w:p>
          <w:p w14:paraId="1048379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-0.64, 2.69)</w:t>
            </w:r>
          </w:p>
        </w:tc>
      </w:tr>
      <w:tr w:rsidR="00F402F7" w14:paraId="54B12BA9" w14:textId="77777777" w:rsidTr="00356D6C">
        <w:trPr>
          <w:jc w:val="center"/>
        </w:trPr>
        <w:tc>
          <w:tcPr>
            <w:tcW w:w="1639" w:type="dxa"/>
          </w:tcPr>
          <w:p w14:paraId="201533DE" w14:textId="33768C2F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Age-standardized Percent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  <w:tc>
          <w:tcPr>
            <w:tcW w:w="1455" w:type="dxa"/>
            <w:vAlign w:val="center"/>
          </w:tcPr>
          <w:p w14:paraId="1E172740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.19</w:t>
            </w:r>
          </w:p>
          <w:p w14:paraId="6873811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.76, 6.59)</w:t>
            </w:r>
          </w:p>
        </w:tc>
        <w:tc>
          <w:tcPr>
            <w:tcW w:w="1620" w:type="dxa"/>
            <w:vAlign w:val="center"/>
          </w:tcPr>
          <w:p w14:paraId="1C55A7C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.03</w:t>
            </w:r>
          </w:p>
          <w:p w14:paraId="322B7CE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.68, 6.36)</w:t>
            </w:r>
          </w:p>
        </w:tc>
        <w:tc>
          <w:tcPr>
            <w:tcW w:w="1672" w:type="dxa"/>
            <w:vAlign w:val="center"/>
          </w:tcPr>
          <w:p w14:paraId="5EDE9E9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.28</w:t>
            </w:r>
          </w:p>
          <w:p w14:paraId="4964BE2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6.82, 7.66)</w:t>
            </w:r>
          </w:p>
        </w:tc>
        <w:tc>
          <w:tcPr>
            <w:tcW w:w="1672" w:type="dxa"/>
            <w:vAlign w:val="center"/>
          </w:tcPr>
          <w:p w14:paraId="3E1BE3F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.07</w:t>
            </w:r>
          </w:p>
          <w:p w14:paraId="38DFDC7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6.55, 7.60)</w:t>
            </w:r>
          </w:p>
        </w:tc>
        <w:tc>
          <w:tcPr>
            <w:tcW w:w="1672" w:type="dxa"/>
            <w:vAlign w:val="center"/>
          </w:tcPr>
          <w:p w14:paraId="3D7C0B5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.59</w:t>
            </w:r>
          </w:p>
          <w:p w14:paraId="7F1AD76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.26, 5.96)</w:t>
            </w:r>
          </w:p>
        </w:tc>
        <w:tc>
          <w:tcPr>
            <w:tcW w:w="1514" w:type="dxa"/>
            <w:vAlign w:val="center"/>
          </w:tcPr>
          <w:p w14:paraId="19E1A8D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.46</w:t>
            </w:r>
          </w:p>
          <w:p w14:paraId="43C6F13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6.96, 7.93)</w:t>
            </w:r>
          </w:p>
        </w:tc>
        <w:tc>
          <w:tcPr>
            <w:tcW w:w="1334" w:type="dxa"/>
            <w:vAlign w:val="center"/>
          </w:tcPr>
          <w:p w14:paraId="0E7F35D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4.13</w:t>
            </w:r>
          </w:p>
          <w:p w14:paraId="421FF66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1.48, 17.35)</w:t>
            </w:r>
          </w:p>
        </w:tc>
        <w:tc>
          <w:tcPr>
            <w:tcW w:w="1362" w:type="dxa"/>
            <w:vAlign w:val="center"/>
          </w:tcPr>
          <w:p w14:paraId="7FE128D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7.15</w:t>
            </w:r>
          </w:p>
          <w:p w14:paraId="5F3C0B0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-9.9, -4.16)</w:t>
            </w:r>
          </w:p>
        </w:tc>
        <w:tc>
          <w:tcPr>
            <w:tcW w:w="1302" w:type="dxa"/>
            <w:vAlign w:val="center"/>
          </w:tcPr>
          <w:p w14:paraId="01E0ED8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.43</w:t>
            </w:r>
          </w:p>
          <w:p w14:paraId="1D800E4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88, 4.25)</w:t>
            </w:r>
          </w:p>
        </w:tc>
      </w:tr>
      <w:tr w:rsidR="00F402F7" w14:paraId="69ACB558" w14:textId="77777777" w:rsidTr="00356D6C">
        <w:trPr>
          <w:jc w:val="center"/>
        </w:trPr>
        <w:tc>
          <w:tcPr>
            <w:tcW w:w="1639" w:type="dxa"/>
          </w:tcPr>
          <w:p w14:paraId="5486AE97" w14:textId="77777777" w:rsidR="00F402F7" w:rsidRDefault="0018704F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bCs/>
                <w:kern w:val="0"/>
                <w:sz w:val="16"/>
                <w:szCs w:val="16"/>
                <w:lang w:bidi="ar"/>
              </w:rPr>
              <w:t>Diabetes mellitus</w:t>
            </w:r>
          </w:p>
        </w:tc>
        <w:tc>
          <w:tcPr>
            <w:tcW w:w="1455" w:type="dxa"/>
            <w:vAlign w:val="center"/>
          </w:tcPr>
          <w:p w14:paraId="4DE4CCDE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5D943DB5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2" w:type="dxa"/>
            <w:vAlign w:val="center"/>
          </w:tcPr>
          <w:p w14:paraId="1B103986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2" w:type="dxa"/>
            <w:vAlign w:val="center"/>
          </w:tcPr>
          <w:p w14:paraId="587B8B51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2" w:type="dxa"/>
            <w:vAlign w:val="center"/>
          </w:tcPr>
          <w:p w14:paraId="169C80C3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4" w:type="dxa"/>
            <w:vAlign w:val="center"/>
          </w:tcPr>
          <w:p w14:paraId="0D04869E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4" w:type="dxa"/>
          </w:tcPr>
          <w:p w14:paraId="01AD23B5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2" w:type="dxa"/>
          </w:tcPr>
          <w:p w14:paraId="6A3F9518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2" w:type="dxa"/>
          </w:tcPr>
          <w:p w14:paraId="2447985C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402F7" w14:paraId="6B4B72A4" w14:textId="77777777" w:rsidTr="00356D6C">
        <w:trPr>
          <w:jc w:val="center"/>
        </w:trPr>
        <w:tc>
          <w:tcPr>
            <w:tcW w:w="1639" w:type="dxa"/>
          </w:tcPr>
          <w:p w14:paraId="21B5EC74" w14:textId="77777777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Incidence</w:t>
            </w:r>
          </w:p>
        </w:tc>
        <w:tc>
          <w:tcPr>
            <w:tcW w:w="1455" w:type="dxa"/>
          </w:tcPr>
          <w:p w14:paraId="5B3CDECD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0" w:type="dxa"/>
          </w:tcPr>
          <w:p w14:paraId="493C554F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2" w:type="dxa"/>
          </w:tcPr>
          <w:p w14:paraId="2AA194B0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2" w:type="dxa"/>
          </w:tcPr>
          <w:p w14:paraId="13D1E760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2" w:type="dxa"/>
          </w:tcPr>
          <w:p w14:paraId="76A613A1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4" w:type="dxa"/>
          </w:tcPr>
          <w:p w14:paraId="5C4C0BCF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4" w:type="dxa"/>
          </w:tcPr>
          <w:p w14:paraId="6C6DFC02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2" w:type="dxa"/>
          </w:tcPr>
          <w:p w14:paraId="5269C393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2" w:type="dxa"/>
          </w:tcPr>
          <w:p w14:paraId="3E80B924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402F7" w14:paraId="18497B66" w14:textId="77777777" w:rsidTr="00356D6C">
        <w:trPr>
          <w:jc w:val="center"/>
        </w:trPr>
        <w:tc>
          <w:tcPr>
            <w:tcW w:w="1639" w:type="dxa"/>
          </w:tcPr>
          <w:p w14:paraId="4879F23E" w14:textId="77777777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l ages Number</w:t>
            </w:r>
          </w:p>
        </w:tc>
        <w:tc>
          <w:tcPr>
            <w:tcW w:w="1455" w:type="dxa"/>
            <w:vAlign w:val="center"/>
          </w:tcPr>
          <w:p w14:paraId="156D50A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836952.65</w:t>
            </w:r>
          </w:p>
          <w:p w14:paraId="094F075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648299.74, 2052189.57)</w:t>
            </w:r>
          </w:p>
        </w:tc>
        <w:tc>
          <w:tcPr>
            <w:tcW w:w="1620" w:type="dxa"/>
            <w:vAlign w:val="center"/>
          </w:tcPr>
          <w:p w14:paraId="3CCFAA0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08478.45</w:t>
            </w:r>
          </w:p>
          <w:p w14:paraId="37D8A39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73254.64, 345115.57)</w:t>
            </w:r>
          </w:p>
        </w:tc>
        <w:tc>
          <w:tcPr>
            <w:tcW w:w="1672" w:type="dxa"/>
            <w:vAlign w:val="center"/>
          </w:tcPr>
          <w:p w14:paraId="216798C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780271.86</w:t>
            </w:r>
          </w:p>
          <w:p w14:paraId="0D099B2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7193590.95, 8397763.49)</w:t>
            </w:r>
          </w:p>
        </w:tc>
        <w:tc>
          <w:tcPr>
            <w:tcW w:w="1672" w:type="dxa"/>
            <w:vAlign w:val="center"/>
          </w:tcPr>
          <w:p w14:paraId="2F34370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003543.82</w:t>
            </w:r>
          </w:p>
          <w:p w14:paraId="4492B85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3603717.14, 4441554.24)</w:t>
            </w:r>
          </w:p>
        </w:tc>
        <w:tc>
          <w:tcPr>
            <w:tcW w:w="1672" w:type="dxa"/>
            <w:vAlign w:val="center"/>
          </w:tcPr>
          <w:p w14:paraId="5D636DE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11919.64</w:t>
            </w:r>
          </w:p>
          <w:p w14:paraId="4BB75EF0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454851.54, 574251.45)</w:t>
            </w:r>
          </w:p>
        </w:tc>
        <w:tc>
          <w:tcPr>
            <w:tcW w:w="1514" w:type="dxa"/>
            <w:vAlign w:val="center"/>
          </w:tcPr>
          <w:p w14:paraId="6983962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4442180.04</w:t>
            </w:r>
          </w:p>
          <w:p w14:paraId="54C1FBE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2643512.77, 26301698.29)</w:t>
            </w:r>
          </w:p>
        </w:tc>
        <w:tc>
          <w:tcPr>
            <w:tcW w:w="1334" w:type="dxa"/>
            <w:vAlign w:val="center"/>
          </w:tcPr>
          <w:p w14:paraId="33F45BB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17.94</w:t>
            </w:r>
          </w:p>
          <w:p w14:paraId="30E970C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03.51, 132.54)</w:t>
            </w:r>
          </w:p>
        </w:tc>
        <w:tc>
          <w:tcPr>
            <w:tcW w:w="1362" w:type="dxa"/>
            <w:vAlign w:val="center"/>
          </w:tcPr>
          <w:p w14:paraId="4ADBEBC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5.95</w:t>
            </w:r>
          </w:p>
          <w:p w14:paraId="06998F4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6.48, 76.22)</w:t>
            </w:r>
          </w:p>
        </w:tc>
        <w:tc>
          <w:tcPr>
            <w:tcW w:w="1302" w:type="dxa"/>
            <w:vAlign w:val="center"/>
          </w:tcPr>
          <w:p w14:paraId="2B8B3C9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14.16</w:t>
            </w:r>
          </w:p>
          <w:p w14:paraId="4C19E3E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07.16, 221.45)</w:t>
            </w:r>
          </w:p>
        </w:tc>
      </w:tr>
      <w:tr w:rsidR="00F402F7" w14:paraId="104013E8" w14:textId="77777777" w:rsidTr="00356D6C">
        <w:trPr>
          <w:jc w:val="center"/>
        </w:trPr>
        <w:tc>
          <w:tcPr>
            <w:tcW w:w="1639" w:type="dxa"/>
          </w:tcPr>
          <w:p w14:paraId="560FC767" w14:textId="7D1CA1B7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l ages Rate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1/10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55" w:type="dxa"/>
            <w:vAlign w:val="center"/>
          </w:tcPr>
          <w:p w14:paraId="00F731D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56.14</w:t>
            </w:r>
          </w:p>
          <w:p w14:paraId="3661A1F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40.11, 174.44)</w:t>
            </w:r>
          </w:p>
        </w:tc>
        <w:tc>
          <w:tcPr>
            <w:tcW w:w="1620" w:type="dxa"/>
            <w:vAlign w:val="center"/>
          </w:tcPr>
          <w:p w14:paraId="6D8DEEC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45.16</w:t>
            </w:r>
          </w:p>
          <w:p w14:paraId="5A8F81F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17.16, 274.27)</w:t>
            </w:r>
          </w:p>
        </w:tc>
        <w:tc>
          <w:tcPr>
            <w:tcW w:w="1672" w:type="dxa"/>
            <w:vAlign w:val="center"/>
          </w:tcPr>
          <w:p w14:paraId="2280468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45.87</w:t>
            </w:r>
          </w:p>
          <w:p w14:paraId="4E7A60A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34.87, 157.45)</w:t>
            </w:r>
          </w:p>
        </w:tc>
        <w:tc>
          <w:tcPr>
            <w:tcW w:w="1672" w:type="dxa"/>
            <w:vAlign w:val="center"/>
          </w:tcPr>
          <w:p w14:paraId="4D2092F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81.40</w:t>
            </w:r>
          </w:p>
          <w:p w14:paraId="47DC05F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53.29, 312.18)</w:t>
            </w:r>
          </w:p>
        </w:tc>
        <w:tc>
          <w:tcPr>
            <w:tcW w:w="1672" w:type="dxa"/>
            <w:vAlign w:val="center"/>
          </w:tcPr>
          <w:p w14:paraId="7D42E7B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00.88</w:t>
            </w:r>
          </w:p>
          <w:p w14:paraId="5EDEDB1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356.19, 449.7)</w:t>
            </w:r>
          </w:p>
        </w:tc>
        <w:tc>
          <w:tcPr>
            <w:tcW w:w="1514" w:type="dxa"/>
            <w:vAlign w:val="center"/>
          </w:tcPr>
          <w:p w14:paraId="303C54B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09.73</w:t>
            </w:r>
          </w:p>
          <w:p w14:paraId="268881F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86.94, 333.3)</w:t>
            </w:r>
          </w:p>
        </w:tc>
        <w:tc>
          <w:tcPr>
            <w:tcW w:w="1334" w:type="dxa"/>
            <w:vAlign w:val="center"/>
          </w:tcPr>
          <w:p w14:paraId="25C6864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0.22</w:t>
            </w:r>
          </w:p>
          <w:p w14:paraId="5DEF7EF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68.28, 92.29)</w:t>
            </w:r>
          </w:p>
        </w:tc>
        <w:tc>
          <w:tcPr>
            <w:tcW w:w="1362" w:type="dxa"/>
            <w:vAlign w:val="center"/>
          </w:tcPr>
          <w:p w14:paraId="398A3A4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3.52</w:t>
            </w:r>
          </w:p>
          <w:p w14:paraId="47E651B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4.19, 73.64)</w:t>
            </w:r>
          </w:p>
        </w:tc>
        <w:tc>
          <w:tcPr>
            <w:tcW w:w="1302" w:type="dxa"/>
            <w:vAlign w:val="center"/>
          </w:tcPr>
          <w:p w14:paraId="72632FD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12.33</w:t>
            </w:r>
          </w:p>
          <w:p w14:paraId="69DAF6E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07.6, 117.27)</w:t>
            </w:r>
          </w:p>
        </w:tc>
      </w:tr>
      <w:tr w:rsidR="00F402F7" w14:paraId="3323A167" w14:textId="77777777" w:rsidTr="00356D6C">
        <w:trPr>
          <w:jc w:val="center"/>
        </w:trPr>
        <w:tc>
          <w:tcPr>
            <w:tcW w:w="1639" w:type="dxa"/>
          </w:tcPr>
          <w:p w14:paraId="05486009" w14:textId="79C91D50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l ages Percent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  <w:tc>
          <w:tcPr>
            <w:tcW w:w="1455" w:type="dxa"/>
            <w:vAlign w:val="center"/>
          </w:tcPr>
          <w:p w14:paraId="77F2644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4</w:t>
            </w:r>
          </w:p>
          <w:p w14:paraId="4498E7F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04, 0.05)</w:t>
            </w:r>
          </w:p>
        </w:tc>
        <w:tc>
          <w:tcPr>
            <w:tcW w:w="1620" w:type="dxa"/>
            <w:vAlign w:val="center"/>
          </w:tcPr>
          <w:p w14:paraId="4E8503D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6</w:t>
            </w:r>
          </w:p>
          <w:p w14:paraId="3907355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05, 0.06)</w:t>
            </w:r>
          </w:p>
        </w:tc>
        <w:tc>
          <w:tcPr>
            <w:tcW w:w="1672" w:type="dxa"/>
            <w:vAlign w:val="center"/>
          </w:tcPr>
          <w:p w14:paraId="20974F9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3</w:t>
            </w:r>
          </w:p>
          <w:p w14:paraId="6495F8D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03, 0.03)</w:t>
            </w:r>
          </w:p>
        </w:tc>
        <w:tc>
          <w:tcPr>
            <w:tcW w:w="1672" w:type="dxa"/>
            <w:vAlign w:val="center"/>
          </w:tcPr>
          <w:p w14:paraId="29664CB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9</w:t>
            </w:r>
          </w:p>
          <w:p w14:paraId="6878065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08, 0.10)</w:t>
            </w:r>
          </w:p>
        </w:tc>
        <w:tc>
          <w:tcPr>
            <w:tcW w:w="1672" w:type="dxa"/>
            <w:vAlign w:val="center"/>
          </w:tcPr>
          <w:p w14:paraId="0129990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9</w:t>
            </w:r>
          </w:p>
          <w:p w14:paraId="5F98980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08, 0.11)</w:t>
            </w:r>
          </w:p>
        </w:tc>
        <w:tc>
          <w:tcPr>
            <w:tcW w:w="1514" w:type="dxa"/>
            <w:vAlign w:val="center"/>
          </w:tcPr>
          <w:p w14:paraId="3BD5B3D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7</w:t>
            </w:r>
          </w:p>
          <w:p w14:paraId="7C0CABD0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06, 0.07)</w:t>
            </w:r>
          </w:p>
        </w:tc>
        <w:tc>
          <w:tcPr>
            <w:tcW w:w="1334" w:type="dxa"/>
            <w:vAlign w:val="center"/>
          </w:tcPr>
          <w:p w14:paraId="308CC22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01.09</w:t>
            </w:r>
          </w:p>
          <w:p w14:paraId="0D284D0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86.9, 116.06)</w:t>
            </w:r>
          </w:p>
        </w:tc>
        <w:tc>
          <w:tcPr>
            <w:tcW w:w="1362" w:type="dxa"/>
            <w:vAlign w:val="center"/>
          </w:tcPr>
          <w:p w14:paraId="1F8DF8C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7.38</w:t>
            </w:r>
          </w:p>
          <w:p w14:paraId="5E1F4F1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7.25, 78.6)</w:t>
            </w:r>
          </w:p>
        </w:tc>
        <w:tc>
          <w:tcPr>
            <w:tcW w:w="1302" w:type="dxa"/>
            <w:vAlign w:val="center"/>
          </w:tcPr>
          <w:p w14:paraId="6BB263A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18.64</w:t>
            </w:r>
          </w:p>
          <w:p w14:paraId="72293D5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12.9, 125.51)</w:t>
            </w:r>
          </w:p>
        </w:tc>
      </w:tr>
      <w:tr w:rsidR="00F402F7" w14:paraId="2F85AF6F" w14:textId="77777777" w:rsidTr="00356D6C">
        <w:trPr>
          <w:jc w:val="center"/>
        </w:trPr>
        <w:tc>
          <w:tcPr>
            <w:tcW w:w="1639" w:type="dxa"/>
          </w:tcPr>
          <w:p w14:paraId="78F3C20F" w14:textId="4E74E796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e-standardized Rate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1/10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55" w:type="dxa"/>
            <w:vAlign w:val="center"/>
          </w:tcPr>
          <w:p w14:paraId="2F15863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63.34</w:t>
            </w:r>
          </w:p>
          <w:p w14:paraId="3A68AAE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44.74, 181.98)</w:t>
            </w:r>
          </w:p>
        </w:tc>
        <w:tc>
          <w:tcPr>
            <w:tcW w:w="1620" w:type="dxa"/>
            <w:vAlign w:val="center"/>
          </w:tcPr>
          <w:p w14:paraId="46F066F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91.06</w:t>
            </w:r>
          </w:p>
          <w:p w14:paraId="5C70C6F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70.36, 213.3)</w:t>
            </w:r>
          </w:p>
        </w:tc>
        <w:tc>
          <w:tcPr>
            <w:tcW w:w="1672" w:type="dxa"/>
            <w:vAlign w:val="center"/>
          </w:tcPr>
          <w:p w14:paraId="2A5F37D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67.65</w:t>
            </w:r>
          </w:p>
          <w:p w14:paraId="6D8DDF4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53.97, 181.03)</w:t>
            </w:r>
          </w:p>
        </w:tc>
        <w:tc>
          <w:tcPr>
            <w:tcW w:w="1672" w:type="dxa"/>
            <w:vAlign w:val="center"/>
          </w:tcPr>
          <w:p w14:paraId="60D1700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44.57</w:t>
            </w:r>
          </w:p>
          <w:p w14:paraId="76BB6FB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23.72, 266.48)</w:t>
            </w:r>
          </w:p>
        </w:tc>
        <w:tc>
          <w:tcPr>
            <w:tcW w:w="1672" w:type="dxa"/>
            <w:vAlign w:val="center"/>
          </w:tcPr>
          <w:p w14:paraId="6443525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84.82</w:t>
            </w:r>
          </w:p>
          <w:p w14:paraId="0FB8F5D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55.61, 317.73)</w:t>
            </w:r>
          </w:p>
        </w:tc>
        <w:tc>
          <w:tcPr>
            <w:tcW w:w="1514" w:type="dxa"/>
            <w:vAlign w:val="center"/>
          </w:tcPr>
          <w:p w14:paraId="6E85C86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87.31</w:t>
            </w:r>
          </w:p>
          <w:p w14:paraId="45BB8AB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66.94, 308.83)</w:t>
            </w:r>
          </w:p>
        </w:tc>
        <w:tc>
          <w:tcPr>
            <w:tcW w:w="1334" w:type="dxa"/>
            <w:vAlign w:val="center"/>
          </w:tcPr>
          <w:p w14:paraId="3914AC0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9.73</w:t>
            </w:r>
          </w:p>
          <w:p w14:paraId="46C5CAB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43.16, 58.82)</w:t>
            </w:r>
          </w:p>
        </w:tc>
        <w:tc>
          <w:tcPr>
            <w:tcW w:w="1362" w:type="dxa"/>
            <w:vAlign w:val="center"/>
          </w:tcPr>
          <w:p w14:paraId="6437ACE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9.07</w:t>
            </w:r>
          </w:p>
          <w:p w14:paraId="2CFE19A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43.18, 53.94)</w:t>
            </w:r>
          </w:p>
        </w:tc>
        <w:tc>
          <w:tcPr>
            <w:tcW w:w="1302" w:type="dxa"/>
            <w:vAlign w:val="center"/>
          </w:tcPr>
          <w:p w14:paraId="3D25E29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1.37</w:t>
            </w:r>
          </w:p>
          <w:p w14:paraId="2B2B19B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67.82, 74.5)</w:t>
            </w:r>
          </w:p>
        </w:tc>
      </w:tr>
      <w:tr w:rsidR="00F402F7" w14:paraId="7287CE63" w14:textId="77777777" w:rsidTr="00356D6C">
        <w:trPr>
          <w:jc w:val="center"/>
        </w:trPr>
        <w:tc>
          <w:tcPr>
            <w:tcW w:w="1639" w:type="dxa"/>
          </w:tcPr>
          <w:p w14:paraId="36A81323" w14:textId="5F73D542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e-standardized Percent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  <w:tc>
          <w:tcPr>
            <w:tcW w:w="1455" w:type="dxa"/>
            <w:vAlign w:val="center"/>
          </w:tcPr>
          <w:p w14:paraId="51C2A20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5</w:t>
            </w:r>
          </w:p>
          <w:p w14:paraId="68F2E91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04, 0.05)</w:t>
            </w:r>
          </w:p>
        </w:tc>
        <w:tc>
          <w:tcPr>
            <w:tcW w:w="1620" w:type="dxa"/>
            <w:vAlign w:val="center"/>
          </w:tcPr>
          <w:p w14:paraId="6AB2F200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4</w:t>
            </w:r>
          </w:p>
          <w:p w14:paraId="49E4630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04, 0.05)</w:t>
            </w:r>
          </w:p>
        </w:tc>
        <w:tc>
          <w:tcPr>
            <w:tcW w:w="1672" w:type="dxa"/>
            <w:vAlign w:val="center"/>
          </w:tcPr>
          <w:p w14:paraId="534687E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4</w:t>
            </w:r>
          </w:p>
          <w:p w14:paraId="59B8F22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03, 0.04)</w:t>
            </w:r>
          </w:p>
        </w:tc>
        <w:tc>
          <w:tcPr>
            <w:tcW w:w="1672" w:type="dxa"/>
            <w:vAlign w:val="center"/>
          </w:tcPr>
          <w:p w14:paraId="4844A4B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8</w:t>
            </w:r>
          </w:p>
          <w:p w14:paraId="272F2C8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07, 0.08)</w:t>
            </w:r>
          </w:p>
        </w:tc>
        <w:tc>
          <w:tcPr>
            <w:tcW w:w="1672" w:type="dxa"/>
            <w:vAlign w:val="center"/>
          </w:tcPr>
          <w:p w14:paraId="7C2464A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6</w:t>
            </w:r>
          </w:p>
          <w:p w14:paraId="57CCB0E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05, 0.07)</w:t>
            </w:r>
          </w:p>
        </w:tc>
        <w:tc>
          <w:tcPr>
            <w:tcW w:w="1514" w:type="dxa"/>
            <w:vAlign w:val="center"/>
          </w:tcPr>
          <w:p w14:paraId="0F7D1E2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6</w:t>
            </w:r>
          </w:p>
          <w:p w14:paraId="62AC6B8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0.06, 0.07)</w:t>
            </w:r>
          </w:p>
        </w:tc>
        <w:tc>
          <w:tcPr>
            <w:tcW w:w="1334" w:type="dxa"/>
            <w:vAlign w:val="center"/>
          </w:tcPr>
          <w:p w14:paraId="64C0A4D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3.02</w:t>
            </w:r>
          </w:p>
          <w:p w14:paraId="0BA62EC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4.94, 73.53)</w:t>
            </w:r>
          </w:p>
        </w:tc>
        <w:tc>
          <w:tcPr>
            <w:tcW w:w="1362" w:type="dxa"/>
            <w:vAlign w:val="center"/>
          </w:tcPr>
          <w:p w14:paraId="1320747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7.74</w:t>
            </w:r>
          </w:p>
          <w:p w14:paraId="015D512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41.61, 52.81)</w:t>
            </w:r>
          </w:p>
        </w:tc>
        <w:tc>
          <w:tcPr>
            <w:tcW w:w="1302" w:type="dxa"/>
            <w:vAlign w:val="center"/>
          </w:tcPr>
          <w:p w14:paraId="72370CC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1.05</w:t>
            </w:r>
          </w:p>
          <w:p w14:paraId="73FE016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67.17, 74.98)</w:t>
            </w:r>
          </w:p>
        </w:tc>
      </w:tr>
      <w:tr w:rsidR="00F402F7" w14:paraId="426FEF1B" w14:textId="77777777" w:rsidTr="00356D6C">
        <w:trPr>
          <w:jc w:val="center"/>
        </w:trPr>
        <w:tc>
          <w:tcPr>
            <w:tcW w:w="1639" w:type="dxa"/>
          </w:tcPr>
          <w:p w14:paraId="5F05A3C6" w14:textId="77777777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Prevalence</w:t>
            </w:r>
          </w:p>
        </w:tc>
        <w:tc>
          <w:tcPr>
            <w:tcW w:w="1455" w:type="dxa"/>
          </w:tcPr>
          <w:p w14:paraId="7668CDD9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DAE05C1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2" w:type="dxa"/>
          </w:tcPr>
          <w:p w14:paraId="081F83C6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2" w:type="dxa"/>
          </w:tcPr>
          <w:p w14:paraId="3C0F016C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2" w:type="dxa"/>
          </w:tcPr>
          <w:p w14:paraId="26B65272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4" w:type="dxa"/>
          </w:tcPr>
          <w:p w14:paraId="3B859A75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4" w:type="dxa"/>
          </w:tcPr>
          <w:p w14:paraId="0F835971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2" w:type="dxa"/>
          </w:tcPr>
          <w:p w14:paraId="3D0AFCD9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2" w:type="dxa"/>
          </w:tcPr>
          <w:p w14:paraId="6992DE88" w14:textId="77777777" w:rsidR="00F402F7" w:rsidRDefault="00F402F7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402F7" w14:paraId="4A77D0E3" w14:textId="77777777" w:rsidTr="00356D6C">
        <w:trPr>
          <w:trHeight w:val="592"/>
          <w:jc w:val="center"/>
        </w:trPr>
        <w:tc>
          <w:tcPr>
            <w:tcW w:w="1639" w:type="dxa"/>
          </w:tcPr>
          <w:p w14:paraId="5B34C7A2" w14:textId="77777777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l ages Number</w:t>
            </w:r>
          </w:p>
        </w:tc>
        <w:tc>
          <w:tcPr>
            <w:tcW w:w="1455" w:type="dxa"/>
            <w:vAlign w:val="center"/>
          </w:tcPr>
          <w:p w14:paraId="7E4686A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5352298.81</w:t>
            </w:r>
          </w:p>
          <w:p w14:paraId="12DB701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31762274.65, 39043128.81)</w:t>
            </w:r>
          </w:p>
        </w:tc>
        <w:tc>
          <w:tcPr>
            <w:tcW w:w="1620" w:type="dxa"/>
            <w:vAlign w:val="center"/>
          </w:tcPr>
          <w:p w14:paraId="3439AC7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075397.34</w:t>
            </w:r>
          </w:p>
          <w:p w14:paraId="0768CF5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482714.69, 6753551.08)</w:t>
            </w:r>
          </w:p>
        </w:tc>
        <w:tc>
          <w:tcPr>
            <w:tcW w:w="1672" w:type="dxa"/>
            <w:vAlign w:val="center"/>
          </w:tcPr>
          <w:p w14:paraId="39D461B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39107876.90</w:t>
            </w:r>
          </w:p>
          <w:p w14:paraId="5AE72F6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28055501.20, 150839975.40)</w:t>
            </w:r>
          </w:p>
        </w:tc>
        <w:tc>
          <w:tcPr>
            <w:tcW w:w="1672" w:type="dxa"/>
            <w:vAlign w:val="center"/>
          </w:tcPr>
          <w:p w14:paraId="51F061B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17288553.90</w:t>
            </w:r>
          </w:p>
          <w:p w14:paraId="72121A0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07649694.5, 128071007.5)</w:t>
            </w:r>
          </w:p>
        </w:tc>
        <w:tc>
          <w:tcPr>
            <w:tcW w:w="1672" w:type="dxa"/>
            <w:vAlign w:val="center"/>
          </w:tcPr>
          <w:p w14:paraId="170043E0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4845186.84</w:t>
            </w:r>
          </w:p>
          <w:p w14:paraId="3B7D13F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3437498.15, 16453408.79)</w:t>
            </w:r>
          </w:p>
        </w:tc>
        <w:tc>
          <w:tcPr>
            <w:tcW w:w="1514" w:type="dxa"/>
            <w:vAlign w:val="center"/>
          </w:tcPr>
          <w:p w14:paraId="44277F0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25654113.30</w:t>
            </w:r>
          </w:p>
          <w:p w14:paraId="48740F7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490915907.3, 565380792.3)</w:t>
            </w:r>
          </w:p>
        </w:tc>
        <w:tc>
          <w:tcPr>
            <w:tcW w:w="1334" w:type="dxa"/>
            <w:vAlign w:val="center"/>
          </w:tcPr>
          <w:p w14:paraId="620BA3F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31.77</w:t>
            </w:r>
          </w:p>
          <w:p w14:paraId="2783656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16.77, 251.1)</w:t>
            </w:r>
          </w:p>
        </w:tc>
        <w:tc>
          <w:tcPr>
            <w:tcW w:w="1362" w:type="dxa"/>
            <w:vAlign w:val="center"/>
          </w:tcPr>
          <w:p w14:paraId="334C0A4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44.35</w:t>
            </w:r>
          </w:p>
          <w:p w14:paraId="76D5502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33.88, 153.5)</w:t>
            </w:r>
          </w:p>
        </w:tc>
        <w:tc>
          <w:tcPr>
            <w:tcW w:w="1302" w:type="dxa"/>
            <w:vAlign w:val="center"/>
          </w:tcPr>
          <w:p w14:paraId="69F2DDC2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77.88</w:t>
            </w:r>
          </w:p>
          <w:p w14:paraId="70716D3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69.98, 286.4)</w:t>
            </w:r>
          </w:p>
        </w:tc>
      </w:tr>
      <w:tr w:rsidR="00F402F7" w14:paraId="53CCAA30" w14:textId="77777777" w:rsidTr="00356D6C">
        <w:trPr>
          <w:jc w:val="center"/>
        </w:trPr>
        <w:tc>
          <w:tcPr>
            <w:tcW w:w="1639" w:type="dxa"/>
          </w:tcPr>
          <w:p w14:paraId="719582AF" w14:textId="75E533F0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l ages Rate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1/10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55" w:type="dxa"/>
            <w:vAlign w:val="center"/>
          </w:tcPr>
          <w:p w14:paraId="5B7132E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004.98</w:t>
            </w:r>
          </w:p>
          <w:p w14:paraId="0FC354D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699.82, 3318.7)</w:t>
            </w:r>
          </w:p>
        </w:tc>
        <w:tc>
          <w:tcPr>
            <w:tcW w:w="1620" w:type="dxa"/>
            <w:vAlign w:val="center"/>
          </w:tcPr>
          <w:p w14:paraId="3CF104B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828.32</w:t>
            </w:r>
          </w:p>
          <w:p w14:paraId="539A408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4357.3, 5367.27)</w:t>
            </w:r>
          </w:p>
        </w:tc>
        <w:tc>
          <w:tcPr>
            <w:tcW w:w="1672" w:type="dxa"/>
            <w:vAlign w:val="center"/>
          </w:tcPr>
          <w:p w14:paraId="7CF50BD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608.13</w:t>
            </w:r>
          </w:p>
          <w:p w14:paraId="5FAA4A0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400.91, 2828.1)</w:t>
            </w:r>
          </w:p>
        </w:tc>
        <w:tc>
          <w:tcPr>
            <w:tcW w:w="1672" w:type="dxa"/>
            <w:vAlign w:val="center"/>
          </w:tcPr>
          <w:p w14:paraId="2F6294A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243.82</w:t>
            </w:r>
          </w:p>
          <w:p w14:paraId="22E6668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7566.33, 9001.68)</w:t>
            </w:r>
          </w:p>
        </w:tc>
        <w:tc>
          <w:tcPr>
            <w:tcW w:w="1672" w:type="dxa"/>
            <w:vAlign w:val="center"/>
          </w:tcPr>
          <w:p w14:paraId="5301BD50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1625.28</w:t>
            </w:r>
          </w:p>
          <w:p w14:paraId="7BF8122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0522.92, 12884.68)</w:t>
            </w:r>
          </w:p>
        </w:tc>
        <w:tc>
          <w:tcPr>
            <w:tcW w:w="1514" w:type="dxa"/>
            <w:vAlign w:val="center"/>
          </w:tcPr>
          <w:p w14:paraId="7165F01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661.14</w:t>
            </w:r>
          </w:p>
          <w:p w14:paraId="76DE069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6220.93, 7164.56)</w:t>
            </w:r>
          </w:p>
        </w:tc>
        <w:tc>
          <w:tcPr>
            <w:tcW w:w="1334" w:type="dxa"/>
            <w:vAlign w:val="center"/>
          </w:tcPr>
          <w:p w14:paraId="6D40DD1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74.34</w:t>
            </w:r>
          </w:p>
          <w:p w14:paraId="3EB08CC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61.94, 190.32)</w:t>
            </w:r>
          </w:p>
        </w:tc>
        <w:tc>
          <w:tcPr>
            <w:tcW w:w="1362" w:type="dxa"/>
            <w:vAlign w:val="center"/>
          </w:tcPr>
          <w:p w14:paraId="47E3A38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40.77</w:t>
            </w:r>
          </w:p>
          <w:p w14:paraId="16157CB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30.45, 149.79)</w:t>
            </w:r>
          </w:p>
        </w:tc>
        <w:tc>
          <w:tcPr>
            <w:tcW w:w="1302" w:type="dxa"/>
            <w:vAlign w:val="center"/>
          </w:tcPr>
          <w:p w14:paraId="05B579D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55.40</w:t>
            </w:r>
          </w:p>
          <w:p w14:paraId="515F65A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50.06, 161.16)</w:t>
            </w:r>
          </w:p>
        </w:tc>
      </w:tr>
      <w:tr w:rsidR="00F402F7" w14:paraId="768BA9C9" w14:textId="77777777" w:rsidTr="00356D6C">
        <w:trPr>
          <w:jc w:val="center"/>
        </w:trPr>
        <w:tc>
          <w:tcPr>
            <w:tcW w:w="1639" w:type="dxa"/>
          </w:tcPr>
          <w:p w14:paraId="6DA9D571" w14:textId="5F97C2EF" w:rsidR="00F402F7" w:rsidRDefault="0018704F" w:rsidP="00356D6C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l ages Percent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  <w:tc>
          <w:tcPr>
            <w:tcW w:w="1455" w:type="dxa"/>
            <w:vAlign w:val="center"/>
          </w:tcPr>
          <w:p w14:paraId="025D96E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.09</w:t>
            </w:r>
          </w:p>
          <w:p w14:paraId="276E405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.78, 3.41)</w:t>
            </w:r>
          </w:p>
        </w:tc>
        <w:tc>
          <w:tcPr>
            <w:tcW w:w="1620" w:type="dxa"/>
            <w:vAlign w:val="center"/>
          </w:tcPr>
          <w:p w14:paraId="1B74643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.09</w:t>
            </w:r>
          </w:p>
          <w:p w14:paraId="4BA83AC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4.59, 5.67)</w:t>
            </w:r>
          </w:p>
        </w:tc>
        <w:tc>
          <w:tcPr>
            <w:tcW w:w="1672" w:type="dxa"/>
            <w:vAlign w:val="center"/>
          </w:tcPr>
          <w:p w14:paraId="21E0D3C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.68</w:t>
            </w:r>
          </w:p>
          <w:p w14:paraId="0FE3BBF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.46, 2.90)</w:t>
            </w:r>
          </w:p>
        </w:tc>
        <w:tc>
          <w:tcPr>
            <w:tcW w:w="1672" w:type="dxa"/>
            <w:vAlign w:val="center"/>
          </w:tcPr>
          <w:p w14:paraId="3A030CB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.60</w:t>
            </w:r>
          </w:p>
          <w:p w14:paraId="2EAE93C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7.88, 9.40)</w:t>
            </w:r>
          </w:p>
        </w:tc>
        <w:tc>
          <w:tcPr>
            <w:tcW w:w="1672" w:type="dxa"/>
            <w:vAlign w:val="center"/>
          </w:tcPr>
          <w:p w14:paraId="2FB2193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2.20</w:t>
            </w:r>
          </w:p>
          <w:p w14:paraId="7A67F0B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1.04, 13.55)</w:t>
            </w:r>
          </w:p>
        </w:tc>
        <w:tc>
          <w:tcPr>
            <w:tcW w:w="1514" w:type="dxa"/>
            <w:vAlign w:val="center"/>
          </w:tcPr>
          <w:p w14:paraId="20C558B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.89</w:t>
            </w:r>
          </w:p>
          <w:p w14:paraId="008B6C6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6.43, 7.41)</w:t>
            </w:r>
          </w:p>
        </w:tc>
        <w:tc>
          <w:tcPr>
            <w:tcW w:w="1334" w:type="dxa"/>
            <w:vAlign w:val="center"/>
          </w:tcPr>
          <w:p w14:paraId="7517D3C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78.44</w:t>
            </w:r>
          </w:p>
          <w:p w14:paraId="7FC9D0D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66.04, 194.96)</w:t>
            </w:r>
          </w:p>
        </w:tc>
        <w:tc>
          <w:tcPr>
            <w:tcW w:w="1362" w:type="dxa"/>
            <w:vAlign w:val="center"/>
          </w:tcPr>
          <w:p w14:paraId="156D273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39.53</w:t>
            </w:r>
          </w:p>
          <w:p w14:paraId="7C5D3E10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29.23, 148.46)</w:t>
            </w:r>
          </w:p>
        </w:tc>
        <w:tc>
          <w:tcPr>
            <w:tcW w:w="1302" w:type="dxa"/>
            <w:vAlign w:val="center"/>
          </w:tcPr>
          <w:p w14:paraId="70BE3584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57.49</w:t>
            </w:r>
          </w:p>
          <w:p w14:paraId="2022EA8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152, 163.35)</w:t>
            </w:r>
          </w:p>
        </w:tc>
      </w:tr>
      <w:tr w:rsidR="00F402F7" w14:paraId="56AFE306" w14:textId="77777777" w:rsidTr="00356D6C">
        <w:trPr>
          <w:jc w:val="center"/>
        </w:trPr>
        <w:tc>
          <w:tcPr>
            <w:tcW w:w="1639" w:type="dxa"/>
          </w:tcPr>
          <w:p w14:paraId="66FD6A12" w14:textId="75068535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e-standardized Rate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1/10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55" w:type="dxa"/>
            <w:vAlign w:val="center"/>
          </w:tcPr>
          <w:p w14:paraId="2313EB4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581.17</w:t>
            </w:r>
          </w:p>
          <w:p w14:paraId="22DB1DA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3197.11, 3968.53)</w:t>
            </w:r>
          </w:p>
        </w:tc>
        <w:tc>
          <w:tcPr>
            <w:tcW w:w="1620" w:type="dxa"/>
            <w:vAlign w:val="center"/>
          </w:tcPr>
          <w:p w14:paraId="45AB291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668.79</w:t>
            </w:r>
          </w:p>
          <w:p w14:paraId="4B0DD68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3321.93, 4058.17)</w:t>
            </w:r>
          </w:p>
        </w:tc>
        <w:tc>
          <w:tcPr>
            <w:tcW w:w="1672" w:type="dxa"/>
            <w:vAlign w:val="center"/>
          </w:tcPr>
          <w:p w14:paraId="4420B790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215.75</w:t>
            </w:r>
          </w:p>
          <w:p w14:paraId="6CEBD5B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2962.07, 3498.9)</w:t>
            </w:r>
          </w:p>
        </w:tc>
        <w:tc>
          <w:tcPr>
            <w:tcW w:w="1672" w:type="dxa"/>
            <w:vAlign w:val="center"/>
          </w:tcPr>
          <w:p w14:paraId="54073FF7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142.29</w:t>
            </w:r>
          </w:p>
          <w:p w14:paraId="2E7334D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601.11, 6704.38)</w:t>
            </w:r>
          </w:p>
        </w:tc>
        <w:tc>
          <w:tcPr>
            <w:tcW w:w="1672" w:type="dxa"/>
            <w:vAlign w:val="center"/>
          </w:tcPr>
          <w:p w14:paraId="1CF66BB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870.91</w:t>
            </w:r>
          </w:p>
          <w:p w14:paraId="14BFB22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273.67, 6446.93)</w:t>
            </w:r>
          </w:p>
        </w:tc>
        <w:tc>
          <w:tcPr>
            <w:tcW w:w="1514" w:type="dxa"/>
            <w:vAlign w:val="center"/>
          </w:tcPr>
          <w:p w14:paraId="5AA12C1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123.59</w:t>
            </w:r>
          </w:p>
          <w:p w14:paraId="1922D1B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723.41, 6585.82)</w:t>
            </w:r>
          </w:p>
        </w:tc>
        <w:tc>
          <w:tcPr>
            <w:tcW w:w="1334" w:type="dxa"/>
            <w:vAlign w:val="center"/>
          </w:tcPr>
          <w:p w14:paraId="588318D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1.52</w:t>
            </w:r>
          </w:p>
          <w:p w14:paraId="67D45F3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61.76, 83.68)</w:t>
            </w:r>
          </w:p>
        </w:tc>
        <w:tc>
          <w:tcPr>
            <w:tcW w:w="1362" w:type="dxa"/>
            <w:vAlign w:val="center"/>
          </w:tcPr>
          <w:p w14:paraId="23423B9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0.02</w:t>
            </w:r>
          </w:p>
          <w:p w14:paraId="595616AD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4.19, 64.78)</w:t>
            </w:r>
          </w:p>
        </w:tc>
        <w:tc>
          <w:tcPr>
            <w:tcW w:w="1302" w:type="dxa"/>
            <w:vAlign w:val="center"/>
          </w:tcPr>
          <w:p w14:paraId="77316BC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0.43</w:t>
            </w:r>
          </w:p>
          <w:p w14:paraId="56B0C62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85.98, 95.31)</w:t>
            </w:r>
          </w:p>
        </w:tc>
      </w:tr>
      <w:tr w:rsidR="00F402F7" w14:paraId="35B5DBAD" w14:textId="77777777" w:rsidTr="00356D6C">
        <w:trPr>
          <w:jc w:val="center"/>
        </w:trPr>
        <w:tc>
          <w:tcPr>
            <w:tcW w:w="1639" w:type="dxa"/>
          </w:tcPr>
          <w:p w14:paraId="34A530E0" w14:textId="7AE5DD9D" w:rsidR="00F402F7" w:rsidRDefault="0018704F">
            <w:pPr>
              <w:widowControl/>
              <w:ind w:firstLineChars="50" w:firstLine="8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Age-standardized Percent</w:t>
            </w:r>
            <w:r w:rsidR="00356D6C" w:rsidRPr="00356D6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  <w:tc>
          <w:tcPr>
            <w:tcW w:w="1455" w:type="dxa"/>
            <w:vAlign w:val="center"/>
          </w:tcPr>
          <w:p w14:paraId="42F4A3D0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.68</w:t>
            </w:r>
          </w:p>
          <w:p w14:paraId="4050D71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3.29, 4.08)</w:t>
            </w:r>
          </w:p>
        </w:tc>
        <w:tc>
          <w:tcPr>
            <w:tcW w:w="1620" w:type="dxa"/>
            <w:vAlign w:val="center"/>
          </w:tcPr>
          <w:p w14:paraId="43CB1C0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.97</w:t>
            </w:r>
          </w:p>
          <w:p w14:paraId="785885C3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3.59, 4.40)</w:t>
            </w:r>
          </w:p>
        </w:tc>
        <w:tc>
          <w:tcPr>
            <w:tcW w:w="1672" w:type="dxa"/>
            <w:vAlign w:val="center"/>
          </w:tcPr>
          <w:p w14:paraId="0BAB661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.29</w:t>
            </w:r>
          </w:p>
          <w:p w14:paraId="7710861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3.03, 3.58)</w:t>
            </w:r>
          </w:p>
        </w:tc>
        <w:tc>
          <w:tcPr>
            <w:tcW w:w="1672" w:type="dxa"/>
            <w:vAlign w:val="center"/>
          </w:tcPr>
          <w:p w14:paraId="5827F3E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.57</w:t>
            </w:r>
          </w:p>
          <w:p w14:paraId="4FF440AC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6.00, 7.17)</w:t>
            </w:r>
          </w:p>
        </w:tc>
        <w:tc>
          <w:tcPr>
            <w:tcW w:w="1672" w:type="dxa"/>
            <w:vAlign w:val="center"/>
          </w:tcPr>
          <w:p w14:paraId="70D1C798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.52</w:t>
            </w:r>
          </w:p>
          <w:p w14:paraId="6861E21F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.86, 7.16)</w:t>
            </w:r>
          </w:p>
        </w:tc>
        <w:tc>
          <w:tcPr>
            <w:tcW w:w="1514" w:type="dxa"/>
            <w:vAlign w:val="center"/>
          </w:tcPr>
          <w:p w14:paraId="12FC6505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.36</w:t>
            </w:r>
          </w:p>
          <w:p w14:paraId="0E2C9EB9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.94, 6.84)</w:t>
            </w:r>
          </w:p>
        </w:tc>
        <w:tc>
          <w:tcPr>
            <w:tcW w:w="1334" w:type="dxa"/>
            <w:vAlign w:val="center"/>
          </w:tcPr>
          <w:p w14:paraId="2094FBEE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8.58</w:t>
            </w:r>
          </w:p>
          <w:p w14:paraId="60D1E26B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68.33, 91.32)</w:t>
            </w:r>
          </w:p>
        </w:tc>
        <w:tc>
          <w:tcPr>
            <w:tcW w:w="1362" w:type="dxa"/>
            <w:vAlign w:val="center"/>
          </w:tcPr>
          <w:p w14:paraId="1C058B3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4.16</w:t>
            </w:r>
          </w:p>
          <w:p w14:paraId="6EE7FA16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58.28, 69.2)</w:t>
            </w:r>
          </w:p>
        </w:tc>
        <w:tc>
          <w:tcPr>
            <w:tcW w:w="1302" w:type="dxa"/>
            <w:vAlign w:val="center"/>
          </w:tcPr>
          <w:p w14:paraId="212A9BCA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3.35</w:t>
            </w:r>
          </w:p>
          <w:p w14:paraId="54720851" w14:textId="77777777" w:rsidR="00F402F7" w:rsidRDefault="0018704F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89.05, 98.22)</w:t>
            </w:r>
          </w:p>
        </w:tc>
      </w:tr>
    </w:tbl>
    <w:p w14:paraId="22CE51BF" w14:textId="77777777" w:rsidR="00F402F7" w:rsidRDefault="00F402F7">
      <w:pPr>
        <w:rPr>
          <w:rFonts w:ascii="Times New Roman" w:hAnsi="Times New Roman"/>
          <w:sz w:val="16"/>
          <w:szCs w:val="16"/>
        </w:rPr>
        <w:sectPr w:rsidR="00F402F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9E27775" w14:textId="77777777" w:rsidR="00F402F7" w:rsidRDefault="0018704F">
      <w:pPr>
        <w:pStyle w:val="a3"/>
        <w:keepNext/>
        <w:jc w:val="center"/>
        <w:rPr>
          <w:rFonts w:ascii="Times New Roman" w:hAnsi="Times New Roman" w:cs="Times New Roman"/>
          <w:b/>
          <w:bCs/>
        </w:rPr>
      </w:pPr>
      <w:bookmarkStart w:id="1" w:name="_Toc31752"/>
      <w:r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SEQ Supplementary_Table_S \* ARABIC </w:instrText>
      </w:r>
      <w:r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fldChar w:fldCharType="end"/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Joinpoint</w:t>
      </w:r>
      <w:proofErr w:type="spellEnd"/>
      <w:r>
        <w:rPr>
          <w:rFonts w:ascii="Times New Roman" w:hAnsi="Times New Roman" w:cs="Times New Roman"/>
          <w:b/>
          <w:bCs/>
        </w:rPr>
        <w:t xml:space="preserve"> analysis of temporal trends in the global burden of chronic diseases attributable to dietary risks from 1990 to 2021 in China</w:t>
      </w:r>
      <w:bookmarkEnd w:id="1"/>
    </w:p>
    <w:tbl>
      <w:tblPr>
        <w:tblStyle w:val="a9"/>
        <w:tblW w:w="1403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712"/>
        <w:gridCol w:w="1131"/>
        <w:gridCol w:w="709"/>
        <w:gridCol w:w="1134"/>
        <w:gridCol w:w="709"/>
        <w:gridCol w:w="1276"/>
        <w:gridCol w:w="708"/>
        <w:gridCol w:w="1134"/>
        <w:gridCol w:w="709"/>
        <w:gridCol w:w="1134"/>
        <w:gridCol w:w="709"/>
        <w:gridCol w:w="1134"/>
        <w:gridCol w:w="1276"/>
      </w:tblGrid>
      <w:tr w:rsidR="00F402F7" w14:paraId="7E3C2972" w14:textId="77777777">
        <w:trPr>
          <w:jc w:val="center"/>
        </w:trPr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627951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Metric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5109D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rend 1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B17FF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rend 2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47DFC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rend 3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1F934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rend 4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1EC65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rend 5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6DADA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rend 6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68FEC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1990-2021</w:t>
            </w:r>
          </w:p>
        </w:tc>
      </w:tr>
      <w:tr w:rsidR="00F402F7" w14:paraId="67AAE66C" w14:textId="77777777">
        <w:trPr>
          <w:jc w:val="center"/>
        </w:trPr>
        <w:tc>
          <w:tcPr>
            <w:tcW w:w="155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0EFD03" w14:textId="77777777" w:rsidR="00F402F7" w:rsidRDefault="00F402F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D4D03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eriod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0154E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APC, 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%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E0110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eri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BB7B3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PC, %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335A6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erio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BE569B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APC, % </w:t>
            </w:r>
          </w:p>
          <w:p w14:paraId="7CFE2999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EBC02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eri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F6215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PC, %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292CC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eri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68DC6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PC, %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9D3D4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eri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018E7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PC, %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3801D4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APC, 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 xml:space="preserve">b 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% (95% CI)</w:t>
            </w:r>
          </w:p>
        </w:tc>
      </w:tr>
      <w:tr w:rsidR="00F402F7" w14:paraId="0DA9BA24" w14:textId="77777777">
        <w:trPr>
          <w:jc w:val="center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6B738" w14:textId="77777777" w:rsidR="00F402F7" w:rsidRDefault="0018704F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Style w:val="15"/>
                <w:rFonts w:eastAsia="Cambria"/>
                <w:bCs/>
                <w:color w:val="212121"/>
                <w:kern w:val="0"/>
                <w:sz w:val="16"/>
                <w:szCs w:val="16"/>
                <w:shd w:val="clear" w:color="auto" w:fill="FFFFFF"/>
              </w:rPr>
              <w:t>Age-standardized mortality r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FAE17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6A4E4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06E1C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CF340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CB83C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4DBC5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FE5B7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C6C74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98936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1CC1D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032CC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F402F7" w14:paraId="65F0552F" w14:textId="77777777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BE7C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oplasm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3B1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0-</w:t>
            </w:r>
          </w:p>
          <w:p w14:paraId="71D678D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DB6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77</w:t>
            </w:r>
          </w:p>
          <w:p w14:paraId="4BE7534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.94, -2.6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A27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9-</w:t>
            </w:r>
          </w:p>
          <w:p w14:paraId="0472D66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717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73</w:t>
            </w:r>
          </w:p>
          <w:p w14:paraId="449756A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.34, -1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08C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4-</w:t>
            </w:r>
          </w:p>
          <w:p w14:paraId="7CE4117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30B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5.56</w:t>
            </w:r>
          </w:p>
          <w:p w14:paraId="547F096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7.39, -3.6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952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7-</w:t>
            </w:r>
          </w:p>
          <w:p w14:paraId="289881F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888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14</w:t>
            </w:r>
          </w:p>
          <w:p w14:paraId="7DBEE0D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4.04, -0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145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0-</w:t>
            </w:r>
          </w:p>
          <w:p w14:paraId="1EC522A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418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3.22</w:t>
            </w:r>
          </w:p>
          <w:p w14:paraId="0BCE31B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3.81, -2.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1BDA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-</w:t>
            </w:r>
          </w:p>
          <w:p w14:paraId="0055E7F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E4B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50</w:t>
            </w:r>
          </w:p>
          <w:p w14:paraId="7AAFAD5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81, -0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236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45</w:t>
            </w:r>
          </w:p>
          <w:p w14:paraId="4099C39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.73, -2.17)</w:t>
            </w:r>
          </w:p>
        </w:tc>
      </w:tr>
      <w:tr w:rsidR="00F402F7" w14:paraId="3BED8C12" w14:textId="77777777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DF2A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D74F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0-</w:t>
            </w:r>
          </w:p>
          <w:p w14:paraId="4C7E281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73E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26</w:t>
            </w:r>
          </w:p>
          <w:p w14:paraId="1ED518C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.46, -2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2E8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8-</w:t>
            </w:r>
          </w:p>
          <w:p w14:paraId="70237D8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D90D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0</w:t>
            </w:r>
          </w:p>
          <w:p w14:paraId="1C928C1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14, 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90B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4-</w:t>
            </w:r>
          </w:p>
          <w:p w14:paraId="3D151A1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E897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4.20</w:t>
            </w:r>
          </w:p>
          <w:p w14:paraId="6D97702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6.29, -2.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94F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7-</w:t>
            </w:r>
          </w:p>
          <w:p w14:paraId="65B642A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708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4</w:t>
            </w:r>
          </w:p>
          <w:p w14:paraId="1C292E8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97, 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D19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0-</w:t>
            </w:r>
          </w:p>
          <w:p w14:paraId="72EAF40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87C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32</w:t>
            </w:r>
          </w:p>
          <w:p w14:paraId="3AA02AC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.47, -2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C85F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A134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3D5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68</w:t>
            </w:r>
          </w:p>
          <w:p w14:paraId="0C1926A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98, -1.38)</w:t>
            </w:r>
          </w:p>
        </w:tc>
      </w:tr>
      <w:tr w:rsidR="00F402F7" w14:paraId="02C50F5D" w14:textId="77777777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647C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98E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0-</w:t>
            </w:r>
          </w:p>
          <w:p w14:paraId="1FD2A9A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9FF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37</w:t>
            </w:r>
          </w:p>
          <w:p w14:paraId="6FC29BB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89, 1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DA6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2-</w:t>
            </w:r>
          </w:p>
          <w:p w14:paraId="17DCC2F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140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8</w:t>
            </w:r>
          </w:p>
          <w:p w14:paraId="0B2FCDB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89, 1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4BBD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7-</w:t>
            </w:r>
          </w:p>
          <w:p w14:paraId="43F33BA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581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81</w:t>
            </w:r>
          </w:p>
          <w:p w14:paraId="654501A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.54, 3.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50C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4-</w:t>
            </w:r>
          </w:p>
          <w:p w14:paraId="235E8C5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167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3.64</w:t>
            </w:r>
          </w:p>
          <w:p w14:paraId="7D3B93F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5.14, -2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8F3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7-</w:t>
            </w:r>
          </w:p>
          <w:p w14:paraId="71A75B5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F7E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9</w:t>
            </w:r>
          </w:p>
          <w:p w14:paraId="3C67197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37, 1.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300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0-</w:t>
            </w:r>
          </w:p>
          <w:p w14:paraId="5A4847B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9970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77</w:t>
            </w:r>
          </w:p>
          <w:p w14:paraId="21F30EE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88, -0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EF5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</w:t>
            </w:r>
          </w:p>
          <w:p w14:paraId="048F268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03, 0.44)</w:t>
            </w:r>
          </w:p>
        </w:tc>
      </w:tr>
      <w:tr w:rsidR="00F402F7" w14:paraId="642D78C9" w14:textId="77777777">
        <w:trPr>
          <w:trHeight w:val="344"/>
          <w:jc w:val="center"/>
        </w:trPr>
        <w:tc>
          <w:tcPr>
            <w:tcW w:w="595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CEB16DC" w14:textId="77777777" w:rsidR="00F402F7" w:rsidRDefault="0018704F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Style w:val="15"/>
                <w:rFonts w:eastAsia="Cambria"/>
                <w:bCs/>
                <w:color w:val="212121"/>
                <w:kern w:val="0"/>
                <w:sz w:val="16"/>
                <w:szCs w:val="16"/>
                <w:shd w:val="clear" w:color="auto" w:fill="FFFFFF"/>
              </w:rPr>
              <w:t>Age-standardized population attributable proportion of death ra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D8FB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E49C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FCD3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E27C9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0AAE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AC0D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442558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598AC4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F402F7" w14:paraId="435CB57E" w14:textId="77777777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B353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oplasm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B27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0-</w:t>
            </w:r>
          </w:p>
          <w:p w14:paraId="210F5E1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03E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29</w:t>
            </w:r>
          </w:p>
          <w:p w14:paraId="6599FB5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44, -1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357A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4-</w:t>
            </w:r>
          </w:p>
          <w:p w14:paraId="5F4B0D2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9CA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53</w:t>
            </w:r>
          </w:p>
          <w:p w14:paraId="5D45140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.61, -2.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867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1-</w:t>
            </w:r>
          </w:p>
          <w:p w14:paraId="3E1ED9A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30B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60</w:t>
            </w:r>
          </w:p>
          <w:p w14:paraId="409034C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.06, -1.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06C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4-</w:t>
            </w:r>
          </w:p>
          <w:p w14:paraId="7745AC1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1D6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20</w:t>
            </w:r>
          </w:p>
          <w:p w14:paraId="46E769C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.42, -1.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DD4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8-</w:t>
            </w:r>
          </w:p>
          <w:p w14:paraId="36D21AD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C02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3</w:t>
            </w:r>
          </w:p>
          <w:p w14:paraId="355D57C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38, -1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479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-</w:t>
            </w:r>
          </w:p>
          <w:p w14:paraId="58FCDEF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45E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</w:t>
            </w:r>
          </w:p>
          <w:p w14:paraId="780328C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06, 0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DAA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47</w:t>
            </w:r>
          </w:p>
          <w:p w14:paraId="2C408C8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53, -1.41)</w:t>
            </w:r>
          </w:p>
        </w:tc>
      </w:tr>
      <w:tr w:rsidR="00F402F7" w14:paraId="67994846" w14:textId="77777777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8C6C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C24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0-</w:t>
            </w:r>
          </w:p>
          <w:p w14:paraId="0E36E96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87F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29</w:t>
            </w:r>
          </w:p>
          <w:p w14:paraId="6BA5941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54, -0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8AF3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2-</w:t>
            </w:r>
          </w:p>
          <w:p w14:paraId="4A2E6D7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F5B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08</w:t>
            </w:r>
          </w:p>
          <w:p w14:paraId="7229B8C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11, 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B5F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1-</w:t>
            </w:r>
          </w:p>
          <w:p w14:paraId="45A3A37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3A9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72</w:t>
            </w:r>
          </w:p>
          <w:p w14:paraId="31C38E3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02, -0.4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C94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4-</w:t>
            </w:r>
          </w:p>
          <w:p w14:paraId="3633700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51E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</w:t>
            </w:r>
          </w:p>
          <w:p w14:paraId="6E5CADA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10,0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38A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0-</w:t>
            </w:r>
          </w:p>
          <w:p w14:paraId="747ED0F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2AE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7</w:t>
            </w:r>
          </w:p>
          <w:p w14:paraId="4023396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25, 0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7A6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3-</w:t>
            </w:r>
          </w:p>
          <w:p w14:paraId="225EA5C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077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41</w:t>
            </w:r>
          </w:p>
          <w:p w14:paraId="240B5A7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44, -0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1FF9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42</w:t>
            </w:r>
          </w:p>
          <w:p w14:paraId="629ACC3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47, -0.37)</w:t>
            </w:r>
          </w:p>
        </w:tc>
      </w:tr>
      <w:tr w:rsidR="00F402F7" w14:paraId="342866B7" w14:textId="77777777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8DA7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BA2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0-</w:t>
            </w:r>
          </w:p>
          <w:p w14:paraId="252532E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E1E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5</w:t>
            </w:r>
          </w:p>
          <w:p w14:paraId="1F1ED63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33, 0.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0E6E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8-</w:t>
            </w:r>
          </w:p>
          <w:p w14:paraId="7D0C869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4AE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5</w:t>
            </w:r>
          </w:p>
          <w:p w14:paraId="649553A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51, 0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5C04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4-</w:t>
            </w:r>
          </w:p>
          <w:p w14:paraId="4FB7426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9B0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6</w:t>
            </w:r>
          </w:p>
          <w:p w14:paraId="447B324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84, 0.8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22D0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2-</w:t>
            </w:r>
          </w:p>
          <w:p w14:paraId="45438A0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ACE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8</w:t>
            </w:r>
          </w:p>
          <w:p w14:paraId="4B12308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33, 0.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28C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-</w:t>
            </w:r>
          </w:p>
          <w:p w14:paraId="13DBFDD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595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2</w:t>
            </w:r>
          </w:p>
          <w:p w14:paraId="79A6CCD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14, 0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FF5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9-</w:t>
            </w:r>
          </w:p>
          <w:p w14:paraId="0F0C5D5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640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9</w:t>
            </w:r>
          </w:p>
          <w:p w14:paraId="6865D6B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34, -0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64F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8</w:t>
            </w:r>
          </w:p>
          <w:p w14:paraId="25EA9A2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46, 0.50)</w:t>
            </w:r>
          </w:p>
        </w:tc>
      </w:tr>
      <w:tr w:rsidR="00F402F7" w14:paraId="66D906C4" w14:textId="77777777">
        <w:trPr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95C31" w14:textId="77777777" w:rsidR="00F402F7" w:rsidRDefault="0018704F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Style w:val="15"/>
                <w:rFonts w:eastAsia="Cambria"/>
                <w:bCs/>
                <w:color w:val="212121"/>
                <w:kern w:val="0"/>
                <w:sz w:val="16"/>
                <w:szCs w:val="16"/>
                <w:shd w:val="clear" w:color="auto" w:fill="FFFFFF"/>
              </w:rPr>
              <w:t>Age-standardized DALY</w:t>
            </w:r>
            <w:r>
              <w:rPr>
                <w:rStyle w:val="15"/>
                <w:rFonts w:eastAsiaTheme="minorEastAsia"/>
                <w:bCs/>
                <w:color w:val="212121"/>
                <w:kern w:val="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Style w:val="15"/>
                <w:rFonts w:eastAsia="Cambria"/>
                <w:bCs/>
                <w:color w:val="212121"/>
                <w:kern w:val="0"/>
                <w:sz w:val="16"/>
                <w:szCs w:val="16"/>
                <w:shd w:val="clear" w:color="auto" w:fill="FFFFFF"/>
                <w:vertAlign w:val="superscript"/>
              </w:rPr>
              <w:t>c</w:t>
            </w:r>
            <w:r>
              <w:rPr>
                <w:rStyle w:val="15"/>
                <w:rFonts w:eastAsia="Cambria"/>
                <w:bCs/>
                <w:color w:val="212121"/>
                <w:kern w:val="0"/>
                <w:sz w:val="16"/>
                <w:szCs w:val="16"/>
                <w:shd w:val="clear" w:color="auto" w:fill="FFFFFF"/>
              </w:rPr>
              <w:t> 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5271E1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E7B9C6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CED67F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077964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C8AE18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CBB479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D7530E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9A3CC5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1A0EA2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B0381E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659384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F402F7" w14:paraId="12A49189" w14:textId="77777777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88E9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oplasm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2F23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0-</w:t>
            </w:r>
          </w:p>
          <w:p w14:paraId="36C2283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A05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49</w:t>
            </w:r>
          </w:p>
          <w:p w14:paraId="518D8A1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.83, -2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EA3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4-</w:t>
            </w:r>
          </w:p>
          <w:p w14:paraId="3DF7727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BEE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3.76</w:t>
            </w:r>
          </w:p>
          <w:p w14:paraId="58EF1E7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4.27, -3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F21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8-</w:t>
            </w:r>
          </w:p>
          <w:p w14:paraId="68708FE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2C7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40</w:t>
            </w:r>
          </w:p>
          <w:p w14:paraId="414D4E2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.64, -2.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7DA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4-</w:t>
            </w:r>
          </w:p>
          <w:p w14:paraId="4DBB578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6E3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5.22</w:t>
            </w:r>
          </w:p>
          <w:p w14:paraId="271A96F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6.24, -4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4F0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7-</w:t>
            </w:r>
          </w:p>
          <w:p w14:paraId="421E33E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FA8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78</w:t>
            </w:r>
          </w:p>
          <w:p w14:paraId="1BBB262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.92, -2.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71EF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-</w:t>
            </w:r>
          </w:p>
          <w:p w14:paraId="75B26C5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C2B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34</w:t>
            </w:r>
          </w:p>
          <w:p w14:paraId="58F35A3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52, -0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303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57</w:t>
            </w:r>
          </w:p>
          <w:p w14:paraId="0AD7C4C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.70, -2.43)</w:t>
            </w:r>
          </w:p>
        </w:tc>
      </w:tr>
      <w:tr w:rsidR="00F402F7" w14:paraId="5DFF2613" w14:textId="77777777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F1B0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6A6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0-</w:t>
            </w:r>
          </w:p>
          <w:p w14:paraId="3797BA4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E8D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39</w:t>
            </w:r>
          </w:p>
          <w:p w14:paraId="52D1879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.52, -2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101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8-</w:t>
            </w:r>
          </w:p>
          <w:p w14:paraId="4B4A766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56F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9</w:t>
            </w:r>
          </w:p>
          <w:p w14:paraId="02AC43A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38, 0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A20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4-</w:t>
            </w:r>
          </w:p>
          <w:p w14:paraId="25AB298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B2D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4.00</w:t>
            </w:r>
          </w:p>
          <w:p w14:paraId="326579D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5.32, -2.6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77B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7-</w:t>
            </w:r>
          </w:p>
          <w:p w14:paraId="7A00DEE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8DA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65</w:t>
            </w:r>
          </w:p>
          <w:p w14:paraId="0E738ED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36, 0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04D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1-</w:t>
            </w:r>
          </w:p>
          <w:p w14:paraId="023CC3C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030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62</w:t>
            </w:r>
          </w:p>
          <w:p w14:paraId="702F56B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.93, -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9FA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7-</w:t>
            </w:r>
          </w:p>
          <w:p w14:paraId="631DEDB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09C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63</w:t>
            </w:r>
          </w:p>
          <w:p w14:paraId="0E356A6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.10, -1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5A6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83</w:t>
            </w:r>
          </w:p>
          <w:p w14:paraId="32400B5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.01, -1.65)</w:t>
            </w:r>
          </w:p>
        </w:tc>
      </w:tr>
      <w:tr w:rsidR="00F402F7" w14:paraId="5CF858E3" w14:textId="77777777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8637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82F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0-</w:t>
            </w:r>
          </w:p>
          <w:p w14:paraId="4B7DA14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442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7</w:t>
            </w:r>
          </w:p>
          <w:p w14:paraId="2DA01A1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.05, 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D01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6-</w:t>
            </w:r>
          </w:p>
          <w:p w14:paraId="72150E1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111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52</w:t>
            </w:r>
          </w:p>
          <w:p w14:paraId="2CCB45C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2.17, 4.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A5D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9-</w:t>
            </w:r>
          </w:p>
          <w:p w14:paraId="0D3FC11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657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8</w:t>
            </w:r>
          </w:p>
          <w:p w14:paraId="61DEC61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.66, 2.5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670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4-</w:t>
            </w:r>
          </w:p>
          <w:p w14:paraId="3A61AE6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CD5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6</w:t>
            </w:r>
          </w:p>
          <w:p w14:paraId="506B932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48, 1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6EB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7-</w:t>
            </w:r>
          </w:p>
          <w:p w14:paraId="49F9502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32AC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8</w:t>
            </w:r>
          </w:p>
          <w:p w14:paraId="7C84D43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70,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CB1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-</w:t>
            </w:r>
          </w:p>
          <w:p w14:paraId="0ECE18F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52D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1</w:t>
            </w:r>
          </w:p>
          <w:p w14:paraId="13A0DDF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.68, 2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A72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0</w:t>
            </w:r>
          </w:p>
          <w:p w14:paraId="1D6F96C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.31, 1.69)</w:t>
            </w:r>
          </w:p>
        </w:tc>
      </w:tr>
      <w:tr w:rsidR="00F402F7" w14:paraId="12313D7C" w14:textId="77777777">
        <w:trPr>
          <w:jc w:val="center"/>
        </w:trPr>
        <w:tc>
          <w:tcPr>
            <w:tcW w:w="524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DB53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ge-standardized population attributable proportion of DALY ra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C8D757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FA1CCA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2F58B6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B0419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8925F2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81A04A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EEF585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4DE9D3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101CE4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402F7" w14:paraId="1A51B9B6" w14:textId="77777777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06BD5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Neoplasm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481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0-</w:t>
            </w:r>
          </w:p>
          <w:p w14:paraId="3F057D2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B00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36</w:t>
            </w:r>
          </w:p>
          <w:p w14:paraId="50A02D6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5, -1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A2A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4-</w:t>
            </w:r>
          </w:p>
          <w:p w14:paraId="2BFA53C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375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62</w:t>
            </w:r>
          </w:p>
          <w:p w14:paraId="3D6DF70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.72, -2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292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0-</w:t>
            </w:r>
          </w:p>
          <w:p w14:paraId="3EAB992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293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57</w:t>
            </w:r>
          </w:p>
          <w:p w14:paraId="581FF29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71, -1.4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D8D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5-</w:t>
            </w:r>
          </w:p>
          <w:p w14:paraId="5CAA813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275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10</w:t>
            </w:r>
          </w:p>
          <w:p w14:paraId="142D011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.53, -1.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7EB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8-</w:t>
            </w:r>
          </w:p>
          <w:p w14:paraId="1D8E9EF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2AE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00</w:t>
            </w:r>
          </w:p>
          <w:p w14:paraId="0375A05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07, -0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3CC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-</w:t>
            </w:r>
          </w:p>
          <w:p w14:paraId="5294A99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166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8</w:t>
            </w:r>
          </w:p>
          <w:p w14:paraId="2C3B792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21, 0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DFA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32</w:t>
            </w:r>
          </w:p>
          <w:p w14:paraId="00A3787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37, -1.26)</w:t>
            </w:r>
          </w:p>
        </w:tc>
      </w:tr>
      <w:tr w:rsidR="00F402F7" w14:paraId="17547436" w14:textId="77777777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4958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D40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0-</w:t>
            </w:r>
          </w:p>
          <w:p w14:paraId="72608C3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4BBE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26</w:t>
            </w:r>
          </w:p>
          <w:p w14:paraId="7CF0415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49, -0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73D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2-</w:t>
            </w:r>
          </w:p>
          <w:p w14:paraId="2808AB4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D8FD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85</w:t>
            </w:r>
          </w:p>
          <w:p w14:paraId="6F9EE36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87, -0.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849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1-</w:t>
            </w:r>
          </w:p>
          <w:p w14:paraId="3D87043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46C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55</w:t>
            </w:r>
          </w:p>
          <w:p w14:paraId="7FB9A07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82, -0.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866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4-</w:t>
            </w:r>
          </w:p>
          <w:p w14:paraId="0F4F254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331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</w:t>
            </w:r>
          </w:p>
          <w:p w14:paraId="6A5588B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00, 0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5E9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0-</w:t>
            </w:r>
          </w:p>
          <w:p w14:paraId="6E6B3E6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8E0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1</w:t>
            </w:r>
          </w:p>
          <w:p w14:paraId="2345F8C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22, 0.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7C1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3-</w:t>
            </w:r>
          </w:p>
          <w:p w14:paraId="4E65611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BC5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36</w:t>
            </w:r>
          </w:p>
          <w:p w14:paraId="224A08F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4, -0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3E7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35</w:t>
            </w:r>
          </w:p>
          <w:p w14:paraId="0D47D21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39, -0.31)</w:t>
            </w:r>
          </w:p>
        </w:tc>
      </w:tr>
      <w:tr w:rsidR="00F402F7" w14:paraId="7B6E9D05" w14:textId="77777777">
        <w:trPr>
          <w:jc w:val="center"/>
        </w:trPr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FAEEA5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3899A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0-</w:t>
            </w:r>
          </w:p>
          <w:p w14:paraId="3EA1FE2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5B1B1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</w:t>
            </w:r>
          </w:p>
          <w:p w14:paraId="67A0835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34, 0.4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90E36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5-</w:t>
            </w:r>
          </w:p>
          <w:p w14:paraId="13DCC5D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AEA30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1</w:t>
            </w:r>
          </w:p>
          <w:p w14:paraId="179F1D1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58, 0.6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4E2B0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1-</w:t>
            </w:r>
          </w:p>
          <w:p w14:paraId="4E2B5CC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B87E6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2</w:t>
            </w:r>
          </w:p>
          <w:p w14:paraId="709360A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70, 0.9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A8D01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4-</w:t>
            </w:r>
          </w:p>
          <w:p w14:paraId="60F024D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C8337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2</w:t>
            </w:r>
          </w:p>
          <w:p w14:paraId="77C1FFE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.2, 1.2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16D83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3-</w:t>
            </w:r>
          </w:p>
          <w:p w14:paraId="6882484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9F4D4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7</w:t>
            </w:r>
          </w:p>
          <w:p w14:paraId="691BE19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54, 0.6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BDFEA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9-</w:t>
            </w:r>
          </w:p>
          <w:p w14:paraId="6DA9A20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EE3E7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  <w:p w14:paraId="1FBB1B9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11, 0.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C37A0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2</w:t>
            </w:r>
          </w:p>
          <w:p w14:paraId="681EAA0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70, 0.74)</w:t>
            </w:r>
          </w:p>
        </w:tc>
      </w:tr>
    </w:tbl>
    <w:p w14:paraId="6866CD2C" w14:textId="546EAFC5" w:rsidR="0018704F" w:rsidRDefault="00183F01">
      <w:pPr>
        <w:widowControl/>
        <w:jc w:val="left"/>
        <w:rPr>
          <w:rFonts w:ascii="Times New Roman" w:eastAsia="黑体" w:hAnsi="Times New Roman"/>
          <w:b/>
          <w:bCs/>
          <w:sz w:val="20"/>
          <w:szCs w:val="20"/>
        </w:rPr>
      </w:pPr>
      <w:bookmarkStart w:id="2" w:name="_Toc13674"/>
      <w:r>
        <w:rPr>
          <w:rFonts w:ascii="Times New Roman" w:hAnsi="Times New Roman" w:hint="eastAsia"/>
          <w:sz w:val="16"/>
          <w:szCs w:val="16"/>
        </w:rPr>
        <w:t>0.48</w:t>
      </w:r>
      <w:r w:rsidR="0018704F">
        <w:rPr>
          <w:rFonts w:ascii="Times New Roman" w:hAnsi="Times New Roman"/>
          <w:b/>
          <w:bCs/>
        </w:rPr>
        <w:br w:type="page"/>
      </w:r>
    </w:p>
    <w:p w14:paraId="597B62F1" w14:textId="39681127" w:rsidR="00F402F7" w:rsidRDefault="0018704F">
      <w:pPr>
        <w:pStyle w:val="a3"/>
        <w:keepNext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SEQ Supplementary_Table_S \* ARABIC </w:instrText>
      </w:r>
      <w:r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fldChar w:fldCharType="end"/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Joinpoint</w:t>
      </w:r>
      <w:proofErr w:type="spellEnd"/>
      <w:r>
        <w:rPr>
          <w:rFonts w:ascii="Times New Roman" w:hAnsi="Times New Roman" w:cs="Times New Roman"/>
          <w:b/>
          <w:bCs/>
        </w:rPr>
        <w:t xml:space="preserve"> analysis of temporal trends in the global burden of chronic diseases attributable to dietary risks from 1990 to 2021 in Japan</w:t>
      </w:r>
      <w:bookmarkEnd w:id="2"/>
    </w:p>
    <w:tbl>
      <w:tblPr>
        <w:tblStyle w:val="a9"/>
        <w:tblW w:w="1375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5"/>
        <w:gridCol w:w="708"/>
        <w:gridCol w:w="1134"/>
        <w:gridCol w:w="709"/>
        <w:gridCol w:w="1276"/>
        <w:gridCol w:w="709"/>
        <w:gridCol w:w="1134"/>
        <w:gridCol w:w="708"/>
        <w:gridCol w:w="1134"/>
        <w:gridCol w:w="709"/>
        <w:gridCol w:w="1134"/>
        <w:gridCol w:w="709"/>
        <w:gridCol w:w="1134"/>
        <w:gridCol w:w="1127"/>
      </w:tblGrid>
      <w:tr w:rsidR="00F402F7" w14:paraId="183AB1D2" w14:textId="77777777">
        <w:trPr>
          <w:jc w:val="center"/>
        </w:trPr>
        <w:tc>
          <w:tcPr>
            <w:tcW w:w="142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B802D2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Metric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0F4FA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rend 1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2E79E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rend 2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C9F91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rend 3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27198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rend 4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C87B1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rend 5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E8956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rend 6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781C9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1990-2021</w:t>
            </w:r>
          </w:p>
        </w:tc>
      </w:tr>
      <w:tr w:rsidR="00F402F7" w14:paraId="2CE9AA06" w14:textId="77777777">
        <w:trPr>
          <w:jc w:val="center"/>
        </w:trPr>
        <w:tc>
          <w:tcPr>
            <w:tcW w:w="1425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C488CD" w14:textId="77777777" w:rsidR="00F402F7" w:rsidRDefault="00F402F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C0ED32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eri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8975E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PC,</w:t>
            </w: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%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3C2E5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erio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12999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PC, %</w:t>
            </w:r>
          </w:p>
          <w:p w14:paraId="3048AB8D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A0A53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eri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B04A5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PC, % 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DF667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eri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27354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PC, %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F5A46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eri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6F38A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PC, %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9D33F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eri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9D0C2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PC, % (95% CI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A7725" w14:textId="77777777" w:rsidR="00F402F7" w:rsidRDefault="0018704F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APC, 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 xml:space="preserve">b </w:t>
            </w: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% (95% CI)</w:t>
            </w:r>
          </w:p>
        </w:tc>
      </w:tr>
      <w:tr w:rsidR="00F402F7" w14:paraId="4F6A556D" w14:textId="77777777">
        <w:trPr>
          <w:jc w:val="center"/>
        </w:trPr>
        <w:tc>
          <w:tcPr>
            <w:tcW w:w="32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C6B05" w14:textId="77777777" w:rsidR="00F402F7" w:rsidRDefault="0018704F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Style w:val="15"/>
                <w:rFonts w:eastAsia="Cambria"/>
                <w:bCs/>
                <w:color w:val="212121"/>
                <w:kern w:val="0"/>
                <w:sz w:val="16"/>
                <w:szCs w:val="16"/>
                <w:shd w:val="clear" w:color="auto" w:fill="FFFFFF"/>
              </w:rPr>
              <w:t>Age-standardized mortality r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25332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E575D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A7F74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83181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FC35C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65B51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A11CD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9B8DF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5FCDB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24016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186BA" w14:textId="77777777" w:rsidR="00F402F7" w:rsidRDefault="00F402F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F402F7" w14:paraId="38FE6858" w14:textId="77777777">
        <w:trPr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17DB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oplasm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FAF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0-</w:t>
            </w:r>
          </w:p>
          <w:p w14:paraId="110BFD8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28E0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05</w:t>
            </w:r>
          </w:p>
          <w:p w14:paraId="140B17F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11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CCDB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9-</w:t>
            </w:r>
          </w:p>
          <w:p w14:paraId="08A411D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10A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  <w:p w14:paraId="194E13A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98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4CF1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2-</w:t>
            </w:r>
          </w:p>
          <w:p w14:paraId="63554C6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D48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41</w:t>
            </w:r>
          </w:p>
          <w:p w14:paraId="5A61F27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6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2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F5FA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C78D8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EE95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841F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89BB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970F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2B0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04</w:t>
            </w:r>
          </w:p>
          <w:p w14:paraId="69E6094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24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83)</w:t>
            </w:r>
          </w:p>
        </w:tc>
      </w:tr>
      <w:tr w:rsidR="00F402F7" w14:paraId="63167698" w14:textId="77777777">
        <w:trPr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CE5D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442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0-</w:t>
            </w:r>
          </w:p>
          <w:p w14:paraId="7AFA89D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118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4.35</w:t>
            </w:r>
          </w:p>
          <w:p w14:paraId="7886146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5.68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3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614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3-</w:t>
            </w:r>
          </w:p>
          <w:p w14:paraId="4ACAA36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0C3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6.34</w:t>
            </w:r>
          </w:p>
          <w:p w14:paraId="5AEB0EA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8.97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3.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58B2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6-</w:t>
            </w:r>
          </w:p>
          <w:p w14:paraId="069E79B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855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4.78</w:t>
            </w:r>
          </w:p>
          <w:p w14:paraId="08AFE87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5.4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4.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E32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2-</w:t>
            </w:r>
          </w:p>
          <w:p w14:paraId="5F75597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11A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59</w:t>
            </w:r>
          </w:p>
          <w:p w14:paraId="33F72F2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.86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4343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2-</w:t>
            </w:r>
          </w:p>
          <w:p w14:paraId="2CD9F3F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EF3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4.19</w:t>
            </w:r>
          </w:p>
          <w:p w14:paraId="4070448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7.12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A33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-</w:t>
            </w:r>
          </w:p>
          <w:p w14:paraId="2E02096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FC4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63</w:t>
            </w:r>
          </w:p>
          <w:p w14:paraId="1F2F486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.14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12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6ED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3.53</w:t>
            </w:r>
          </w:p>
          <w:p w14:paraId="73FA442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3.94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3.11)</w:t>
            </w:r>
          </w:p>
        </w:tc>
      </w:tr>
      <w:tr w:rsidR="00F402F7" w14:paraId="3ECB016D" w14:textId="77777777">
        <w:trPr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095FC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682D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0-</w:t>
            </w:r>
          </w:p>
          <w:p w14:paraId="3016CC8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3CF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3</w:t>
            </w:r>
          </w:p>
          <w:p w14:paraId="75B1F53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.6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3F2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3-</w:t>
            </w:r>
          </w:p>
          <w:p w14:paraId="47184CF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DEA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7.71</w:t>
            </w:r>
          </w:p>
          <w:p w14:paraId="0A4C820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1.75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3.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272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6-</w:t>
            </w:r>
          </w:p>
          <w:p w14:paraId="3424530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1D9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5.13</w:t>
            </w:r>
          </w:p>
          <w:p w14:paraId="709123C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6.62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3.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14D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1-</w:t>
            </w:r>
          </w:p>
          <w:p w14:paraId="0B158D8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BE0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81</w:t>
            </w:r>
          </w:p>
          <w:p w14:paraId="54E2B1B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46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6D3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9-</w:t>
            </w:r>
          </w:p>
          <w:p w14:paraId="17C9364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477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3.55</w:t>
            </w:r>
          </w:p>
          <w:p w14:paraId="1D34892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4.6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3A1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-</w:t>
            </w:r>
          </w:p>
          <w:p w14:paraId="037F6A7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BE4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5</w:t>
            </w:r>
          </w:p>
          <w:p w14:paraId="4A23953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18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D54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3.47</w:t>
            </w:r>
          </w:p>
          <w:p w14:paraId="52205E3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4.07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87)</w:t>
            </w:r>
          </w:p>
        </w:tc>
      </w:tr>
      <w:tr w:rsidR="00F402F7" w14:paraId="70B6A0E3" w14:textId="77777777">
        <w:trPr>
          <w:trHeight w:val="344"/>
          <w:jc w:val="center"/>
        </w:trPr>
        <w:tc>
          <w:tcPr>
            <w:tcW w:w="596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D029B33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ge-standardized population attributable proportion of death ra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BCE2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FD46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31BC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FC1D4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B542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59D9C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C5472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5906D1B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402F7" w14:paraId="09D68315" w14:textId="77777777">
        <w:trPr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1CE0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oplasm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586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0-</w:t>
            </w:r>
          </w:p>
          <w:p w14:paraId="282B935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092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6</w:t>
            </w:r>
          </w:p>
          <w:p w14:paraId="2ABF716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63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368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3-</w:t>
            </w:r>
          </w:p>
          <w:p w14:paraId="0D6D5FB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CB4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2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  <w:p w14:paraId="37FEDD2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3.28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11F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6-</w:t>
            </w:r>
          </w:p>
          <w:p w14:paraId="4776246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AA1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</w:t>
            </w:r>
          </w:p>
          <w:p w14:paraId="1A5FBFC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18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8FE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-</w:t>
            </w:r>
          </w:p>
          <w:p w14:paraId="664D749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A23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9</w:t>
            </w:r>
          </w:p>
          <w:p w14:paraId="447E6DE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35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9887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49D0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7113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CECE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696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3</w:t>
            </w:r>
          </w:p>
          <w:p w14:paraId="360F73B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25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1)</w:t>
            </w:r>
          </w:p>
        </w:tc>
      </w:tr>
      <w:tr w:rsidR="00F402F7" w14:paraId="6E96A7ED" w14:textId="77777777">
        <w:trPr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F7A13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C70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0-</w:t>
            </w:r>
          </w:p>
          <w:p w14:paraId="20AADC4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7A4F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35</w:t>
            </w:r>
          </w:p>
          <w:p w14:paraId="55D1848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61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BC0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3-</w:t>
            </w:r>
          </w:p>
          <w:p w14:paraId="61D62F1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99D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48</w:t>
            </w:r>
          </w:p>
          <w:p w14:paraId="70D995D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264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6-</w:t>
            </w:r>
          </w:p>
          <w:p w14:paraId="6655548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B5F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47</w:t>
            </w:r>
          </w:p>
          <w:p w14:paraId="7299BF7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6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3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709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2-</w:t>
            </w:r>
          </w:p>
          <w:p w14:paraId="0F546B4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721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29</w:t>
            </w:r>
          </w:p>
          <w:p w14:paraId="34A3DA8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38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5FF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9-</w:t>
            </w:r>
          </w:p>
          <w:p w14:paraId="0D04650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F2E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73</w:t>
            </w:r>
          </w:p>
          <w:p w14:paraId="7CA4CFE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82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A30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6-</w:t>
            </w:r>
          </w:p>
          <w:p w14:paraId="59C7BAC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BF7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2</w:t>
            </w:r>
          </w:p>
          <w:p w14:paraId="5E54A46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25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108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52</w:t>
            </w:r>
          </w:p>
          <w:p w14:paraId="7032F96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58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45)</w:t>
            </w:r>
          </w:p>
        </w:tc>
      </w:tr>
      <w:tr w:rsidR="00F402F7" w14:paraId="7CB04842" w14:textId="77777777">
        <w:trPr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2244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96C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0-</w:t>
            </w:r>
          </w:p>
          <w:p w14:paraId="53F0453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19C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  <w:p w14:paraId="439C703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27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752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3-</w:t>
            </w:r>
          </w:p>
          <w:p w14:paraId="638A36B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36E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25</w:t>
            </w:r>
          </w:p>
          <w:p w14:paraId="4861D58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9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C63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6-</w:t>
            </w:r>
          </w:p>
          <w:p w14:paraId="6C4AA8F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D5E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  <w:p w14:paraId="073FDEC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55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3A6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7-</w:t>
            </w:r>
          </w:p>
          <w:p w14:paraId="3853094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74B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5</w:t>
            </w:r>
          </w:p>
          <w:p w14:paraId="6496F7F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08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105A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715D4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2449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B5D3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E62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2</w:t>
            </w:r>
          </w:p>
          <w:p w14:paraId="5C5D270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15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9)</w:t>
            </w:r>
          </w:p>
        </w:tc>
      </w:tr>
      <w:tr w:rsidR="00F402F7" w14:paraId="67CABC75" w14:textId="77777777">
        <w:trPr>
          <w:jc w:val="center"/>
        </w:trPr>
        <w:tc>
          <w:tcPr>
            <w:tcW w:w="32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F5B4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ge-standardized DALYc 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6EB942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C5DBA9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88D58F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75AFD4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E752E7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641733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DACA9B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9B764D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162138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05327D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06EDABF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402F7" w14:paraId="3D8FE70D" w14:textId="77777777">
        <w:trPr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C412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oplasm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E12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0-</w:t>
            </w:r>
          </w:p>
          <w:p w14:paraId="69EAD22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283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08</w:t>
            </w:r>
          </w:p>
          <w:p w14:paraId="708C5C4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14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66A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9-</w:t>
            </w:r>
          </w:p>
          <w:p w14:paraId="53BC3E1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5E1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32</w:t>
            </w:r>
          </w:p>
          <w:p w14:paraId="77A805B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25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57EA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3-</w:t>
            </w:r>
          </w:p>
          <w:p w14:paraId="03EF871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C46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69</w:t>
            </w:r>
          </w:p>
          <w:p w14:paraId="171E0F9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89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E678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7DA9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7DCE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37A2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F5A1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AE8AC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3811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14</w:t>
            </w:r>
          </w:p>
          <w:p w14:paraId="6F6CD76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27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01)</w:t>
            </w:r>
          </w:p>
        </w:tc>
      </w:tr>
      <w:tr w:rsidR="00F402F7" w14:paraId="7F2DF015" w14:textId="77777777">
        <w:trPr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FC1C0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2A5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0-</w:t>
            </w:r>
          </w:p>
          <w:p w14:paraId="0FD8CF6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665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3.97</w:t>
            </w:r>
          </w:p>
          <w:p w14:paraId="0B993E1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4.12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3.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5BA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1-</w:t>
            </w:r>
          </w:p>
          <w:p w14:paraId="10EEECF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F42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49</w:t>
            </w:r>
          </w:p>
          <w:p w14:paraId="3906857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2.68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B3D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2-</w:t>
            </w:r>
          </w:p>
          <w:p w14:paraId="4A3A309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1CC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3.84</w:t>
            </w:r>
          </w:p>
          <w:p w14:paraId="35670A5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6.3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3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CAB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-</w:t>
            </w:r>
          </w:p>
          <w:p w14:paraId="4D0389C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952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51</w:t>
            </w:r>
          </w:p>
          <w:p w14:paraId="1BC8CA7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93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16A6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8DBB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3E4F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F605A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656C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96</w:t>
            </w:r>
          </w:p>
          <w:p w14:paraId="166015B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3.22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71)</w:t>
            </w:r>
          </w:p>
        </w:tc>
      </w:tr>
      <w:tr w:rsidR="00F402F7" w14:paraId="0D5C2260" w14:textId="77777777">
        <w:trPr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5755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6E7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0-</w:t>
            </w:r>
          </w:p>
          <w:p w14:paraId="2B031B8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699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4</w:t>
            </w:r>
          </w:p>
          <w:p w14:paraId="314457C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.33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241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3-</w:t>
            </w:r>
          </w:p>
          <w:p w14:paraId="25E8FEB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510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8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  <w:p w14:paraId="7680382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3.59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C14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6-</w:t>
            </w:r>
          </w:p>
          <w:p w14:paraId="2FF7E8B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943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01</w:t>
            </w:r>
          </w:p>
          <w:p w14:paraId="54A6C01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2.17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8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594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9-</w:t>
            </w:r>
          </w:p>
          <w:p w14:paraId="1C25155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D0C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2</w:t>
            </w:r>
          </w:p>
          <w:p w14:paraId="55B1822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.58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F79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6-</w:t>
            </w:r>
          </w:p>
          <w:p w14:paraId="15DAE53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354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0</w:t>
            </w:r>
          </w:p>
          <w:p w14:paraId="0997462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22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F90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-</w:t>
            </w:r>
          </w:p>
          <w:p w14:paraId="0B6BB06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C2B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9</w:t>
            </w:r>
          </w:p>
          <w:p w14:paraId="3D5AE53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2.05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F33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8</w:t>
            </w:r>
          </w:p>
          <w:p w14:paraId="63173BC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96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402F7" w14:paraId="15764FAE" w14:textId="77777777">
        <w:trPr>
          <w:jc w:val="center"/>
        </w:trPr>
        <w:tc>
          <w:tcPr>
            <w:tcW w:w="525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6663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ge-standardized population attributable proportion of DALY ra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27AF91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873215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991264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635A19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844DC5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A84C7E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8B5403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22F9EB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0DA658B" w14:textId="77777777" w:rsidR="00F402F7" w:rsidRDefault="00F40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402F7" w14:paraId="5F6CAED1" w14:textId="77777777">
        <w:trPr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72F1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Neoplasm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723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0-1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EB0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</w:t>
            </w:r>
          </w:p>
          <w:p w14:paraId="268CCDE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58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E9C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3-1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E9D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87</w:t>
            </w:r>
          </w:p>
          <w:p w14:paraId="30ECC02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3.2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BFBE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6-</w:t>
            </w:r>
          </w:p>
          <w:p w14:paraId="0595575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A36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</w:t>
            </w:r>
          </w:p>
          <w:p w14:paraId="4D45738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33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38C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6-</w:t>
            </w:r>
          </w:p>
          <w:p w14:paraId="7C6E260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818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23</w:t>
            </w:r>
          </w:p>
          <w:p w14:paraId="28B6FEB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48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8B14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3FC1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9F83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3A9C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53D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</w:t>
            </w:r>
          </w:p>
          <w:p w14:paraId="63DE3A3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12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8)</w:t>
            </w:r>
          </w:p>
        </w:tc>
      </w:tr>
      <w:tr w:rsidR="00F402F7" w14:paraId="3A7A58DC" w14:textId="77777777">
        <w:trPr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6968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A0B0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0-1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F26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1</w:t>
            </w:r>
          </w:p>
          <w:p w14:paraId="622C349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64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391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2-1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7EE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69</w:t>
            </w:r>
          </w:p>
          <w:p w14:paraId="5EFACB5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95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49D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6-</w:t>
            </w:r>
          </w:p>
          <w:p w14:paraId="56580FE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1C1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44</w:t>
            </w:r>
          </w:p>
          <w:p w14:paraId="0B67642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47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4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CA3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1-</w:t>
            </w:r>
          </w:p>
          <w:p w14:paraId="187994A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E254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.02</w:t>
            </w:r>
          </w:p>
          <w:p w14:paraId="0B48301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1.2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F9D2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6-</w:t>
            </w:r>
          </w:p>
          <w:p w14:paraId="6B68E9D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EFB2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43</w:t>
            </w:r>
          </w:p>
          <w:p w14:paraId="32E0E6D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56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271D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6F48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29A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54</w:t>
            </w:r>
          </w:p>
          <w:p w14:paraId="6C4BFEC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60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49)</w:t>
            </w:r>
          </w:p>
        </w:tc>
      </w:tr>
      <w:tr w:rsidR="00F402F7" w14:paraId="222AFF0C" w14:textId="77777777">
        <w:trPr>
          <w:jc w:val="center"/>
        </w:trPr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AFC2DF" w14:textId="77777777" w:rsidR="00F402F7" w:rsidRDefault="0018704F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D39B6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90-2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E60108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9</w:t>
            </w:r>
          </w:p>
          <w:p w14:paraId="6FFDE00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68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88C8C1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0-20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3BDFF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7</w:t>
            </w:r>
          </w:p>
          <w:p w14:paraId="0F8A8E53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73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B418E6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6-</w:t>
            </w:r>
          </w:p>
          <w:p w14:paraId="5182C38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4E17BB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9</w:t>
            </w:r>
          </w:p>
          <w:p w14:paraId="20939617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31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48EA0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0-</w:t>
            </w:r>
          </w:p>
          <w:p w14:paraId="58F1C2DA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2C3CFC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</w:t>
            </w:r>
          </w:p>
          <w:p w14:paraId="4DCCFE82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06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AB1E1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-</w:t>
            </w:r>
          </w:p>
          <w:p w14:paraId="4C4CAED9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35697E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  <w:p w14:paraId="34DC8AB5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-0.13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C20D5C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874077" w14:textId="77777777" w:rsidR="00F402F7" w:rsidRDefault="00F402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3D75CD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2</w:t>
            </w:r>
          </w:p>
          <w:p w14:paraId="15C0D7FF" w14:textId="77777777" w:rsidR="00F402F7" w:rsidRDefault="001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40,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4)</w:t>
            </w:r>
          </w:p>
        </w:tc>
      </w:tr>
    </w:tbl>
    <w:p w14:paraId="1C6A14EF" w14:textId="261E5A7A" w:rsidR="00F402F7" w:rsidRDefault="00276759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 w:hint="eastAsia"/>
          <w:sz w:val="16"/>
          <w:szCs w:val="16"/>
        </w:rPr>
        <w:t xml:space="preserve">Note: a: APC: </w:t>
      </w:r>
      <w:r w:rsidRPr="00276759">
        <w:rPr>
          <w:rFonts w:ascii="Times New Roman" w:hAnsi="Times New Roman"/>
          <w:sz w:val="16"/>
          <w:szCs w:val="16"/>
        </w:rPr>
        <w:t>Annual percentage change</w:t>
      </w:r>
      <w:r>
        <w:rPr>
          <w:rFonts w:ascii="Times New Roman" w:hAnsi="Times New Roman" w:hint="eastAsia"/>
          <w:sz w:val="16"/>
          <w:szCs w:val="16"/>
        </w:rPr>
        <w:t xml:space="preserve">, b: AAPC: </w:t>
      </w:r>
      <w:r w:rsidRPr="00276759">
        <w:rPr>
          <w:rFonts w:ascii="Times New Roman" w:hAnsi="Times New Roman"/>
          <w:sz w:val="16"/>
          <w:szCs w:val="16"/>
        </w:rPr>
        <w:t>Average annual percentage change</w:t>
      </w:r>
      <w:r>
        <w:rPr>
          <w:rFonts w:ascii="Times New Roman" w:hAnsi="Times New Roman" w:hint="eastAsia"/>
          <w:sz w:val="16"/>
          <w:szCs w:val="16"/>
        </w:rPr>
        <w:t xml:space="preserve">, c: DALY: </w:t>
      </w:r>
      <w:r w:rsidRPr="00276759">
        <w:rPr>
          <w:rFonts w:ascii="Times New Roman" w:hAnsi="Times New Roman"/>
          <w:sz w:val="16"/>
          <w:szCs w:val="16"/>
        </w:rPr>
        <w:t>Disability Adjusted of Life Year</w:t>
      </w:r>
      <w:r>
        <w:rPr>
          <w:rFonts w:ascii="Times New Roman" w:hAnsi="Times New Roman" w:hint="eastAsia"/>
          <w:sz w:val="16"/>
          <w:szCs w:val="16"/>
        </w:rPr>
        <w:t>.</w:t>
      </w:r>
    </w:p>
    <w:p w14:paraId="5F74CF22" w14:textId="77777777" w:rsidR="00F402F7" w:rsidRDefault="00F402F7">
      <w:pPr>
        <w:rPr>
          <w:rFonts w:ascii="Times New Roman" w:hAnsi="Times New Roman"/>
          <w:sz w:val="16"/>
          <w:szCs w:val="16"/>
        </w:rPr>
      </w:pPr>
    </w:p>
    <w:sectPr w:rsidR="00F402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5E4784" w14:textId="77777777" w:rsidR="00B94BC7" w:rsidRDefault="00B94BC7" w:rsidP="0018704F">
      <w:r>
        <w:separator/>
      </w:r>
    </w:p>
  </w:endnote>
  <w:endnote w:type="continuationSeparator" w:id="0">
    <w:p w14:paraId="1FADCF59" w14:textId="77777777" w:rsidR="00B94BC7" w:rsidRDefault="00B94BC7" w:rsidP="00187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A04036" w14:textId="77777777" w:rsidR="00B94BC7" w:rsidRDefault="00B94BC7" w:rsidP="0018704F">
      <w:r>
        <w:separator/>
      </w:r>
    </w:p>
  </w:footnote>
  <w:footnote w:type="continuationSeparator" w:id="0">
    <w:p w14:paraId="36EDA082" w14:textId="77777777" w:rsidR="00B94BC7" w:rsidRDefault="00B94BC7" w:rsidP="001870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FhOGQ4NjgzMzJiOWU3ZjgwMTIwYWU2ZTBkMWFmMDgifQ=="/>
  </w:docVars>
  <w:rsids>
    <w:rsidRoot w:val="00D22CEF"/>
    <w:rsid w:val="0013509F"/>
    <w:rsid w:val="001361C1"/>
    <w:rsid w:val="00136C5B"/>
    <w:rsid w:val="00183F01"/>
    <w:rsid w:val="0018704F"/>
    <w:rsid w:val="002370D5"/>
    <w:rsid w:val="00276759"/>
    <w:rsid w:val="00355E82"/>
    <w:rsid w:val="00356D6C"/>
    <w:rsid w:val="00375C7B"/>
    <w:rsid w:val="004452A2"/>
    <w:rsid w:val="0054012F"/>
    <w:rsid w:val="005655B3"/>
    <w:rsid w:val="005721C2"/>
    <w:rsid w:val="005F5872"/>
    <w:rsid w:val="0065569F"/>
    <w:rsid w:val="006D3C51"/>
    <w:rsid w:val="0077721E"/>
    <w:rsid w:val="008B0C68"/>
    <w:rsid w:val="00947D6B"/>
    <w:rsid w:val="00AA3915"/>
    <w:rsid w:val="00AC4271"/>
    <w:rsid w:val="00B94BC7"/>
    <w:rsid w:val="00BB667E"/>
    <w:rsid w:val="00C17C8B"/>
    <w:rsid w:val="00CA60E2"/>
    <w:rsid w:val="00D22CEF"/>
    <w:rsid w:val="00D36885"/>
    <w:rsid w:val="00D73509"/>
    <w:rsid w:val="00D75412"/>
    <w:rsid w:val="00DE0819"/>
    <w:rsid w:val="00DE2636"/>
    <w:rsid w:val="00DE6BD3"/>
    <w:rsid w:val="00DF0BD5"/>
    <w:rsid w:val="00E114AD"/>
    <w:rsid w:val="00EA4190"/>
    <w:rsid w:val="00EC0B0B"/>
    <w:rsid w:val="00F34263"/>
    <w:rsid w:val="00F402F7"/>
    <w:rsid w:val="00F56BA9"/>
    <w:rsid w:val="00F93C2A"/>
    <w:rsid w:val="093D1AF1"/>
    <w:rsid w:val="3DD75419"/>
    <w:rsid w:val="3DE1436E"/>
    <w:rsid w:val="46995C4A"/>
    <w:rsid w:val="778E4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5D86BC"/>
  <w15:docId w15:val="{CCFBD376-1CC9-4FDF-B4E2-CA26EF5BF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table of figures"/>
    <w:basedOn w:val="a"/>
    <w:next w:val="a"/>
    <w:uiPriority w:val="99"/>
    <w:semiHidden/>
    <w:unhideWhenUsed/>
    <w:pPr>
      <w:ind w:leftChars="200" w:left="200" w:hangingChars="200" w:hanging="200"/>
    </w:pPr>
  </w:style>
  <w:style w:type="table" w:styleId="a9">
    <w:name w:val="Table Grid"/>
    <w:basedOn w:val="a1"/>
    <w:uiPriority w:val="99"/>
    <w:qFormat/>
    <w:pPr>
      <w:widowControl w:val="0"/>
      <w:jc w:val="both"/>
    </w:pPr>
    <w:rPr>
      <w:rFonts w:ascii="Times New Roman" w:eastAsia="等线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4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5E8E98-F348-4E40-93EE-A81ED6D4F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9</Pages>
  <Words>2205</Words>
  <Characters>12574</Characters>
  <Application>Microsoft Office Word</Application>
  <DocSecurity>0</DocSecurity>
  <Lines>104</Lines>
  <Paragraphs>29</Paragraphs>
  <ScaleCrop>false</ScaleCrop>
  <Company/>
  <LinksUpToDate>false</LinksUpToDate>
  <CharactersWithSpaces>1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yan wang</dc:creator>
  <cp:keywords/>
  <dc:description/>
  <cp:lastModifiedBy>minyan wang</cp:lastModifiedBy>
  <cp:revision>3</cp:revision>
  <dcterms:created xsi:type="dcterms:W3CDTF">2024-07-18T15:03:00Z</dcterms:created>
  <dcterms:modified xsi:type="dcterms:W3CDTF">2024-12-26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E87A0DA5F654CD2AEEA6282350C8BE7_12</vt:lpwstr>
  </property>
</Properties>
</file>